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9E08B" w14:textId="77777777" w:rsidR="001B7E6D" w:rsidRPr="00732BE2" w:rsidRDefault="001B7E6D" w:rsidP="00FF7A1D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299CB987" w14:textId="2E88F91F" w:rsidR="003C44DE" w:rsidRPr="00732BE2" w:rsidRDefault="003C44DE" w:rsidP="00FF7A1D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732BE2">
        <w:rPr>
          <w:rFonts w:ascii="Times New Roman" w:hAnsi="Times New Roman" w:cs="Times New Roman"/>
          <w:b/>
          <w:sz w:val="22"/>
        </w:rPr>
        <w:t>Supplementary Tables</w:t>
      </w:r>
    </w:p>
    <w:p w14:paraId="7C86314D" w14:textId="77777777" w:rsidR="003C44DE" w:rsidRPr="00732BE2" w:rsidRDefault="003C44DE" w:rsidP="006D4C9A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431E5F31" w14:textId="46AD8908" w:rsidR="003C44DE" w:rsidRPr="00732BE2" w:rsidRDefault="00F41CC4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t xml:space="preserve">Supplemental Table </w:t>
      </w:r>
      <w:r w:rsidR="003C44DE"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t xml:space="preserve">1. </w:t>
      </w:r>
      <w:r w:rsidR="003C44DE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Changes in weight and body composition with the diet intervention including all intermediate time points.</w:t>
      </w:r>
    </w:p>
    <w:tbl>
      <w:tblPr>
        <w:tblStyle w:val="TableGrid"/>
        <w:tblW w:w="5039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3382"/>
        <w:gridCol w:w="1961"/>
        <w:gridCol w:w="1404"/>
        <w:gridCol w:w="1758"/>
        <w:gridCol w:w="1308"/>
        <w:gridCol w:w="2442"/>
        <w:gridCol w:w="1705"/>
      </w:tblGrid>
      <w:tr w:rsidR="00732BE2" w:rsidRPr="00732BE2" w14:paraId="5BB3531F" w14:textId="77777777" w:rsidTr="00303A4E">
        <w:trPr>
          <w:gridBefore w:val="1"/>
          <w:wBefore w:w="38" w:type="pct"/>
          <w:trHeight w:val="783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14:paraId="7F36BD5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Variable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720A3A3F" w14:textId="2E98A8A8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SVLCD group (N</w:t>
            </w:r>
            <w:r w:rsidR="001B7E6D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1B7E6D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48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D69711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p-value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124FA25" w14:textId="15443BF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Control group (N</w:t>
            </w:r>
            <w:r w:rsidR="001B7E6D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1B7E6D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45) 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29D0F0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7E56FC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Difference between groups (95% CI) 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A18FD1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</w:tr>
      <w:tr w:rsidR="00732BE2" w:rsidRPr="00732BE2" w14:paraId="07B0A92B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  <w:tcBorders>
              <w:top w:val="single" w:sz="4" w:space="0" w:color="auto"/>
            </w:tcBorders>
          </w:tcPr>
          <w:p w14:paraId="0988A35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Body weight difference from baseline, kg 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9EEA9E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3F8DB5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D03329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EB93F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13BD27B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AA85AC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05C9769E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1F5694A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 months</w:t>
            </w:r>
          </w:p>
        </w:tc>
        <w:tc>
          <w:tcPr>
            <w:tcW w:w="697" w:type="pct"/>
          </w:tcPr>
          <w:p w14:paraId="5792008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08 (1.68)</w:t>
            </w:r>
          </w:p>
        </w:tc>
        <w:tc>
          <w:tcPr>
            <w:tcW w:w="499" w:type="pct"/>
          </w:tcPr>
          <w:p w14:paraId="172AC217" w14:textId="519E532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5E64A2A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82 (1.54)</w:t>
            </w:r>
          </w:p>
        </w:tc>
        <w:tc>
          <w:tcPr>
            <w:tcW w:w="465" w:type="pct"/>
          </w:tcPr>
          <w:p w14:paraId="55C1BB23" w14:textId="403D861F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043503F6" w14:textId="496ECA8F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2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(-2.9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1.59) </w:t>
            </w:r>
          </w:p>
        </w:tc>
        <w:tc>
          <w:tcPr>
            <w:tcW w:w="606" w:type="pct"/>
          </w:tcPr>
          <w:p w14:paraId="00E5AA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1</w:t>
            </w:r>
          </w:p>
        </w:tc>
      </w:tr>
      <w:tr w:rsidR="00732BE2" w:rsidRPr="00732BE2" w14:paraId="7A916509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1CD847A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2 months</w:t>
            </w:r>
          </w:p>
        </w:tc>
        <w:tc>
          <w:tcPr>
            <w:tcW w:w="697" w:type="pct"/>
          </w:tcPr>
          <w:p w14:paraId="3041456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61 (3.70)</w:t>
            </w:r>
          </w:p>
        </w:tc>
        <w:tc>
          <w:tcPr>
            <w:tcW w:w="499" w:type="pct"/>
          </w:tcPr>
          <w:p w14:paraId="5310BE19" w14:textId="5965329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4459AB5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05 (2.89)</w:t>
            </w:r>
          </w:p>
        </w:tc>
        <w:tc>
          <w:tcPr>
            <w:tcW w:w="465" w:type="pct"/>
          </w:tcPr>
          <w:p w14:paraId="3F0E500A" w14:textId="7C45014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23217503" w14:textId="74F5361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57 (-3.9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19)</w:t>
            </w:r>
          </w:p>
        </w:tc>
        <w:tc>
          <w:tcPr>
            <w:tcW w:w="606" w:type="pct"/>
          </w:tcPr>
          <w:p w14:paraId="5592C4B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1</w:t>
            </w:r>
          </w:p>
        </w:tc>
      </w:tr>
      <w:tr w:rsidR="00732BE2" w:rsidRPr="00732BE2" w14:paraId="1EF662BF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36DE123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006CA87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70 (5.33)</w:t>
            </w:r>
          </w:p>
        </w:tc>
        <w:tc>
          <w:tcPr>
            <w:tcW w:w="499" w:type="pct"/>
          </w:tcPr>
          <w:p w14:paraId="6387755B" w14:textId="4CC9F60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5EAE10A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36 (4.26)</w:t>
            </w:r>
          </w:p>
        </w:tc>
        <w:tc>
          <w:tcPr>
            <w:tcW w:w="465" w:type="pct"/>
          </w:tcPr>
          <w:p w14:paraId="56C0DD5C" w14:textId="1A93F9B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3FF8E957" w14:textId="64E628E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33 (-4.3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0.34) </w:t>
            </w:r>
          </w:p>
        </w:tc>
        <w:tc>
          <w:tcPr>
            <w:tcW w:w="606" w:type="pct"/>
          </w:tcPr>
          <w:p w14:paraId="4B1C7D0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2</w:t>
            </w:r>
          </w:p>
        </w:tc>
      </w:tr>
      <w:tr w:rsidR="00732BE2" w:rsidRPr="00732BE2" w14:paraId="1FE263A7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6D36F90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70FB570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59 (5.83)</w:t>
            </w:r>
          </w:p>
        </w:tc>
        <w:tc>
          <w:tcPr>
            <w:tcW w:w="499" w:type="pct"/>
          </w:tcPr>
          <w:p w14:paraId="7545B1AE" w14:textId="1F5680A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0DBE44D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55 (5.15)</w:t>
            </w:r>
          </w:p>
        </w:tc>
        <w:tc>
          <w:tcPr>
            <w:tcW w:w="465" w:type="pct"/>
          </w:tcPr>
          <w:p w14:paraId="5763C3D8" w14:textId="4985BBF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295D2A35" w14:textId="796A042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04 (-4.3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6)</w:t>
            </w:r>
          </w:p>
        </w:tc>
        <w:tc>
          <w:tcPr>
            <w:tcW w:w="606" w:type="pct"/>
          </w:tcPr>
          <w:p w14:paraId="76290CF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82</w:t>
            </w:r>
          </w:p>
        </w:tc>
      </w:tr>
      <w:tr w:rsidR="00732BE2" w:rsidRPr="00732BE2" w14:paraId="32406072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</w:tcPr>
          <w:p w14:paraId="4B15B8F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1B649CA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89 (6.12)</w:t>
            </w:r>
          </w:p>
        </w:tc>
        <w:tc>
          <w:tcPr>
            <w:tcW w:w="499" w:type="pct"/>
          </w:tcPr>
          <w:p w14:paraId="7DDAF88D" w14:textId="6A56975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547E2E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45 (5.42)</w:t>
            </w:r>
          </w:p>
        </w:tc>
        <w:tc>
          <w:tcPr>
            <w:tcW w:w="465" w:type="pct"/>
          </w:tcPr>
          <w:p w14:paraId="07C74F49" w14:textId="025C0A8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04394E88" w14:textId="62C1ABA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44 (-4.9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)</w:t>
            </w:r>
          </w:p>
        </w:tc>
        <w:tc>
          <w:tcPr>
            <w:tcW w:w="606" w:type="pct"/>
          </w:tcPr>
          <w:p w14:paraId="258674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4</w:t>
            </w:r>
          </w:p>
        </w:tc>
      </w:tr>
      <w:tr w:rsidR="00732BE2" w:rsidRPr="00732BE2" w14:paraId="2F1A941A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6AC0BFA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7F85DD2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13 (6.63)</w:t>
            </w:r>
          </w:p>
        </w:tc>
        <w:tc>
          <w:tcPr>
            <w:tcW w:w="499" w:type="pct"/>
          </w:tcPr>
          <w:p w14:paraId="4D833AA7" w14:textId="12F1BF38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3E6DE5C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91 (5.36)</w:t>
            </w:r>
          </w:p>
        </w:tc>
        <w:tc>
          <w:tcPr>
            <w:tcW w:w="465" w:type="pct"/>
          </w:tcPr>
          <w:p w14:paraId="19148CE3" w14:textId="6E5F577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446D9D88" w14:textId="13BB061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22 (-4.8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)</w:t>
            </w:r>
          </w:p>
        </w:tc>
        <w:tc>
          <w:tcPr>
            <w:tcW w:w="606" w:type="pct"/>
          </w:tcPr>
          <w:p w14:paraId="3C4145A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7</w:t>
            </w:r>
          </w:p>
        </w:tc>
      </w:tr>
      <w:tr w:rsidR="00732BE2" w:rsidRPr="00732BE2" w14:paraId="3608EB36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  <w:tcBorders>
              <w:bottom w:val="single" w:sz="4" w:space="0" w:color="auto"/>
            </w:tcBorders>
          </w:tcPr>
          <w:p w14:paraId="29B08143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35BBCA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86 (6.83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1625B25" w14:textId="0106FD8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54F5EB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66 (5.50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0F0E512" w14:textId="6B8303A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1B7E6D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1490E0E6" w14:textId="6D9AD09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20 (-4.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1510869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9</w:t>
            </w:r>
          </w:p>
        </w:tc>
      </w:tr>
      <w:tr w:rsidR="00732BE2" w:rsidRPr="00732BE2" w14:paraId="0D6ED789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  <w:tcBorders>
              <w:top w:val="single" w:sz="4" w:space="0" w:color="auto"/>
            </w:tcBorders>
          </w:tcPr>
          <w:p w14:paraId="0F34369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ercentage of weight loss from baseline, %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11FB6C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8B4657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BA51FE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8C6D2E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2E96329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31FFE6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3CA2C790" w14:textId="77777777" w:rsidTr="00303A4E">
        <w:trPr>
          <w:gridBefore w:val="1"/>
          <w:wBefore w:w="38" w:type="pct"/>
          <w:trHeight w:val="587"/>
        </w:trPr>
        <w:tc>
          <w:tcPr>
            <w:tcW w:w="1202" w:type="pct"/>
          </w:tcPr>
          <w:p w14:paraId="704F65C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0.5 months</w:t>
            </w:r>
          </w:p>
        </w:tc>
        <w:tc>
          <w:tcPr>
            <w:tcW w:w="697" w:type="pct"/>
          </w:tcPr>
          <w:p w14:paraId="30FF85C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92 (1.84)</w:t>
            </w:r>
          </w:p>
        </w:tc>
        <w:tc>
          <w:tcPr>
            <w:tcW w:w="499" w:type="pct"/>
          </w:tcPr>
          <w:p w14:paraId="55BC66C8" w14:textId="2546800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37BFDCA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13 (1.77)</w:t>
            </w:r>
          </w:p>
        </w:tc>
        <w:tc>
          <w:tcPr>
            <w:tcW w:w="465" w:type="pct"/>
          </w:tcPr>
          <w:p w14:paraId="5681A067" w14:textId="33C48BE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45F37B2A" w14:textId="66E14E9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79 (-3.5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05)</w:t>
            </w:r>
          </w:p>
        </w:tc>
        <w:tc>
          <w:tcPr>
            <w:tcW w:w="606" w:type="pct"/>
          </w:tcPr>
          <w:p w14:paraId="28C8DBBE" w14:textId="05309A2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1</w:t>
            </w:r>
          </w:p>
        </w:tc>
      </w:tr>
      <w:tr w:rsidR="00732BE2" w:rsidRPr="00732BE2" w14:paraId="4ECC7F23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4BCEBA5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2 months</w:t>
            </w:r>
          </w:p>
        </w:tc>
        <w:tc>
          <w:tcPr>
            <w:tcW w:w="697" w:type="pct"/>
          </w:tcPr>
          <w:p w14:paraId="54CFDCC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93 (4.01)</w:t>
            </w:r>
          </w:p>
        </w:tc>
        <w:tc>
          <w:tcPr>
            <w:tcW w:w="499" w:type="pct"/>
          </w:tcPr>
          <w:p w14:paraId="455555BF" w14:textId="5FCD7CA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75C7549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61 (2.95)</w:t>
            </w:r>
          </w:p>
        </w:tc>
        <w:tc>
          <w:tcPr>
            <w:tcW w:w="465" w:type="pct"/>
          </w:tcPr>
          <w:p w14:paraId="7B059E70" w14:textId="3C383A2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219C30B1" w14:textId="1BCB48B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32 (-4.7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87)</w:t>
            </w:r>
          </w:p>
        </w:tc>
        <w:tc>
          <w:tcPr>
            <w:tcW w:w="606" w:type="pct"/>
          </w:tcPr>
          <w:p w14:paraId="0004AF7A" w14:textId="600922A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1</w:t>
            </w:r>
          </w:p>
        </w:tc>
      </w:tr>
      <w:tr w:rsidR="00732BE2" w:rsidRPr="00732BE2" w14:paraId="7C3FF38C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163634D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3894E1C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23 (5.67)</w:t>
            </w:r>
          </w:p>
        </w:tc>
        <w:tc>
          <w:tcPr>
            <w:tcW w:w="499" w:type="pct"/>
          </w:tcPr>
          <w:p w14:paraId="42A5B348" w14:textId="1C178344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69DBA8E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08 (4.45)</w:t>
            </w:r>
          </w:p>
        </w:tc>
        <w:tc>
          <w:tcPr>
            <w:tcW w:w="465" w:type="pct"/>
          </w:tcPr>
          <w:p w14:paraId="2AEB4DEE" w14:textId="6F39C11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20197D27" w14:textId="2246D4A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15 (-5.2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04)</w:t>
            </w:r>
          </w:p>
        </w:tc>
        <w:tc>
          <w:tcPr>
            <w:tcW w:w="606" w:type="pct"/>
          </w:tcPr>
          <w:p w14:paraId="0CE304E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4</w:t>
            </w:r>
          </w:p>
        </w:tc>
      </w:tr>
      <w:tr w:rsidR="00732BE2" w:rsidRPr="00732BE2" w14:paraId="54CEE4EB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3C6F35B3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116BE6F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16 (6.18)</w:t>
            </w:r>
          </w:p>
        </w:tc>
        <w:tc>
          <w:tcPr>
            <w:tcW w:w="499" w:type="pct"/>
          </w:tcPr>
          <w:p w14:paraId="7388BB37" w14:textId="120EE30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5F83283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23 (5.49)</w:t>
            </w:r>
          </w:p>
        </w:tc>
        <w:tc>
          <w:tcPr>
            <w:tcW w:w="465" w:type="pct"/>
          </w:tcPr>
          <w:p w14:paraId="45AB7E5B" w14:textId="0552F7D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5F1B4CDD" w14:textId="6CA3DB3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93 (-5.37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9)</w:t>
            </w:r>
          </w:p>
        </w:tc>
        <w:tc>
          <w:tcPr>
            <w:tcW w:w="606" w:type="pct"/>
          </w:tcPr>
          <w:p w14:paraId="3560920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9</w:t>
            </w:r>
          </w:p>
        </w:tc>
      </w:tr>
      <w:tr w:rsidR="00732BE2" w:rsidRPr="00732BE2" w14:paraId="3F8F4AFE" w14:textId="77777777" w:rsidTr="00303A4E">
        <w:trPr>
          <w:gridBefore w:val="1"/>
          <w:wBefore w:w="38" w:type="pct"/>
          <w:trHeight w:val="587"/>
        </w:trPr>
        <w:tc>
          <w:tcPr>
            <w:tcW w:w="1202" w:type="pct"/>
          </w:tcPr>
          <w:p w14:paraId="2030E51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0ED05A8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47 (6.48)</w:t>
            </w:r>
          </w:p>
        </w:tc>
        <w:tc>
          <w:tcPr>
            <w:tcW w:w="499" w:type="pct"/>
          </w:tcPr>
          <w:p w14:paraId="6A2E8E7D" w14:textId="4EF689A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171D454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22 (6.08)</w:t>
            </w:r>
          </w:p>
        </w:tc>
        <w:tc>
          <w:tcPr>
            <w:tcW w:w="465" w:type="pct"/>
          </w:tcPr>
          <w:p w14:paraId="58F67B0B" w14:textId="1ADEEF0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02DB4A30" w14:textId="6394E26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25 (-5.9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)</w:t>
            </w:r>
          </w:p>
        </w:tc>
        <w:tc>
          <w:tcPr>
            <w:tcW w:w="606" w:type="pct"/>
          </w:tcPr>
          <w:p w14:paraId="31B9CA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9</w:t>
            </w:r>
          </w:p>
        </w:tc>
      </w:tr>
      <w:tr w:rsidR="00732BE2" w:rsidRPr="00732BE2" w14:paraId="16180386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</w:tcPr>
          <w:p w14:paraId="773CC6C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71A32F6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53 (6.95)</w:t>
            </w:r>
          </w:p>
        </w:tc>
        <w:tc>
          <w:tcPr>
            <w:tcW w:w="499" w:type="pct"/>
          </w:tcPr>
          <w:p w14:paraId="1C5DDA7C" w14:textId="264925C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</w:tcPr>
          <w:p w14:paraId="579381B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76 (6.15)</w:t>
            </w:r>
          </w:p>
        </w:tc>
        <w:tc>
          <w:tcPr>
            <w:tcW w:w="465" w:type="pct"/>
          </w:tcPr>
          <w:p w14:paraId="50E42BEF" w14:textId="7428D1EF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</w:tcPr>
          <w:p w14:paraId="5C766396" w14:textId="708A6DF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77 (-5.6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)</w:t>
            </w:r>
          </w:p>
        </w:tc>
        <w:tc>
          <w:tcPr>
            <w:tcW w:w="606" w:type="pct"/>
          </w:tcPr>
          <w:p w14:paraId="44D763A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7</w:t>
            </w:r>
          </w:p>
        </w:tc>
      </w:tr>
      <w:tr w:rsidR="00732BE2" w:rsidRPr="00732BE2" w14:paraId="4F6D0B8F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  <w:tcBorders>
              <w:bottom w:val="single" w:sz="4" w:space="0" w:color="auto"/>
            </w:tcBorders>
          </w:tcPr>
          <w:p w14:paraId="324BE21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242CEE2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21 (7.11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AB96D03" w14:textId="6BD2EBD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6980F4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47 (6.39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728F65BE" w14:textId="789B7C2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23F1E64" w14:textId="68A9586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74 (-5.6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0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A7D994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67</w:t>
            </w:r>
          </w:p>
        </w:tc>
      </w:tr>
      <w:tr w:rsidR="00732BE2" w:rsidRPr="00732BE2" w14:paraId="4DF11145" w14:textId="77777777" w:rsidTr="00303A4E">
        <w:trPr>
          <w:trHeight w:val="376"/>
        </w:trPr>
        <w:tc>
          <w:tcPr>
            <w:tcW w:w="1240" w:type="pct"/>
            <w:gridSpan w:val="2"/>
            <w:tcBorders>
              <w:top w:val="single" w:sz="4" w:space="0" w:color="auto"/>
            </w:tcBorders>
          </w:tcPr>
          <w:p w14:paraId="19DD41BC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Waist circumference, c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82F98B8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502B95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48DFB8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5F8371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6E66A2FB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2875C69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35FC6F97" w14:textId="77777777" w:rsidTr="00303A4E">
        <w:trPr>
          <w:trHeight w:val="572"/>
        </w:trPr>
        <w:tc>
          <w:tcPr>
            <w:tcW w:w="1240" w:type="pct"/>
            <w:gridSpan w:val="2"/>
          </w:tcPr>
          <w:p w14:paraId="343057E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 months</w:t>
            </w:r>
          </w:p>
        </w:tc>
        <w:tc>
          <w:tcPr>
            <w:tcW w:w="697" w:type="pct"/>
          </w:tcPr>
          <w:p w14:paraId="3DA9694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35 (2.68)</w:t>
            </w:r>
          </w:p>
        </w:tc>
        <w:tc>
          <w:tcPr>
            <w:tcW w:w="499" w:type="pct"/>
          </w:tcPr>
          <w:p w14:paraId="273978C7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62DB40E9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04 (3.18)</w:t>
            </w:r>
          </w:p>
        </w:tc>
        <w:tc>
          <w:tcPr>
            <w:tcW w:w="465" w:type="pct"/>
          </w:tcPr>
          <w:p w14:paraId="10560396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24</w:t>
            </w:r>
          </w:p>
        </w:tc>
        <w:tc>
          <w:tcPr>
            <w:tcW w:w="868" w:type="pct"/>
          </w:tcPr>
          <w:p w14:paraId="4ED45C45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31 (-3.70 to 1.11)</w:t>
            </w:r>
          </w:p>
        </w:tc>
        <w:tc>
          <w:tcPr>
            <w:tcW w:w="606" w:type="pct"/>
          </w:tcPr>
          <w:p w14:paraId="43E4A78C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1</w:t>
            </w:r>
          </w:p>
        </w:tc>
      </w:tr>
      <w:tr w:rsidR="00732BE2" w:rsidRPr="00732BE2" w14:paraId="09CC1D78" w14:textId="77777777" w:rsidTr="00303A4E">
        <w:trPr>
          <w:trHeight w:val="572"/>
        </w:trPr>
        <w:tc>
          <w:tcPr>
            <w:tcW w:w="1240" w:type="pct"/>
            <w:gridSpan w:val="2"/>
          </w:tcPr>
          <w:p w14:paraId="3051C38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 months</w:t>
            </w:r>
          </w:p>
        </w:tc>
        <w:tc>
          <w:tcPr>
            <w:tcW w:w="697" w:type="pct"/>
          </w:tcPr>
          <w:p w14:paraId="4BC608EC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08 (3.40)</w:t>
            </w:r>
          </w:p>
        </w:tc>
        <w:tc>
          <w:tcPr>
            <w:tcW w:w="499" w:type="pct"/>
          </w:tcPr>
          <w:p w14:paraId="0751368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51A4B480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99 (3.67)</w:t>
            </w:r>
          </w:p>
        </w:tc>
        <w:tc>
          <w:tcPr>
            <w:tcW w:w="465" w:type="pct"/>
          </w:tcPr>
          <w:p w14:paraId="36AD70D6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36CE8F85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09 (-4.85 to 1.63)</w:t>
            </w:r>
          </w:p>
        </w:tc>
        <w:tc>
          <w:tcPr>
            <w:tcW w:w="606" w:type="pct"/>
          </w:tcPr>
          <w:p w14:paraId="2D64A9A0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1</w:t>
            </w:r>
          </w:p>
        </w:tc>
      </w:tr>
      <w:tr w:rsidR="00732BE2" w:rsidRPr="00732BE2" w14:paraId="420915C6" w14:textId="77777777" w:rsidTr="00303A4E">
        <w:trPr>
          <w:trHeight w:val="572"/>
        </w:trPr>
        <w:tc>
          <w:tcPr>
            <w:tcW w:w="1240" w:type="pct"/>
            <w:gridSpan w:val="2"/>
          </w:tcPr>
          <w:p w14:paraId="76933CD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0992D3F0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27 (4.64)</w:t>
            </w:r>
          </w:p>
        </w:tc>
        <w:tc>
          <w:tcPr>
            <w:tcW w:w="499" w:type="pct"/>
          </w:tcPr>
          <w:p w14:paraId="60D95628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0CCB30AC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40 (4.38)</w:t>
            </w:r>
          </w:p>
        </w:tc>
        <w:tc>
          <w:tcPr>
            <w:tcW w:w="465" w:type="pct"/>
          </w:tcPr>
          <w:p w14:paraId="6A16FEC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0F397017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87 (-5.13 to 1.01)</w:t>
            </w:r>
          </w:p>
        </w:tc>
        <w:tc>
          <w:tcPr>
            <w:tcW w:w="606" w:type="pct"/>
          </w:tcPr>
          <w:p w14:paraId="298DDAA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3</w:t>
            </w:r>
          </w:p>
        </w:tc>
      </w:tr>
      <w:tr w:rsidR="00732BE2" w:rsidRPr="00732BE2" w14:paraId="17B4825C" w14:textId="77777777" w:rsidTr="00303A4E">
        <w:trPr>
          <w:trHeight w:val="587"/>
        </w:trPr>
        <w:tc>
          <w:tcPr>
            <w:tcW w:w="1240" w:type="pct"/>
            <w:gridSpan w:val="2"/>
          </w:tcPr>
          <w:p w14:paraId="71952B1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02A3DDBE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18 (5.05)</w:t>
            </w:r>
          </w:p>
        </w:tc>
        <w:tc>
          <w:tcPr>
            <w:tcW w:w="499" w:type="pct"/>
          </w:tcPr>
          <w:p w14:paraId="637E6C35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040A1137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41 (5.28)</w:t>
            </w:r>
          </w:p>
        </w:tc>
        <w:tc>
          <w:tcPr>
            <w:tcW w:w="465" w:type="pct"/>
          </w:tcPr>
          <w:p w14:paraId="11431AF0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566D264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77 (-5.23 to 0.62)</w:t>
            </w:r>
          </w:p>
        </w:tc>
        <w:tc>
          <w:tcPr>
            <w:tcW w:w="606" w:type="pct"/>
          </w:tcPr>
          <w:p w14:paraId="346166E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2</w:t>
            </w:r>
          </w:p>
        </w:tc>
      </w:tr>
      <w:tr w:rsidR="00732BE2" w:rsidRPr="00732BE2" w14:paraId="791831A1" w14:textId="77777777" w:rsidTr="00303A4E">
        <w:trPr>
          <w:trHeight w:val="361"/>
        </w:trPr>
        <w:tc>
          <w:tcPr>
            <w:tcW w:w="1240" w:type="pct"/>
            <w:gridSpan w:val="2"/>
          </w:tcPr>
          <w:p w14:paraId="02F9B4E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409CCAB8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35 (9.47)</w:t>
            </w:r>
          </w:p>
        </w:tc>
        <w:tc>
          <w:tcPr>
            <w:tcW w:w="499" w:type="pct"/>
          </w:tcPr>
          <w:p w14:paraId="5A19CA6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2A771F9F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74 (6.08)</w:t>
            </w:r>
          </w:p>
        </w:tc>
        <w:tc>
          <w:tcPr>
            <w:tcW w:w="465" w:type="pct"/>
          </w:tcPr>
          <w:p w14:paraId="3704EBCE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52D71DE5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61 (-8.47 to 1.2)</w:t>
            </w:r>
          </w:p>
        </w:tc>
        <w:tc>
          <w:tcPr>
            <w:tcW w:w="606" w:type="pct"/>
          </w:tcPr>
          <w:p w14:paraId="21A2AEC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9</w:t>
            </w:r>
          </w:p>
        </w:tc>
      </w:tr>
      <w:tr w:rsidR="00732BE2" w:rsidRPr="00732BE2" w14:paraId="12615FB4" w14:textId="77777777" w:rsidTr="00303A4E">
        <w:trPr>
          <w:trHeight w:val="376"/>
        </w:trPr>
        <w:tc>
          <w:tcPr>
            <w:tcW w:w="1240" w:type="pct"/>
            <w:gridSpan w:val="2"/>
          </w:tcPr>
          <w:p w14:paraId="3034DACF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76BB11A2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62 (5.27)</w:t>
            </w:r>
          </w:p>
        </w:tc>
        <w:tc>
          <w:tcPr>
            <w:tcW w:w="499" w:type="pct"/>
          </w:tcPr>
          <w:p w14:paraId="01A07D46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04F29F01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88 (6.29)</w:t>
            </w:r>
          </w:p>
        </w:tc>
        <w:tc>
          <w:tcPr>
            <w:tcW w:w="465" w:type="pct"/>
          </w:tcPr>
          <w:p w14:paraId="6ACAA228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7ABBD817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75 (-5.38 to 0.2)</w:t>
            </w:r>
          </w:p>
        </w:tc>
        <w:tc>
          <w:tcPr>
            <w:tcW w:w="606" w:type="pct"/>
          </w:tcPr>
          <w:p w14:paraId="135DD92D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5</w:t>
            </w:r>
          </w:p>
        </w:tc>
      </w:tr>
      <w:tr w:rsidR="00732BE2" w:rsidRPr="00732BE2" w14:paraId="55D23BDF" w14:textId="77777777" w:rsidTr="00303A4E">
        <w:trPr>
          <w:trHeight w:val="361"/>
        </w:trPr>
        <w:tc>
          <w:tcPr>
            <w:tcW w:w="1240" w:type="pct"/>
            <w:gridSpan w:val="2"/>
            <w:tcBorders>
              <w:bottom w:val="single" w:sz="4" w:space="0" w:color="auto"/>
            </w:tcBorders>
          </w:tcPr>
          <w:p w14:paraId="3CA13363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F3D433F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35 (7.21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3C49790A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9B55477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85 (6.53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C763F48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F669622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49 (-6.83 to 0.5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D9A5C42" w14:textId="77777777" w:rsidR="00566220" w:rsidRPr="00732BE2" w:rsidRDefault="00566220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3</w:t>
            </w:r>
          </w:p>
        </w:tc>
      </w:tr>
      <w:tr w:rsidR="00732BE2" w:rsidRPr="00732BE2" w14:paraId="2F7122D9" w14:textId="77777777" w:rsidTr="00303A4E">
        <w:trPr>
          <w:gridAfter w:val="1"/>
          <w:wAfter w:w="606" w:type="pct"/>
          <w:trHeight w:val="376"/>
        </w:trPr>
        <w:tc>
          <w:tcPr>
            <w:tcW w:w="1240" w:type="pct"/>
            <w:gridSpan w:val="2"/>
            <w:tcBorders>
              <w:top w:val="single" w:sz="4" w:space="0" w:color="auto"/>
            </w:tcBorders>
          </w:tcPr>
          <w:p w14:paraId="15D6A265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bookmarkStart w:id="0" w:name="_Hlk174795036"/>
            <w:r w:rsidRPr="00732BE2">
              <w:rPr>
                <w:rFonts w:ascii="Times New Roman" w:eastAsia="Batang" w:hAnsi="Times New Roman" w:cs="Times New Roman"/>
                <w:b/>
                <w:kern w:val="0"/>
                <w:sz w:val="22"/>
              </w:rPr>
              <w:t>Visceral fat area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, cm</w:t>
            </w:r>
            <w:r w:rsidRPr="00732BE2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620C8F7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2CAA87D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3AE8773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98EF78E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5CBBE5F0" w14:textId="77777777" w:rsidR="00303A4E" w:rsidRPr="00732BE2" w:rsidRDefault="00303A4E" w:rsidP="00E97FD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bookmarkEnd w:id="0"/>
      <w:tr w:rsidR="00732BE2" w:rsidRPr="00732BE2" w14:paraId="2D275D4D" w14:textId="04590CDC" w:rsidTr="00435091">
        <w:trPr>
          <w:trHeight w:val="572"/>
        </w:trPr>
        <w:tc>
          <w:tcPr>
            <w:tcW w:w="1240" w:type="pct"/>
            <w:gridSpan w:val="2"/>
          </w:tcPr>
          <w:p w14:paraId="22529F92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0.5 months</w:t>
            </w:r>
          </w:p>
        </w:tc>
        <w:tc>
          <w:tcPr>
            <w:tcW w:w="697" w:type="pct"/>
          </w:tcPr>
          <w:p w14:paraId="56C07B7B" w14:textId="5D26A22D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1.5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1.2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314DF68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16F84309" w14:textId="3526D0C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7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1.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4D307281" w14:textId="2753AEA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07</w:t>
            </w:r>
          </w:p>
        </w:tc>
        <w:tc>
          <w:tcPr>
            <w:tcW w:w="868" w:type="pct"/>
          </w:tcPr>
          <w:p w14:paraId="56A5AE95" w14:textId="02D6E501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.7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2.</w:t>
            </w:r>
            <w:proofErr w:type="gramStart"/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5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</w:t>
            </w:r>
            <w:proofErr w:type="gramEnd"/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674F12EF" w14:textId="119F8564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1</w:t>
            </w:r>
            <w:r w:rsidR="00D93D8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732BE2" w:rsidRPr="00732BE2" w14:paraId="54DE1ACC" w14:textId="24CD5D20" w:rsidTr="00435091">
        <w:trPr>
          <w:trHeight w:val="572"/>
        </w:trPr>
        <w:tc>
          <w:tcPr>
            <w:tcW w:w="1240" w:type="pct"/>
            <w:gridSpan w:val="2"/>
          </w:tcPr>
          <w:p w14:paraId="5A331E4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 months</w:t>
            </w:r>
          </w:p>
        </w:tc>
        <w:tc>
          <w:tcPr>
            <w:tcW w:w="697" w:type="pct"/>
          </w:tcPr>
          <w:p w14:paraId="761D5252" w14:textId="25461041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4.6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.1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5DEC0D65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43CAD467" w14:textId="01BE90D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3.7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.5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57433ECB" w14:textId="4F55779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0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68" w:type="pct"/>
          </w:tcPr>
          <w:p w14:paraId="49CCE79C" w14:textId="2EA2C56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0.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.5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1.2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757A4FD1" w14:textId="7A73A0DB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3</w:t>
            </w:r>
          </w:p>
        </w:tc>
      </w:tr>
      <w:tr w:rsidR="00732BE2" w:rsidRPr="00732BE2" w14:paraId="2FC7665A" w14:textId="05CCF61B" w:rsidTr="00435091">
        <w:trPr>
          <w:trHeight w:val="572"/>
        </w:trPr>
        <w:tc>
          <w:tcPr>
            <w:tcW w:w="1240" w:type="pct"/>
            <w:gridSpan w:val="2"/>
          </w:tcPr>
          <w:p w14:paraId="67B6D6C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6C59915D" w14:textId="05C13685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9.4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2.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432A822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50D055F4" w14:textId="58004A9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2.2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6.5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637E638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02BD35D9" w14:textId="5EFDF80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.2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6.</w:t>
            </w:r>
            <w:proofErr w:type="gramStart"/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56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</w:t>
            </w:r>
            <w:proofErr w:type="gramEnd"/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0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230A18F1" w14:textId="27E89164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39</w:t>
            </w:r>
          </w:p>
        </w:tc>
      </w:tr>
      <w:tr w:rsidR="00732BE2" w:rsidRPr="00732BE2" w14:paraId="4660D89F" w14:textId="1AE77289" w:rsidTr="00435091">
        <w:trPr>
          <w:trHeight w:val="587"/>
        </w:trPr>
        <w:tc>
          <w:tcPr>
            <w:tcW w:w="1240" w:type="pct"/>
            <w:gridSpan w:val="2"/>
          </w:tcPr>
          <w:p w14:paraId="0FAE5E1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2F5C8F91" w14:textId="53A3DA4E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2.2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7.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0CFC8725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4ED94545" w14:textId="6203512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5.0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2.9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00435611" w14:textId="4E5A2795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868" w:type="pct"/>
          </w:tcPr>
          <w:p w14:paraId="3249702A" w14:textId="2EF2200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7.2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9.4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.1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3C21AA44" w14:textId="2D29DA69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</w:t>
            </w:r>
            <w:r w:rsidR="00545F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8</w:t>
            </w:r>
          </w:p>
        </w:tc>
      </w:tr>
      <w:tr w:rsidR="00732BE2" w:rsidRPr="00732BE2" w14:paraId="03221049" w14:textId="44AD8503" w:rsidTr="00435091">
        <w:trPr>
          <w:trHeight w:val="361"/>
        </w:trPr>
        <w:tc>
          <w:tcPr>
            <w:tcW w:w="1240" w:type="pct"/>
            <w:gridSpan w:val="2"/>
          </w:tcPr>
          <w:p w14:paraId="0C631A1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50EBAA88" w14:textId="3FE03DEC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9.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5 (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1.9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7BFA119F" w14:textId="62B64057" w:rsidR="00F75727" w:rsidRPr="00732BE2" w:rsidRDefault="00CA2A7B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="00F75727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1</w:t>
            </w:r>
          </w:p>
        </w:tc>
        <w:tc>
          <w:tcPr>
            <w:tcW w:w="625" w:type="pct"/>
          </w:tcPr>
          <w:p w14:paraId="43830862" w14:textId="011EFA1F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4.8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8.9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14E568C0" w14:textId="23ADEEFE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01</w:t>
            </w:r>
          </w:p>
        </w:tc>
        <w:tc>
          <w:tcPr>
            <w:tcW w:w="868" w:type="pct"/>
          </w:tcPr>
          <w:p w14:paraId="3FF05CBA" w14:textId="30A52DF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4.3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7.13 to 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1.4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4FD4AB6A" w14:textId="4E225C18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7</w:t>
            </w:r>
          </w:p>
        </w:tc>
      </w:tr>
      <w:tr w:rsidR="00732BE2" w:rsidRPr="00732BE2" w14:paraId="71B2C043" w14:textId="0071B711" w:rsidTr="00F75727">
        <w:trPr>
          <w:trHeight w:val="376"/>
        </w:trPr>
        <w:tc>
          <w:tcPr>
            <w:tcW w:w="1240" w:type="pct"/>
            <w:gridSpan w:val="2"/>
          </w:tcPr>
          <w:p w14:paraId="4CD7634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7E08CC2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4.7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1.9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328CBC7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625" w:type="pct"/>
          </w:tcPr>
          <w:p w14:paraId="5C2752B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2.3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6.1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6B9DDBE6" w14:textId="5E41F91F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9</w:t>
            </w:r>
          </w:p>
        </w:tc>
        <w:tc>
          <w:tcPr>
            <w:tcW w:w="868" w:type="pct"/>
          </w:tcPr>
          <w:p w14:paraId="2209EC16" w14:textId="6657F5EB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7.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8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to </w:t>
            </w:r>
            <w:r w:rsidR="00CA2A7B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8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2588A5C0" w14:textId="064B6E6D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24</w:t>
            </w:r>
          </w:p>
        </w:tc>
      </w:tr>
      <w:tr w:rsidR="00732BE2" w:rsidRPr="00732BE2" w14:paraId="24CC2E83" w14:textId="16D80901" w:rsidTr="00F75727">
        <w:trPr>
          <w:trHeight w:val="361"/>
        </w:trPr>
        <w:tc>
          <w:tcPr>
            <w:tcW w:w="1240" w:type="pct"/>
            <w:gridSpan w:val="2"/>
            <w:tcBorders>
              <w:bottom w:val="single" w:sz="4" w:space="0" w:color="auto"/>
            </w:tcBorders>
          </w:tcPr>
          <w:p w14:paraId="7186B3F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7B3CF3E" w14:textId="04BE5265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8.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2.0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82271B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C722EEF" w14:textId="41FBCFE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3.2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3.1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37F676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59AEDFCA" w14:textId="2997421C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5.0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9.0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8DE2C6F" w14:textId="6C503686" w:rsidR="00F75727" w:rsidRPr="00732BE2" w:rsidRDefault="00F75727" w:rsidP="00F757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</w:t>
            </w:r>
            <w:r w:rsidR="006F57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3</w:t>
            </w:r>
          </w:p>
        </w:tc>
      </w:tr>
      <w:tr w:rsidR="00732BE2" w:rsidRPr="00732BE2" w14:paraId="0E8E1F97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1B664377" w14:textId="3AAADC6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Batang" w:hAnsi="Times New Roman" w:cs="Times New Roman" w:hint="eastAsia"/>
                <w:b/>
                <w:kern w:val="0"/>
                <w:sz w:val="22"/>
              </w:rPr>
              <w:t>Body fat percent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, </w:t>
            </w:r>
            <w:r w:rsidRPr="00732BE2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%</w:t>
            </w:r>
          </w:p>
        </w:tc>
        <w:tc>
          <w:tcPr>
            <w:tcW w:w="697" w:type="pct"/>
          </w:tcPr>
          <w:p w14:paraId="3D36DA2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</w:tcPr>
          <w:p w14:paraId="7C5C3DFE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</w:tcPr>
          <w:p w14:paraId="79C3371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</w:tcPr>
          <w:p w14:paraId="5124D33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</w:tcPr>
          <w:p w14:paraId="0CC7631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</w:tcPr>
          <w:p w14:paraId="5831EE4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32BE2" w:rsidRPr="00732BE2" w14:paraId="37D34851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1649D88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 months</w:t>
            </w:r>
          </w:p>
        </w:tc>
        <w:tc>
          <w:tcPr>
            <w:tcW w:w="697" w:type="pct"/>
          </w:tcPr>
          <w:p w14:paraId="2A0536AC" w14:textId="4E66171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8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1.5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250F26B9" w14:textId="641D031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41</w:t>
            </w:r>
          </w:p>
        </w:tc>
        <w:tc>
          <w:tcPr>
            <w:tcW w:w="625" w:type="pct"/>
          </w:tcPr>
          <w:p w14:paraId="514D5090" w14:textId="378F97A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1E18777C" w14:textId="294D3E3B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16</w:t>
            </w:r>
          </w:p>
        </w:tc>
        <w:tc>
          <w:tcPr>
            <w:tcW w:w="868" w:type="pct"/>
          </w:tcPr>
          <w:p w14:paraId="2BAC9B5A" w14:textId="63FAAD9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09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to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6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17D0943B" w14:textId="17B53A7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1</w:t>
            </w:r>
          </w:p>
        </w:tc>
      </w:tr>
      <w:tr w:rsidR="00732BE2" w:rsidRPr="00732BE2" w14:paraId="1A95FEC1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3F8A1DB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 months</w:t>
            </w:r>
          </w:p>
        </w:tc>
        <w:tc>
          <w:tcPr>
            <w:tcW w:w="697" w:type="pct"/>
          </w:tcPr>
          <w:p w14:paraId="30A22070" w14:textId="6320A32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</w:t>
            </w:r>
            <w:proofErr w:type="gramStart"/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proofErr w:type="gramEnd"/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56C33C4E" w14:textId="2A19990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1AED7174" w14:textId="1B054B3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7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22261EF2" w14:textId="241CEBFD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21</w:t>
            </w:r>
          </w:p>
        </w:tc>
        <w:tc>
          <w:tcPr>
            <w:tcW w:w="868" w:type="pct"/>
          </w:tcPr>
          <w:p w14:paraId="2B7DFF69" w14:textId="13B0177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5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7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1BBC1C4A" w14:textId="7EF83903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465E2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13</w:t>
            </w:r>
          </w:p>
        </w:tc>
      </w:tr>
      <w:tr w:rsidR="00732BE2" w:rsidRPr="00732BE2" w14:paraId="20D8DDA5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075AEA9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45E73ADD" w14:textId="23DA8E8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</w:t>
            </w:r>
            <w:proofErr w:type="gramStart"/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87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proofErr w:type="gramEnd"/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52CA021B" w14:textId="7A9DD01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2ABFAD23" w14:textId="063CAF5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9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1661DDB3" w14:textId="591F575F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06</w:t>
            </w:r>
          </w:p>
        </w:tc>
        <w:tc>
          <w:tcPr>
            <w:tcW w:w="868" w:type="pct"/>
          </w:tcPr>
          <w:p w14:paraId="4382E887" w14:textId="75C8F9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3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9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101F6E58" w14:textId="5A6B486E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87</w:t>
            </w:r>
          </w:p>
        </w:tc>
      </w:tr>
      <w:tr w:rsidR="00732BE2" w:rsidRPr="00732BE2" w14:paraId="48D7F9CC" w14:textId="77777777" w:rsidTr="00303A4E">
        <w:trPr>
          <w:gridBefore w:val="1"/>
          <w:wBefore w:w="38" w:type="pct"/>
          <w:trHeight w:val="587"/>
        </w:trPr>
        <w:tc>
          <w:tcPr>
            <w:tcW w:w="1202" w:type="pct"/>
          </w:tcPr>
          <w:p w14:paraId="3ABBB4D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4E159B42" w14:textId="189A66EE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1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2DF2162F" w14:textId="49CEFA7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3B49CF6F" w14:textId="4FE02AA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6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6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19A79E4F" w14:textId="756898FB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</w:p>
        </w:tc>
        <w:tc>
          <w:tcPr>
            <w:tcW w:w="868" w:type="pct"/>
          </w:tcPr>
          <w:p w14:paraId="4E70ED07" w14:textId="0D3AE92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4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1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5D420573" w14:textId="44970DD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9</w:t>
            </w:r>
          </w:p>
        </w:tc>
      </w:tr>
      <w:tr w:rsidR="00732BE2" w:rsidRPr="00732BE2" w14:paraId="143BEA0A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</w:tcPr>
          <w:p w14:paraId="2096EBF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58E728F0" w14:textId="4E94C06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9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0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371A6098" w14:textId="1D6ADF91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09F88628" w14:textId="74019B7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5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1E3F6554" w14:textId="28497B1C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</w:p>
        </w:tc>
        <w:tc>
          <w:tcPr>
            <w:tcW w:w="868" w:type="pct"/>
          </w:tcPr>
          <w:p w14:paraId="011F1538" w14:textId="51A7F19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21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00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to 0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207DC6AF" w14:textId="0074975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2</w:t>
            </w:r>
          </w:p>
        </w:tc>
      </w:tr>
      <w:tr w:rsidR="00732BE2" w:rsidRPr="00732BE2" w14:paraId="51B7382F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598E450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41FB195D" w14:textId="6B926993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4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0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</w:tcPr>
          <w:p w14:paraId="5908D1A9" w14:textId="786E1D8C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4260282C" w14:textId="539F587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6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7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</w:tcPr>
          <w:p w14:paraId="7DF1E969" w14:textId="4701D28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868" w:type="pct"/>
          </w:tcPr>
          <w:p w14:paraId="449461A6" w14:textId="4204F38C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7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68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to 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</w:tcPr>
          <w:p w14:paraId="0B72E491" w14:textId="49778B8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18</w:t>
            </w:r>
          </w:p>
        </w:tc>
      </w:tr>
      <w:tr w:rsidR="00732BE2" w:rsidRPr="00732BE2" w14:paraId="0267E3D8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  <w:tcBorders>
              <w:bottom w:val="single" w:sz="4" w:space="0" w:color="auto"/>
            </w:tcBorders>
          </w:tcPr>
          <w:p w14:paraId="7CF3550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E12450A" w14:textId="27C12414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.6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3DEF5365" w14:textId="7B14B32F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15F1D77" w14:textId="454AEE5D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4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8FA148D" w14:textId="39E4876D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00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CF35984" w14:textId="73F90F6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87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8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6239E6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6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EBDCCD4" w14:textId="4275F01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</w:t>
            </w:r>
            <w:r w:rsidR="00DC6BEE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86</w:t>
            </w:r>
          </w:p>
        </w:tc>
      </w:tr>
      <w:tr w:rsidR="00732BE2" w:rsidRPr="00732BE2" w14:paraId="6953A9B0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single" w:sz="4" w:space="0" w:color="auto"/>
            </w:tcBorders>
          </w:tcPr>
          <w:p w14:paraId="669C8EA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Body fat mass, kg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F18F3C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B4C439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7C9400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EAA66BE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4A34802F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B2659E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042300ED" w14:textId="77777777" w:rsidTr="00303A4E">
        <w:trPr>
          <w:gridBefore w:val="1"/>
          <w:wBefore w:w="38" w:type="pct"/>
          <w:trHeight w:val="572"/>
        </w:trPr>
        <w:tc>
          <w:tcPr>
            <w:tcW w:w="1202" w:type="pct"/>
          </w:tcPr>
          <w:p w14:paraId="49A1BCA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0.5 months</w:t>
            </w:r>
          </w:p>
        </w:tc>
        <w:tc>
          <w:tcPr>
            <w:tcW w:w="697" w:type="pct"/>
          </w:tcPr>
          <w:p w14:paraId="5CCFF65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02 (1.57)</w:t>
            </w:r>
          </w:p>
        </w:tc>
        <w:tc>
          <w:tcPr>
            <w:tcW w:w="499" w:type="pct"/>
          </w:tcPr>
          <w:p w14:paraId="312B2C7F" w14:textId="746A6D3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6056CE6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91 (2.45)</w:t>
            </w:r>
          </w:p>
        </w:tc>
        <w:tc>
          <w:tcPr>
            <w:tcW w:w="465" w:type="pct"/>
          </w:tcPr>
          <w:p w14:paraId="7D38AC6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96</w:t>
            </w:r>
          </w:p>
        </w:tc>
        <w:tc>
          <w:tcPr>
            <w:tcW w:w="868" w:type="pct"/>
          </w:tcPr>
          <w:p w14:paraId="023A5EE9" w14:textId="2ACD29B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11 (-1.97 to 0.25)</w:t>
            </w:r>
          </w:p>
        </w:tc>
        <w:tc>
          <w:tcPr>
            <w:tcW w:w="606" w:type="pct"/>
          </w:tcPr>
          <w:p w14:paraId="1457B76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0</w:t>
            </w:r>
          </w:p>
        </w:tc>
      </w:tr>
      <w:tr w:rsidR="00732BE2" w:rsidRPr="00732BE2" w14:paraId="58D71662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4DE731CE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 months</w:t>
            </w:r>
          </w:p>
        </w:tc>
        <w:tc>
          <w:tcPr>
            <w:tcW w:w="697" w:type="pct"/>
          </w:tcPr>
          <w:p w14:paraId="396E7E0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99 (3.15)</w:t>
            </w:r>
          </w:p>
        </w:tc>
        <w:tc>
          <w:tcPr>
            <w:tcW w:w="499" w:type="pct"/>
          </w:tcPr>
          <w:p w14:paraId="5EE5DCB6" w14:textId="4FF3F154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335109D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55 (5.38)</w:t>
            </w:r>
          </w:p>
        </w:tc>
        <w:tc>
          <w:tcPr>
            <w:tcW w:w="465" w:type="pct"/>
          </w:tcPr>
          <w:p w14:paraId="46F40B4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9</w:t>
            </w:r>
          </w:p>
        </w:tc>
        <w:tc>
          <w:tcPr>
            <w:tcW w:w="868" w:type="pct"/>
          </w:tcPr>
          <w:p w14:paraId="1B623C4D" w14:textId="298DAC9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3 (-3.27 to 0.41)</w:t>
            </w:r>
          </w:p>
        </w:tc>
        <w:tc>
          <w:tcPr>
            <w:tcW w:w="606" w:type="pct"/>
          </w:tcPr>
          <w:p w14:paraId="22B019B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18</w:t>
            </w:r>
          </w:p>
        </w:tc>
      </w:tr>
      <w:tr w:rsidR="00732BE2" w:rsidRPr="00732BE2" w14:paraId="22336CDD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</w:tcPr>
          <w:p w14:paraId="4E82A17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</w:tcPr>
          <w:p w14:paraId="04783ED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84 (4.60)</w:t>
            </w:r>
          </w:p>
        </w:tc>
        <w:tc>
          <w:tcPr>
            <w:tcW w:w="499" w:type="pct"/>
          </w:tcPr>
          <w:p w14:paraId="140FD9A9" w14:textId="251E377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3F1DDF2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10 (4.90)</w:t>
            </w:r>
          </w:p>
        </w:tc>
        <w:tc>
          <w:tcPr>
            <w:tcW w:w="465" w:type="pct"/>
          </w:tcPr>
          <w:p w14:paraId="780745FD" w14:textId="5AF85FF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</w:tcPr>
          <w:p w14:paraId="4A150527" w14:textId="40A509CD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74 (-3.7 to 0.22)</w:t>
            </w:r>
          </w:p>
        </w:tc>
        <w:tc>
          <w:tcPr>
            <w:tcW w:w="606" w:type="pct"/>
          </w:tcPr>
          <w:p w14:paraId="237387F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81</w:t>
            </w:r>
          </w:p>
        </w:tc>
      </w:tr>
      <w:tr w:rsidR="00732BE2" w:rsidRPr="00732BE2" w14:paraId="268F3408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29E4303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</w:tcPr>
          <w:p w14:paraId="321B080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93 (5.45)</w:t>
            </w:r>
          </w:p>
        </w:tc>
        <w:tc>
          <w:tcPr>
            <w:tcW w:w="499" w:type="pct"/>
          </w:tcPr>
          <w:p w14:paraId="520F97AF" w14:textId="20CB13A3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3B3AF5AF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28 (5.73)</w:t>
            </w:r>
          </w:p>
        </w:tc>
        <w:tc>
          <w:tcPr>
            <w:tcW w:w="465" w:type="pct"/>
          </w:tcPr>
          <w:p w14:paraId="5FEFFDA2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1</w:t>
            </w:r>
          </w:p>
        </w:tc>
        <w:tc>
          <w:tcPr>
            <w:tcW w:w="868" w:type="pct"/>
          </w:tcPr>
          <w:p w14:paraId="14E21F7F" w14:textId="43BD739F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66 (-3.99 to 0.67)</w:t>
            </w:r>
          </w:p>
        </w:tc>
        <w:tc>
          <w:tcPr>
            <w:tcW w:w="606" w:type="pct"/>
          </w:tcPr>
          <w:p w14:paraId="41DF175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60</w:t>
            </w:r>
          </w:p>
        </w:tc>
      </w:tr>
      <w:tr w:rsidR="00732BE2" w:rsidRPr="00732BE2" w14:paraId="54027438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</w:tcPr>
          <w:p w14:paraId="5ECBDF10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</w:tcPr>
          <w:p w14:paraId="4E393F9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00 (5.46)</w:t>
            </w:r>
          </w:p>
        </w:tc>
        <w:tc>
          <w:tcPr>
            <w:tcW w:w="499" w:type="pct"/>
          </w:tcPr>
          <w:p w14:paraId="0548F7A5" w14:textId="51D75D0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5B51377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25 (5.78)</w:t>
            </w:r>
          </w:p>
        </w:tc>
        <w:tc>
          <w:tcPr>
            <w:tcW w:w="465" w:type="pct"/>
          </w:tcPr>
          <w:p w14:paraId="55CA288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5</w:t>
            </w:r>
          </w:p>
        </w:tc>
        <w:tc>
          <w:tcPr>
            <w:tcW w:w="868" w:type="pct"/>
          </w:tcPr>
          <w:p w14:paraId="47826BE9" w14:textId="419A82D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75 (-4.16 to 0.66)</w:t>
            </w:r>
          </w:p>
        </w:tc>
        <w:tc>
          <w:tcPr>
            <w:tcW w:w="606" w:type="pct"/>
          </w:tcPr>
          <w:p w14:paraId="7172967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3</w:t>
            </w:r>
          </w:p>
        </w:tc>
      </w:tr>
      <w:tr w:rsidR="00732BE2" w:rsidRPr="00732BE2" w14:paraId="7812FE76" w14:textId="77777777" w:rsidTr="00303A4E">
        <w:trPr>
          <w:gridBefore w:val="1"/>
          <w:wBefore w:w="38" w:type="pct"/>
          <w:trHeight w:val="376"/>
        </w:trPr>
        <w:tc>
          <w:tcPr>
            <w:tcW w:w="1202" w:type="pct"/>
          </w:tcPr>
          <w:p w14:paraId="7D317C4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</w:tcPr>
          <w:p w14:paraId="6E78C9B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38 (5.77)</w:t>
            </w:r>
          </w:p>
        </w:tc>
        <w:tc>
          <w:tcPr>
            <w:tcW w:w="499" w:type="pct"/>
          </w:tcPr>
          <w:p w14:paraId="2AE048E1" w14:textId="5602C8D5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</w:tcPr>
          <w:p w14:paraId="7958A4E5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79 (5.52)</w:t>
            </w:r>
          </w:p>
        </w:tc>
        <w:tc>
          <w:tcPr>
            <w:tcW w:w="465" w:type="pct"/>
          </w:tcPr>
          <w:p w14:paraId="58BAD82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1</w:t>
            </w:r>
          </w:p>
        </w:tc>
        <w:tc>
          <w:tcPr>
            <w:tcW w:w="868" w:type="pct"/>
          </w:tcPr>
          <w:p w14:paraId="13025C68" w14:textId="3741BB1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59 (-4.08 to 0.89)</w:t>
            </w:r>
          </w:p>
        </w:tc>
        <w:tc>
          <w:tcPr>
            <w:tcW w:w="606" w:type="pct"/>
          </w:tcPr>
          <w:p w14:paraId="5C9FC34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05</w:t>
            </w:r>
          </w:p>
        </w:tc>
      </w:tr>
      <w:tr w:rsidR="00732BE2" w:rsidRPr="00732BE2" w14:paraId="5A9D62CE" w14:textId="77777777" w:rsidTr="00303A4E">
        <w:trPr>
          <w:gridBefore w:val="1"/>
          <w:wBefore w:w="38" w:type="pct"/>
          <w:trHeight w:val="361"/>
        </w:trPr>
        <w:tc>
          <w:tcPr>
            <w:tcW w:w="1202" w:type="pct"/>
            <w:tcBorders>
              <w:bottom w:val="single" w:sz="4" w:space="0" w:color="auto"/>
            </w:tcBorders>
          </w:tcPr>
          <w:p w14:paraId="0BB8F140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10BEBCE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40 (5.83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1622995" w14:textId="10119C4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DE21A9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95 (5.98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623B89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6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436CBA71" w14:textId="2A8508D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4 (-4.01 to 1.12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D394F20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66</w:t>
            </w:r>
          </w:p>
        </w:tc>
      </w:tr>
      <w:tr w:rsidR="00732BE2" w:rsidRPr="00732BE2" w14:paraId="63E531E2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44D0E" w14:textId="5215682A" w:rsidR="00F75727" w:rsidRPr="00732BE2" w:rsidRDefault="00FE7868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Pr="00732BE2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keletal muscle</w:t>
            </w:r>
            <w:r w:rsidR="00F75727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mass, kg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CF23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529E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581E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61001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0C51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6BFB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216A9768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76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AB78E9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EE6B28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21 (1.1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35C36FF" w14:textId="503C84B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3B6867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0 (7.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C51550E" w14:textId="57B34DDA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738BB0C" w14:textId="1DC46BE8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9 (-1.96 to 2.3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66CA7B4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55</w:t>
            </w:r>
          </w:p>
        </w:tc>
      </w:tr>
      <w:tr w:rsidR="00732BE2" w:rsidRPr="00732BE2" w14:paraId="4DF68B9A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13F43A8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313337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05 (1.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AA0EE2" w14:textId="6E91A86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09C5D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53 (7.0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EF7F630" w14:textId="2315EDA0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9AC7FE8" w14:textId="40F5435E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8 (-1.67 to 2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9B3B36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45</w:t>
            </w:r>
          </w:p>
        </w:tc>
      </w:tr>
      <w:tr w:rsidR="00732BE2" w:rsidRPr="00732BE2" w14:paraId="0E03DDD1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76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6565F3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A8FE41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29 (1.7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2E7D7B" w14:textId="741CE22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B90AED3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70 (6.8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88FB802" w14:textId="39AB09A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C92F904" w14:textId="05EB0DA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 (-1.71 to 2.5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D681BE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91</w:t>
            </w:r>
          </w:p>
        </w:tc>
      </w:tr>
      <w:tr w:rsidR="00732BE2" w:rsidRPr="00732BE2" w14:paraId="515E70A3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5614D6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0E438C5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05 (1.1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E62C62B" w14:textId="1042E8A4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E5928F9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70 (6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D85D1FE" w14:textId="2680921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1D5C8BA" w14:textId="714CF25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4 (-1.49 to 2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1825E0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32</w:t>
            </w:r>
          </w:p>
        </w:tc>
      </w:tr>
      <w:tr w:rsidR="00732BE2" w:rsidRPr="00732BE2" w14:paraId="67D3E584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76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F13F03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AF4118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18 (1.1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05138D0" w14:textId="205ED8F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6FD7C6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67 (7.1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59B149F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40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9730C6D" w14:textId="1C2BED19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9 (-1.76 to 2.7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DB08465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54</w:t>
            </w:r>
          </w:p>
        </w:tc>
      </w:tr>
      <w:tr w:rsidR="00732BE2" w:rsidRPr="00732BE2" w14:paraId="157E3F91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718D61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 mon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EDA01BB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5 (2.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C812074" w14:textId="01B2BCE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0C6BA7C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1 (7.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2ED17AB" w14:textId="11141531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CB1AEE6" w14:textId="3FFC6471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6 (-1.74 to 3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78F74B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38</w:t>
            </w:r>
          </w:p>
        </w:tc>
      </w:tr>
      <w:tr w:rsidR="00732BE2" w:rsidRPr="00732BE2" w14:paraId="00E4869F" w14:textId="77777777" w:rsidTr="00303A4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Before w:val="1"/>
          <w:wBefore w:w="38" w:type="pct"/>
          <w:trHeight w:val="361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96D67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6C616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90 (1.3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A0046" w14:textId="5A10444B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965CD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4 (7.32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6AA6" w14:textId="06D42542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41D7" w14:textId="0EA99446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(-1.8 to 2.89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D9F4A" w14:textId="77777777" w:rsidR="00F75727" w:rsidRPr="00732BE2" w:rsidRDefault="00F75727" w:rsidP="00F75727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32</w:t>
            </w:r>
          </w:p>
        </w:tc>
      </w:tr>
    </w:tbl>
    <w:p w14:paraId="5A0D1FBB" w14:textId="77777777" w:rsidR="003C44DE" w:rsidRPr="00732BE2" w:rsidRDefault="003C44DE" w:rsidP="00FF7A1D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PSVLCD, protein-supplemented very-low-calorie diet program </w:t>
      </w:r>
    </w:p>
    <w:p w14:paraId="44873BF3" w14:textId="77777777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</w:p>
    <w:p w14:paraId="4C860B8A" w14:textId="77777777" w:rsidR="003C44DE" w:rsidRPr="00732BE2" w:rsidRDefault="003C44DE" w:rsidP="006D4C9A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br w:type="page"/>
      </w:r>
    </w:p>
    <w:p w14:paraId="1313B79D" w14:textId="5777494F" w:rsidR="003C44DE" w:rsidRPr="00732BE2" w:rsidRDefault="00F41CC4" w:rsidP="00FF7A1D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lastRenderedPageBreak/>
        <w:t xml:space="preserve">Supplemental Table </w:t>
      </w:r>
      <w:r w:rsidR="003C44DE"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t xml:space="preserve">2. </w:t>
      </w:r>
      <w:r w:rsidR="003C44DE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Changes in cardiometabolic risk factors and bone mineral density during 12 months of the trial including all intermediate time points.</w:t>
      </w:r>
    </w:p>
    <w:p w14:paraId="7677CFCF" w14:textId="77777777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.</w:t>
      </w:r>
    </w:p>
    <w:tbl>
      <w:tblPr>
        <w:tblStyle w:val="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058"/>
        <w:gridCol w:w="1589"/>
        <w:gridCol w:w="1832"/>
        <w:gridCol w:w="1365"/>
        <w:gridCol w:w="2454"/>
        <w:gridCol w:w="1588"/>
      </w:tblGrid>
      <w:tr w:rsidR="00732BE2" w:rsidRPr="00732BE2" w14:paraId="12DF89FD" w14:textId="77777777" w:rsidTr="003C44DE">
        <w:trPr>
          <w:trHeight w:val="741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6D6C26D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Variable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691BF76D" w14:textId="21E8D19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SVLCD group (N</w:t>
            </w:r>
            <w:r w:rsidR="00957F2B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957F2B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48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0EFF6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p-value 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0C7C7ED" w14:textId="4F4C8A1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Control group (N</w:t>
            </w:r>
            <w:r w:rsidR="00957F2B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957F2B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45) 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4B4DA98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7D6DCFD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Difference between groups (95% CI)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8CAB06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</w:tr>
      <w:tr w:rsidR="00732BE2" w:rsidRPr="00732BE2" w14:paraId="3280CBB4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24BD658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Systolic blood pressure, mmHg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10ECFC3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E94430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8DBA80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DCACC2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80778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1A56E2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0979A8A2" w14:textId="77777777" w:rsidTr="003C44DE">
        <w:trPr>
          <w:trHeight w:val="363"/>
        </w:trPr>
        <w:tc>
          <w:tcPr>
            <w:tcW w:w="1100" w:type="pct"/>
          </w:tcPr>
          <w:p w14:paraId="12138EF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4 months </w:t>
            </w:r>
          </w:p>
        </w:tc>
        <w:tc>
          <w:tcPr>
            <w:tcW w:w="737" w:type="pct"/>
          </w:tcPr>
          <w:p w14:paraId="135F38C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1.73 (13.29)</w:t>
            </w:r>
          </w:p>
        </w:tc>
        <w:tc>
          <w:tcPr>
            <w:tcW w:w="569" w:type="pct"/>
          </w:tcPr>
          <w:p w14:paraId="4712B902" w14:textId="005379F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</w:tcPr>
          <w:p w14:paraId="345065D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31 (11.94)</w:t>
            </w:r>
          </w:p>
        </w:tc>
        <w:tc>
          <w:tcPr>
            <w:tcW w:w="489" w:type="pct"/>
          </w:tcPr>
          <w:p w14:paraId="0B5F69A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9</w:t>
            </w:r>
          </w:p>
        </w:tc>
        <w:tc>
          <w:tcPr>
            <w:tcW w:w="879" w:type="pct"/>
          </w:tcPr>
          <w:p w14:paraId="666429BE" w14:textId="2A091E3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42 (-10.6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)</w:t>
            </w:r>
          </w:p>
        </w:tc>
        <w:tc>
          <w:tcPr>
            <w:tcW w:w="569" w:type="pct"/>
          </w:tcPr>
          <w:p w14:paraId="2BA239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2</w:t>
            </w:r>
          </w:p>
        </w:tc>
      </w:tr>
      <w:tr w:rsidR="00732BE2" w:rsidRPr="00732BE2" w14:paraId="54323424" w14:textId="77777777" w:rsidTr="003C44DE">
        <w:trPr>
          <w:trHeight w:val="378"/>
        </w:trPr>
        <w:tc>
          <w:tcPr>
            <w:tcW w:w="1100" w:type="pct"/>
          </w:tcPr>
          <w:p w14:paraId="1B47046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0E819E9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2.09 (14.54)</w:t>
            </w:r>
          </w:p>
        </w:tc>
        <w:tc>
          <w:tcPr>
            <w:tcW w:w="569" w:type="pct"/>
          </w:tcPr>
          <w:p w14:paraId="1DACF9C5" w14:textId="6A29558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</w:tcPr>
          <w:p w14:paraId="0FF6ACE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05 (13.89)</w:t>
            </w:r>
          </w:p>
        </w:tc>
        <w:tc>
          <w:tcPr>
            <w:tcW w:w="489" w:type="pct"/>
          </w:tcPr>
          <w:p w14:paraId="05548F9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66</w:t>
            </w:r>
          </w:p>
        </w:tc>
        <w:tc>
          <w:tcPr>
            <w:tcW w:w="879" w:type="pct"/>
          </w:tcPr>
          <w:p w14:paraId="18161E27" w14:textId="4F94992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04 (-14.1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94)</w:t>
            </w:r>
          </w:p>
        </w:tc>
        <w:tc>
          <w:tcPr>
            <w:tcW w:w="569" w:type="pct"/>
          </w:tcPr>
          <w:p w14:paraId="238F86C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</w:t>
            </w:r>
          </w:p>
        </w:tc>
      </w:tr>
      <w:tr w:rsidR="00732BE2" w:rsidRPr="00732BE2" w14:paraId="11990863" w14:textId="77777777" w:rsidTr="003C44DE">
        <w:trPr>
          <w:trHeight w:val="378"/>
        </w:trPr>
        <w:tc>
          <w:tcPr>
            <w:tcW w:w="1100" w:type="pct"/>
            <w:tcBorders>
              <w:bottom w:val="single" w:sz="4" w:space="0" w:color="auto"/>
            </w:tcBorders>
          </w:tcPr>
          <w:p w14:paraId="25073D98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21D2B50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0.53 (14.87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B76B777" w14:textId="154B6C5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04690A6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61 (12.99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4CBFDCE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23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78AE741" w14:textId="03C9699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93 (-10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15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6D6982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02</w:t>
            </w:r>
          </w:p>
        </w:tc>
      </w:tr>
      <w:tr w:rsidR="00732BE2" w:rsidRPr="00732BE2" w14:paraId="0319E749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36E3721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Diastolic blood pressure, mmHg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4E9DAC8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1F1C49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3108CA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CEFF5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0CA150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3A4C4A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70BBABC0" w14:textId="77777777" w:rsidTr="003C44DE">
        <w:trPr>
          <w:trHeight w:val="363"/>
        </w:trPr>
        <w:tc>
          <w:tcPr>
            <w:tcW w:w="1100" w:type="pct"/>
          </w:tcPr>
          <w:p w14:paraId="13CA851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5B612F6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90 (10.65)</w:t>
            </w:r>
          </w:p>
        </w:tc>
        <w:tc>
          <w:tcPr>
            <w:tcW w:w="569" w:type="pct"/>
          </w:tcPr>
          <w:p w14:paraId="3A63938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4</w:t>
            </w:r>
          </w:p>
        </w:tc>
        <w:tc>
          <w:tcPr>
            <w:tcW w:w="656" w:type="pct"/>
          </w:tcPr>
          <w:p w14:paraId="191F5C1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4 (9.03)</w:t>
            </w:r>
          </w:p>
        </w:tc>
        <w:tc>
          <w:tcPr>
            <w:tcW w:w="489" w:type="pct"/>
          </w:tcPr>
          <w:p w14:paraId="631D959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891</w:t>
            </w:r>
          </w:p>
        </w:tc>
        <w:tc>
          <w:tcPr>
            <w:tcW w:w="879" w:type="pct"/>
          </w:tcPr>
          <w:p w14:paraId="010149AF" w14:textId="01E9FEE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45 (-8.5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7)</w:t>
            </w:r>
          </w:p>
        </w:tc>
        <w:tc>
          <w:tcPr>
            <w:tcW w:w="569" w:type="pct"/>
          </w:tcPr>
          <w:p w14:paraId="2974610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3</w:t>
            </w:r>
          </w:p>
        </w:tc>
      </w:tr>
      <w:tr w:rsidR="00732BE2" w:rsidRPr="00732BE2" w14:paraId="188AFCE2" w14:textId="77777777" w:rsidTr="003C44DE">
        <w:trPr>
          <w:trHeight w:val="378"/>
        </w:trPr>
        <w:tc>
          <w:tcPr>
            <w:tcW w:w="1100" w:type="pct"/>
          </w:tcPr>
          <w:p w14:paraId="6AB8D86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5052BC0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95 (10.48)</w:t>
            </w:r>
          </w:p>
        </w:tc>
        <w:tc>
          <w:tcPr>
            <w:tcW w:w="569" w:type="pct"/>
          </w:tcPr>
          <w:p w14:paraId="11039BB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62</w:t>
            </w:r>
          </w:p>
        </w:tc>
        <w:tc>
          <w:tcPr>
            <w:tcW w:w="656" w:type="pct"/>
          </w:tcPr>
          <w:p w14:paraId="52790F5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2 (10.89)</w:t>
            </w:r>
          </w:p>
        </w:tc>
        <w:tc>
          <w:tcPr>
            <w:tcW w:w="489" w:type="pct"/>
          </w:tcPr>
          <w:p w14:paraId="094EA3B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888</w:t>
            </w:r>
          </w:p>
        </w:tc>
        <w:tc>
          <w:tcPr>
            <w:tcW w:w="879" w:type="pct"/>
          </w:tcPr>
          <w:p w14:paraId="28EABFC1" w14:textId="4EFA5B9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93 (-8.5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5)</w:t>
            </w:r>
          </w:p>
        </w:tc>
        <w:tc>
          <w:tcPr>
            <w:tcW w:w="569" w:type="pct"/>
          </w:tcPr>
          <w:p w14:paraId="50CB0BA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2</w:t>
            </w:r>
          </w:p>
        </w:tc>
      </w:tr>
      <w:tr w:rsidR="00732BE2" w:rsidRPr="00732BE2" w14:paraId="4A68E5EE" w14:textId="77777777" w:rsidTr="003C44DE">
        <w:trPr>
          <w:trHeight w:val="363"/>
        </w:trPr>
        <w:tc>
          <w:tcPr>
            <w:tcW w:w="1100" w:type="pct"/>
            <w:tcBorders>
              <w:bottom w:val="single" w:sz="4" w:space="0" w:color="auto"/>
            </w:tcBorders>
          </w:tcPr>
          <w:p w14:paraId="27141D3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49B1291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58 (10.24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C81F8A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54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12BDE7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02 (10.62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5B02CBA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405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54CB87E" w14:textId="01E8701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56 (-8.0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7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B4E6A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2</w:t>
            </w:r>
          </w:p>
        </w:tc>
      </w:tr>
      <w:tr w:rsidR="00732BE2" w:rsidRPr="00732BE2" w14:paraId="3E69EA30" w14:textId="77777777" w:rsidTr="003C44DE">
        <w:trPr>
          <w:trHeight w:val="378"/>
        </w:trPr>
        <w:tc>
          <w:tcPr>
            <w:tcW w:w="1100" w:type="pct"/>
            <w:tcBorders>
              <w:top w:val="single" w:sz="4" w:space="0" w:color="auto"/>
            </w:tcBorders>
          </w:tcPr>
          <w:p w14:paraId="3549C18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Glucose, mg/dL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6991A79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3D62B8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1A4FFF2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09FC6EB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42FF30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E8BA5F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0F62313F" w14:textId="77777777" w:rsidTr="003C44DE">
        <w:trPr>
          <w:trHeight w:val="363"/>
        </w:trPr>
        <w:tc>
          <w:tcPr>
            <w:tcW w:w="1100" w:type="pct"/>
          </w:tcPr>
          <w:p w14:paraId="004A12E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34C3C4C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73 (12.72)</w:t>
            </w:r>
          </w:p>
        </w:tc>
        <w:tc>
          <w:tcPr>
            <w:tcW w:w="569" w:type="pct"/>
          </w:tcPr>
          <w:p w14:paraId="55606A6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6</w:t>
            </w:r>
          </w:p>
        </w:tc>
        <w:tc>
          <w:tcPr>
            <w:tcW w:w="656" w:type="pct"/>
          </w:tcPr>
          <w:p w14:paraId="6EDF839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40 (14.56)</w:t>
            </w:r>
          </w:p>
        </w:tc>
        <w:tc>
          <w:tcPr>
            <w:tcW w:w="489" w:type="pct"/>
          </w:tcPr>
          <w:p w14:paraId="0FC7B68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4</w:t>
            </w:r>
          </w:p>
        </w:tc>
        <w:tc>
          <w:tcPr>
            <w:tcW w:w="879" w:type="pct"/>
          </w:tcPr>
          <w:p w14:paraId="7BB168DF" w14:textId="1E0F009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67 (-3.9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7.29)</w:t>
            </w:r>
          </w:p>
        </w:tc>
        <w:tc>
          <w:tcPr>
            <w:tcW w:w="569" w:type="pct"/>
          </w:tcPr>
          <w:p w14:paraId="6011366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6</w:t>
            </w:r>
          </w:p>
        </w:tc>
      </w:tr>
      <w:tr w:rsidR="00732BE2" w:rsidRPr="00732BE2" w14:paraId="3BBBF65A" w14:textId="77777777" w:rsidTr="003C44DE">
        <w:trPr>
          <w:trHeight w:val="378"/>
        </w:trPr>
        <w:tc>
          <w:tcPr>
            <w:tcW w:w="1100" w:type="pct"/>
          </w:tcPr>
          <w:p w14:paraId="4507E71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5B39802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32 (10.11)</w:t>
            </w:r>
          </w:p>
        </w:tc>
        <w:tc>
          <w:tcPr>
            <w:tcW w:w="569" w:type="pct"/>
          </w:tcPr>
          <w:p w14:paraId="47F70CDF" w14:textId="3F1CF68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</w:tcPr>
          <w:p w14:paraId="6BB5AEA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60 (14.32)</w:t>
            </w:r>
          </w:p>
        </w:tc>
        <w:tc>
          <w:tcPr>
            <w:tcW w:w="489" w:type="pct"/>
          </w:tcPr>
          <w:p w14:paraId="33F9851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48</w:t>
            </w:r>
          </w:p>
        </w:tc>
        <w:tc>
          <w:tcPr>
            <w:tcW w:w="879" w:type="pct"/>
          </w:tcPr>
          <w:p w14:paraId="0672E613" w14:textId="0C57CCF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2 (-6.07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.63)</w:t>
            </w:r>
          </w:p>
        </w:tc>
        <w:tc>
          <w:tcPr>
            <w:tcW w:w="569" w:type="pct"/>
          </w:tcPr>
          <w:p w14:paraId="00F114E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87</w:t>
            </w:r>
          </w:p>
        </w:tc>
      </w:tr>
      <w:tr w:rsidR="00732BE2" w:rsidRPr="00732BE2" w14:paraId="252656F8" w14:textId="77777777" w:rsidTr="003C44DE">
        <w:trPr>
          <w:trHeight w:val="363"/>
        </w:trPr>
        <w:tc>
          <w:tcPr>
            <w:tcW w:w="1100" w:type="pct"/>
            <w:tcBorders>
              <w:bottom w:val="single" w:sz="4" w:space="0" w:color="auto"/>
            </w:tcBorders>
          </w:tcPr>
          <w:p w14:paraId="34E6AE0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10AEB42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44 (11.72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942412B" w14:textId="32A594B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DCAD1E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32 (12.98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08E38F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8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D03AE6F" w14:textId="696AB2A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12 (-7.4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3.24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147A8E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33</w:t>
            </w:r>
          </w:p>
        </w:tc>
      </w:tr>
      <w:tr w:rsidR="00732BE2" w:rsidRPr="00732BE2" w14:paraId="12C03850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4AE32768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Glycated hemoglobin, %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76BAD4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8E3573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496557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65A7B3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834FE6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40FF1E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24534A3F" w14:textId="77777777" w:rsidTr="003C44DE">
        <w:trPr>
          <w:trHeight w:val="378"/>
        </w:trPr>
        <w:tc>
          <w:tcPr>
            <w:tcW w:w="1100" w:type="pct"/>
          </w:tcPr>
          <w:p w14:paraId="733CFF2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061617F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9 (0.33)</w:t>
            </w:r>
          </w:p>
        </w:tc>
        <w:tc>
          <w:tcPr>
            <w:tcW w:w="569" w:type="pct"/>
          </w:tcPr>
          <w:p w14:paraId="18A26EF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83</w:t>
            </w:r>
          </w:p>
        </w:tc>
        <w:tc>
          <w:tcPr>
            <w:tcW w:w="656" w:type="pct"/>
          </w:tcPr>
          <w:p w14:paraId="2A87ECD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0 (0.38)</w:t>
            </w:r>
          </w:p>
        </w:tc>
        <w:tc>
          <w:tcPr>
            <w:tcW w:w="489" w:type="pct"/>
          </w:tcPr>
          <w:p w14:paraId="3B950E2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9</w:t>
            </w:r>
          </w:p>
        </w:tc>
        <w:tc>
          <w:tcPr>
            <w:tcW w:w="879" w:type="pct"/>
          </w:tcPr>
          <w:p w14:paraId="604BD9A9" w14:textId="6933D56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 (-0.0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6)</w:t>
            </w:r>
          </w:p>
        </w:tc>
        <w:tc>
          <w:tcPr>
            <w:tcW w:w="569" w:type="pct"/>
          </w:tcPr>
          <w:p w14:paraId="58EA01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17</w:t>
            </w:r>
          </w:p>
        </w:tc>
      </w:tr>
      <w:tr w:rsidR="00732BE2" w:rsidRPr="00732BE2" w14:paraId="5AC3187D" w14:textId="77777777" w:rsidTr="003C44DE">
        <w:trPr>
          <w:trHeight w:val="363"/>
        </w:trPr>
        <w:tc>
          <w:tcPr>
            <w:tcW w:w="1100" w:type="pct"/>
          </w:tcPr>
          <w:p w14:paraId="2A541EA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7828458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4 (0.24)</w:t>
            </w:r>
          </w:p>
        </w:tc>
        <w:tc>
          <w:tcPr>
            <w:tcW w:w="569" w:type="pct"/>
          </w:tcPr>
          <w:p w14:paraId="3C0139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4</w:t>
            </w:r>
          </w:p>
        </w:tc>
        <w:tc>
          <w:tcPr>
            <w:tcW w:w="656" w:type="pct"/>
          </w:tcPr>
          <w:p w14:paraId="1606853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7 (0.34)</w:t>
            </w:r>
          </w:p>
        </w:tc>
        <w:tc>
          <w:tcPr>
            <w:tcW w:w="489" w:type="pct"/>
          </w:tcPr>
          <w:p w14:paraId="13305F0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26</w:t>
            </w:r>
          </w:p>
        </w:tc>
        <w:tc>
          <w:tcPr>
            <w:tcW w:w="879" w:type="pct"/>
          </w:tcPr>
          <w:p w14:paraId="41BB3CAE" w14:textId="50B8C1A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 (-0.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6)</w:t>
            </w:r>
          </w:p>
        </w:tc>
        <w:tc>
          <w:tcPr>
            <w:tcW w:w="569" w:type="pct"/>
          </w:tcPr>
          <w:p w14:paraId="4713B99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59</w:t>
            </w:r>
          </w:p>
        </w:tc>
      </w:tr>
      <w:tr w:rsidR="00732BE2" w:rsidRPr="00732BE2" w14:paraId="35F10AE4" w14:textId="77777777" w:rsidTr="003C44DE">
        <w:trPr>
          <w:trHeight w:val="378"/>
        </w:trPr>
        <w:tc>
          <w:tcPr>
            <w:tcW w:w="1100" w:type="pct"/>
            <w:tcBorders>
              <w:bottom w:val="single" w:sz="4" w:space="0" w:color="auto"/>
            </w:tcBorders>
          </w:tcPr>
          <w:p w14:paraId="098F5652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5AEF32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4 (0.28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56880E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22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525A66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9 (0.30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006CEB9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2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D9718EE" w14:textId="3EFF375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 (-0.0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8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8A4662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27</w:t>
            </w:r>
          </w:p>
        </w:tc>
      </w:tr>
      <w:tr w:rsidR="00732BE2" w:rsidRPr="00732BE2" w14:paraId="2D687BCD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7B3BA34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HOMA-IR 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39F4659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FEB0B2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2716DBB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32F6BB9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E8762B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AE34F5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7776CD8" w14:textId="77777777" w:rsidTr="003C44DE">
        <w:trPr>
          <w:trHeight w:val="378"/>
        </w:trPr>
        <w:tc>
          <w:tcPr>
            <w:tcW w:w="1100" w:type="pct"/>
            <w:tcBorders>
              <w:bottom w:val="single" w:sz="4" w:space="0" w:color="auto"/>
            </w:tcBorders>
          </w:tcPr>
          <w:p w14:paraId="1C62393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7F39F9B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88 (3.65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E2D387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1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7DD2C5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8 (1.48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5AFAD51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275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3CE3BEE" w14:textId="3F3E84F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0 (-1.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1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9DE12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33</w:t>
            </w:r>
          </w:p>
        </w:tc>
      </w:tr>
      <w:tr w:rsidR="00732BE2" w:rsidRPr="00732BE2" w14:paraId="664E78E3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1B97800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Total cholesterol, mg/dL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1E16383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5576B8D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69E18C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3A2949C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CFF6B8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DCDAC0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6F6B6866" w14:textId="77777777" w:rsidTr="003C44DE">
        <w:trPr>
          <w:trHeight w:val="363"/>
        </w:trPr>
        <w:tc>
          <w:tcPr>
            <w:tcW w:w="1100" w:type="pct"/>
          </w:tcPr>
          <w:p w14:paraId="6B809A9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3FB6A16A" w14:textId="6447F31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4.98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(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2.8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</w:tcPr>
          <w:p w14:paraId="5C5B3958" w14:textId="69DAD3E1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1606</w:t>
            </w:r>
          </w:p>
        </w:tc>
        <w:tc>
          <w:tcPr>
            <w:tcW w:w="656" w:type="pct"/>
          </w:tcPr>
          <w:p w14:paraId="32B3DD01" w14:textId="696878DF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5.29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.5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89" w:type="pct"/>
          </w:tcPr>
          <w:p w14:paraId="393248C1" w14:textId="022BEBE0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1068</w:t>
            </w:r>
          </w:p>
        </w:tc>
        <w:tc>
          <w:tcPr>
            <w:tcW w:w="879" w:type="pct"/>
          </w:tcPr>
          <w:p w14:paraId="591DE256" w14:textId="4EBCB3FE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32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8.9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9.61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</w:tcPr>
          <w:p w14:paraId="6A80EF5B" w14:textId="6D2D13CF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9471</w:t>
            </w:r>
          </w:p>
        </w:tc>
      </w:tr>
      <w:tr w:rsidR="00732BE2" w:rsidRPr="00732BE2" w14:paraId="00E87335" w14:textId="77777777" w:rsidTr="003C44DE">
        <w:trPr>
          <w:trHeight w:val="378"/>
        </w:trPr>
        <w:tc>
          <w:tcPr>
            <w:tcW w:w="1100" w:type="pct"/>
          </w:tcPr>
          <w:p w14:paraId="0690F1F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019E58C9" w14:textId="0978DD88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2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2.3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</w:tcPr>
          <w:p w14:paraId="32C0CD45" w14:textId="0008E5CA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5155</w:t>
            </w:r>
          </w:p>
        </w:tc>
        <w:tc>
          <w:tcPr>
            <w:tcW w:w="656" w:type="pct"/>
          </w:tcPr>
          <w:p w14:paraId="298F9707" w14:textId="06360EF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68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0.12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89" w:type="pct"/>
          </w:tcPr>
          <w:p w14:paraId="04A1A70C" w14:textId="3E492082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8290</w:t>
            </w:r>
          </w:p>
        </w:tc>
        <w:tc>
          <w:tcPr>
            <w:tcW w:w="879" w:type="pct"/>
          </w:tcPr>
          <w:p w14:paraId="48923BBB" w14:textId="5A81A3D4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.5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0.</w:t>
            </w:r>
            <w:proofErr w:type="gramStart"/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64 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</w:t>
            </w:r>
            <w:proofErr w:type="gramEnd"/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7.54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</w:tcPr>
          <w:p w14:paraId="2D0A5841" w14:textId="2610A74E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7395</w:t>
            </w:r>
          </w:p>
        </w:tc>
      </w:tr>
      <w:tr w:rsidR="00732BE2" w:rsidRPr="00732BE2" w14:paraId="5160B230" w14:textId="77777777" w:rsidTr="003C44DE">
        <w:trPr>
          <w:trHeight w:val="363"/>
        </w:trPr>
        <w:tc>
          <w:tcPr>
            <w:tcW w:w="1100" w:type="pct"/>
            <w:tcBorders>
              <w:bottom w:val="single" w:sz="4" w:space="0" w:color="auto"/>
            </w:tcBorders>
          </w:tcPr>
          <w:p w14:paraId="7098779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242FE22D" w14:textId="0EE571AC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09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3.80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C0497F6" w14:textId="632F26DF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5673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7469A60" w14:textId="285D3446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.22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23.23</w:t>
            </w:r>
            <w:r w:rsidR="003C44DE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2A9D1ED5" w14:textId="0421C679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5441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8B48F91" w14:textId="49D633D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13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(-</w:t>
            </w:r>
            <w:r w:rsidR="00131567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0.</w:t>
            </w:r>
            <w:r w:rsidR="0099176D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3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="0099176D" w:rsidRPr="00732BE2">
              <w:rPr>
                <w:rFonts w:ascii="Times New Roman" w:hAnsi="Times New Roman" w:cs="Times New Roman" w:hint="eastAsia"/>
                <w:kern w:val="0"/>
                <w:sz w:val="22"/>
              </w:rPr>
              <w:t>10.05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1F4A4BC" w14:textId="1233BE52" w:rsidR="003C44DE" w:rsidRPr="00732BE2" w:rsidRDefault="00131567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kern w:val="0"/>
                <w:sz w:val="22"/>
              </w:rPr>
              <w:t>0.9804</w:t>
            </w:r>
          </w:p>
        </w:tc>
      </w:tr>
      <w:tr w:rsidR="00732BE2" w:rsidRPr="00732BE2" w14:paraId="72048FC9" w14:textId="77777777" w:rsidTr="003C44DE">
        <w:trPr>
          <w:trHeight w:val="378"/>
        </w:trPr>
        <w:tc>
          <w:tcPr>
            <w:tcW w:w="1100" w:type="pct"/>
            <w:tcBorders>
              <w:top w:val="single" w:sz="4" w:space="0" w:color="auto"/>
            </w:tcBorders>
          </w:tcPr>
          <w:p w14:paraId="05A0B8E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HDL-cholesterol, mg/dL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1E1304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705275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BC447B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1400576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C24EF8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006700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4B5E38E5" w14:textId="77777777" w:rsidTr="003C44DE">
        <w:trPr>
          <w:trHeight w:val="363"/>
        </w:trPr>
        <w:tc>
          <w:tcPr>
            <w:tcW w:w="1100" w:type="pct"/>
          </w:tcPr>
          <w:p w14:paraId="340D0AA8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735E939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7 (7.80)</w:t>
            </w:r>
          </w:p>
        </w:tc>
        <w:tc>
          <w:tcPr>
            <w:tcW w:w="569" w:type="pct"/>
          </w:tcPr>
          <w:p w14:paraId="0E50E96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971</w:t>
            </w:r>
          </w:p>
        </w:tc>
        <w:tc>
          <w:tcPr>
            <w:tcW w:w="656" w:type="pct"/>
          </w:tcPr>
          <w:p w14:paraId="51174E2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0 (8.65)</w:t>
            </w:r>
          </w:p>
        </w:tc>
        <w:tc>
          <w:tcPr>
            <w:tcW w:w="489" w:type="pct"/>
          </w:tcPr>
          <w:p w14:paraId="061E861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774</w:t>
            </w:r>
          </w:p>
        </w:tc>
        <w:tc>
          <w:tcPr>
            <w:tcW w:w="879" w:type="pct"/>
          </w:tcPr>
          <w:p w14:paraId="5C0BCCBE" w14:textId="0B8CED4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97 (-4.3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42)</w:t>
            </w:r>
          </w:p>
        </w:tc>
        <w:tc>
          <w:tcPr>
            <w:tcW w:w="569" w:type="pct"/>
          </w:tcPr>
          <w:p w14:paraId="4BBA766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71</w:t>
            </w:r>
          </w:p>
        </w:tc>
      </w:tr>
      <w:tr w:rsidR="00732BE2" w:rsidRPr="00732BE2" w14:paraId="57BBE994" w14:textId="77777777" w:rsidTr="003C44DE">
        <w:trPr>
          <w:trHeight w:val="378"/>
        </w:trPr>
        <w:tc>
          <w:tcPr>
            <w:tcW w:w="1100" w:type="pct"/>
          </w:tcPr>
          <w:p w14:paraId="78B9885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</w:tcPr>
          <w:p w14:paraId="00B0B26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73 (9.05)</w:t>
            </w:r>
          </w:p>
        </w:tc>
        <w:tc>
          <w:tcPr>
            <w:tcW w:w="569" w:type="pct"/>
          </w:tcPr>
          <w:p w14:paraId="15B8B4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21</w:t>
            </w:r>
          </w:p>
        </w:tc>
        <w:tc>
          <w:tcPr>
            <w:tcW w:w="656" w:type="pct"/>
          </w:tcPr>
          <w:p w14:paraId="69F0290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95 (10.29)</w:t>
            </w:r>
          </w:p>
        </w:tc>
        <w:tc>
          <w:tcPr>
            <w:tcW w:w="489" w:type="pct"/>
          </w:tcPr>
          <w:p w14:paraId="3D62B0D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01</w:t>
            </w:r>
          </w:p>
        </w:tc>
        <w:tc>
          <w:tcPr>
            <w:tcW w:w="879" w:type="pct"/>
          </w:tcPr>
          <w:p w14:paraId="0E263E29" w14:textId="33BC8723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3 (-4.3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3.93)</w:t>
            </w:r>
          </w:p>
        </w:tc>
        <w:tc>
          <w:tcPr>
            <w:tcW w:w="569" w:type="pct"/>
          </w:tcPr>
          <w:p w14:paraId="6C2B648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14</w:t>
            </w:r>
          </w:p>
        </w:tc>
      </w:tr>
      <w:tr w:rsidR="00732BE2" w:rsidRPr="00732BE2" w14:paraId="3810500C" w14:textId="77777777" w:rsidTr="003C44DE">
        <w:trPr>
          <w:trHeight w:val="363"/>
        </w:trPr>
        <w:tc>
          <w:tcPr>
            <w:tcW w:w="1100" w:type="pct"/>
            <w:tcBorders>
              <w:bottom w:val="single" w:sz="4" w:space="0" w:color="auto"/>
            </w:tcBorders>
          </w:tcPr>
          <w:p w14:paraId="5EFCB37F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1F7EFC1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56 (9.12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5998F8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2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F23854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15 (8.20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20BCFC3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16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0D239FE6" w14:textId="2504B22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 (-3.3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.18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AB9E19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29</w:t>
            </w:r>
          </w:p>
        </w:tc>
      </w:tr>
      <w:tr w:rsidR="00732BE2" w:rsidRPr="00732BE2" w14:paraId="380DB7AA" w14:textId="77777777" w:rsidTr="003C44DE">
        <w:trPr>
          <w:trHeight w:val="363"/>
        </w:trPr>
        <w:tc>
          <w:tcPr>
            <w:tcW w:w="1100" w:type="pct"/>
            <w:tcBorders>
              <w:top w:val="single" w:sz="4" w:space="0" w:color="auto"/>
            </w:tcBorders>
          </w:tcPr>
          <w:p w14:paraId="64DBAF4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LDL-cholesterol, mg/dL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AE1201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099933F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56BCFF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4152D6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B7B0AD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A5B350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40508BF4" w14:textId="77777777" w:rsidTr="003C44DE">
        <w:trPr>
          <w:trHeight w:val="378"/>
        </w:trPr>
        <w:tc>
          <w:tcPr>
            <w:tcW w:w="1100" w:type="pct"/>
          </w:tcPr>
          <w:p w14:paraId="014BCD1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</w:tcPr>
          <w:p w14:paraId="540817D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65 (22.04)</w:t>
            </w:r>
          </w:p>
        </w:tc>
        <w:tc>
          <w:tcPr>
            <w:tcW w:w="569" w:type="pct"/>
          </w:tcPr>
          <w:p w14:paraId="5587723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97</w:t>
            </w:r>
          </w:p>
        </w:tc>
        <w:tc>
          <w:tcPr>
            <w:tcW w:w="656" w:type="pct"/>
          </w:tcPr>
          <w:p w14:paraId="483493F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58 (18.21)</w:t>
            </w:r>
          </w:p>
        </w:tc>
        <w:tc>
          <w:tcPr>
            <w:tcW w:w="489" w:type="pct"/>
          </w:tcPr>
          <w:p w14:paraId="241E817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640</w:t>
            </w:r>
          </w:p>
        </w:tc>
        <w:tc>
          <w:tcPr>
            <w:tcW w:w="879" w:type="pct"/>
          </w:tcPr>
          <w:p w14:paraId="4158A3CB" w14:textId="7CE1C83F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07 (-9.4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7.29)</w:t>
            </w:r>
          </w:p>
        </w:tc>
        <w:tc>
          <w:tcPr>
            <w:tcW w:w="569" w:type="pct"/>
          </w:tcPr>
          <w:p w14:paraId="0090712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</w:t>
            </w:r>
          </w:p>
        </w:tc>
      </w:tr>
      <w:tr w:rsidR="00732BE2" w:rsidRPr="00732BE2" w14:paraId="1740B42F" w14:textId="77777777" w:rsidTr="003C44DE">
        <w:trPr>
          <w:trHeight w:val="363"/>
        </w:trPr>
        <w:tc>
          <w:tcPr>
            <w:tcW w:w="1100" w:type="pct"/>
          </w:tcPr>
          <w:p w14:paraId="6D15D36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8 months</w:t>
            </w:r>
          </w:p>
        </w:tc>
        <w:tc>
          <w:tcPr>
            <w:tcW w:w="737" w:type="pct"/>
          </w:tcPr>
          <w:p w14:paraId="795AF6F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4 (22.72)</w:t>
            </w:r>
          </w:p>
        </w:tc>
        <w:tc>
          <w:tcPr>
            <w:tcW w:w="569" w:type="pct"/>
          </w:tcPr>
          <w:p w14:paraId="31C173E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21</w:t>
            </w:r>
          </w:p>
        </w:tc>
        <w:tc>
          <w:tcPr>
            <w:tcW w:w="656" w:type="pct"/>
          </w:tcPr>
          <w:p w14:paraId="6588C08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4 (20.33)</w:t>
            </w:r>
          </w:p>
        </w:tc>
        <w:tc>
          <w:tcPr>
            <w:tcW w:w="489" w:type="pct"/>
          </w:tcPr>
          <w:p w14:paraId="4A4F0A2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152</w:t>
            </w:r>
          </w:p>
        </w:tc>
        <w:tc>
          <w:tcPr>
            <w:tcW w:w="879" w:type="pct"/>
          </w:tcPr>
          <w:p w14:paraId="554577D2" w14:textId="3B19AE0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 (-9.1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9.36)</w:t>
            </w:r>
          </w:p>
        </w:tc>
        <w:tc>
          <w:tcPr>
            <w:tcW w:w="569" w:type="pct"/>
          </w:tcPr>
          <w:p w14:paraId="6512A49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83</w:t>
            </w:r>
          </w:p>
        </w:tc>
      </w:tr>
      <w:tr w:rsidR="00732BE2" w:rsidRPr="00732BE2" w14:paraId="6451D319" w14:textId="77777777" w:rsidTr="003C44DE">
        <w:trPr>
          <w:trHeight w:val="378"/>
        </w:trPr>
        <w:tc>
          <w:tcPr>
            <w:tcW w:w="1100" w:type="pct"/>
            <w:tcBorders>
              <w:bottom w:val="single" w:sz="4" w:space="0" w:color="auto"/>
            </w:tcBorders>
          </w:tcPr>
          <w:p w14:paraId="284D309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344CD4B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.16 (22.20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289202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2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61A2A64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0 (22.52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7D190D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988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DAD740B" w14:textId="53B739F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3.26 (-6.4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.97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249CD3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06</w:t>
            </w:r>
          </w:p>
        </w:tc>
      </w:tr>
      <w:tr w:rsidR="00732BE2" w:rsidRPr="00732BE2" w14:paraId="1A3CB6D1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C616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Triglyceride, mg/d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0F9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D569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FE24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8AE9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D8BF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EC79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6512EAC8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63E2F2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AA443C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9.52 (43.2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AC95494" w14:textId="76F3F79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</w:t>
            </w:r>
            <w:r w:rsidR="00957F2B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8BE947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2.84 (46.4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251BBB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49B67AD" w14:textId="6694E40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68 (-25.1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1.7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8E5058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74</w:t>
            </w:r>
          </w:p>
        </w:tc>
      </w:tr>
      <w:tr w:rsidR="00732BE2" w:rsidRPr="00732BE2" w14:paraId="41658378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1C5DE77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EF42C9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7.77 (44.8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8602B0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C60450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6.29 (45.4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445C77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5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401B523" w14:textId="107BEAD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9 (-20.8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7.8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08ECD4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79</w:t>
            </w:r>
          </w:p>
        </w:tc>
      </w:tr>
      <w:tr w:rsidR="00732BE2" w:rsidRPr="00732BE2" w14:paraId="2DD5E10C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5D4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0A2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9.63 (45.9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151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7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0C8D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1.20 (45.7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48D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4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010AB" w14:textId="033E6A9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43 (-28.3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1.47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C2FE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2</w:t>
            </w:r>
          </w:p>
        </w:tc>
      </w:tr>
      <w:tr w:rsidR="00732BE2" w:rsidRPr="00732BE2" w14:paraId="6AB143CE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74B13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AST, mg/d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7D6D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9E62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E2DC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EB7B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609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658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7A6A9686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D83214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AA0B32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10 (14.0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204C90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CA051A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53 (23.9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D6869A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69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9A9EF2E" w14:textId="1022A88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64 (-15.8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749847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62</w:t>
            </w:r>
          </w:p>
        </w:tc>
      </w:tr>
      <w:tr w:rsidR="00732BE2" w:rsidRPr="00732BE2" w14:paraId="7E2DD7A2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61D8AB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65F680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93 (13.9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52663F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CD657B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12 (16.4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5EF146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25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FEE1A2C" w14:textId="5415822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81 (-8.3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.7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C6EB54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82</w:t>
            </w:r>
          </w:p>
        </w:tc>
      </w:tr>
      <w:tr w:rsidR="00732BE2" w:rsidRPr="00732BE2" w14:paraId="2EAAD77A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6567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EF8C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37 (15.15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BC2D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5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867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17 (16.5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B97F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6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08178" w14:textId="32521F5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20 (-10.0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3.68)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3A3A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58</w:t>
            </w:r>
          </w:p>
        </w:tc>
      </w:tr>
      <w:tr w:rsidR="00732BE2" w:rsidRPr="00732BE2" w14:paraId="4F254620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91C9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ALT, mg/d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B7D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DE8B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50D1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3308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A4FD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6A56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C2247B4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400197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2DD838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7.23 (36.4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70CC79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050A53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93 (37.7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0DF413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32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FD6B094" w14:textId="4588043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5.3 (-30.5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A4109C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</w:t>
            </w:r>
          </w:p>
        </w:tc>
      </w:tr>
      <w:tr w:rsidR="00732BE2" w:rsidRPr="00732BE2" w14:paraId="3B4008BC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A25A7BF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1A11EA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5.82 (35.6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D22E05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E04348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50 (30.2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25F1D3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5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5F132DA" w14:textId="687BB76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32 (-21.5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.8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138CDE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09</w:t>
            </w:r>
          </w:p>
        </w:tc>
      </w:tr>
      <w:tr w:rsidR="00732BE2" w:rsidRPr="00732BE2" w14:paraId="49F61DBD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BEAC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A2C3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5.30 (38.6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EC04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2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3212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12 (31.4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F2A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5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95C9D" w14:textId="09DF29C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18 (-23.5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7.16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2F2B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92</w:t>
            </w:r>
          </w:p>
        </w:tc>
      </w:tr>
      <w:tr w:rsidR="00732BE2" w:rsidRPr="00732BE2" w14:paraId="44AAD7C9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FAB8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GGT, mg/d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4725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48AE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333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3704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7A0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C6BA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21D7689B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9250612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C66C86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9.10 (23.3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E2274B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AE4D99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18 (28.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87C3D6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51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14CD0E4" w14:textId="0027FC1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93 (-16.5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4.68)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AF69C4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70</w:t>
            </w:r>
          </w:p>
        </w:tc>
      </w:tr>
      <w:tr w:rsidR="00732BE2" w:rsidRPr="00732BE2" w14:paraId="2797C409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FD4B6F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E7CAF9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.41 (19.8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06A4AF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8C9D3D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81 (21.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1D0EC9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81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710747B" w14:textId="55701CEB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60 (-11.3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.1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D516B8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7</w:t>
            </w:r>
          </w:p>
        </w:tc>
      </w:tr>
      <w:tr w:rsidR="00732BE2" w:rsidRPr="00732BE2" w14:paraId="3CB4D021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4F83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F79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7.74 (21.86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CE24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5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26F4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27 (20.6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3BF6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9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8645" w14:textId="5CA84FF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48 (-11.7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6.76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D33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95</w:t>
            </w:r>
          </w:p>
        </w:tc>
      </w:tr>
      <w:tr w:rsidR="00732BE2" w:rsidRPr="00732BE2" w14:paraId="642E2929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1521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Hepatic steatosis index 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6F67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B648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EC7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14A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E185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7FC1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D9C1B25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9EDF5F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900F58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6.24 (4.3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4D8AAE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721AF8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81 (3.6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2584DD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0AF5C52" w14:textId="0174344D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7 (-2.0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0.52)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2756B2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37</w:t>
            </w:r>
          </w:p>
        </w:tc>
      </w:tr>
      <w:tr w:rsidR="00732BE2" w:rsidRPr="00732BE2" w14:paraId="5CBDA6B2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8CA36D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ab/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0A63B6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-6.57 (4.21)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442D1B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27327E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-4.46 (3.52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6CE900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D781E7B" w14:textId="3C3F264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32 (-2.5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0.11)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436288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2</w:t>
            </w:r>
          </w:p>
        </w:tc>
      </w:tr>
      <w:tr w:rsidR="00732BE2" w:rsidRPr="00732BE2" w14:paraId="44B095CF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0EAF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383B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63 (4.89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BA8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CE6B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09 (4.4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AE97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0.000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C74C4" w14:textId="4869D5A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87 (-2.2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0.53)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75E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2</w:t>
            </w:r>
          </w:p>
        </w:tc>
      </w:tr>
      <w:tr w:rsidR="00732BE2" w:rsidRPr="00732BE2" w14:paraId="69323276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ED1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proofErr w:type="spellStart"/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eGRF</w:t>
            </w:r>
            <w:proofErr w:type="spellEnd"/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, mg/m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120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B506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7C87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3848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F371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101E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B39A312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5C6C04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4CAE40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5 (7.0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69A5C3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6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ACFD5F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1 (5.8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2510CF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9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A6C746B" w14:textId="5CF1F7B4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5 (-3.4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9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DBB084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77</w:t>
            </w:r>
          </w:p>
        </w:tc>
      </w:tr>
      <w:tr w:rsidR="00732BE2" w:rsidRPr="00732BE2" w14:paraId="37C67187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D31DF7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D57216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6 (6.0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2A9AE0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0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286508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 (7.2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5CC534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2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AA313B8" w14:textId="4A9C636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6 (-2.2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3.4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D3866A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96</w:t>
            </w:r>
          </w:p>
        </w:tc>
      </w:tr>
      <w:tr w:rsidR="00732BE2" w:rsidRPr="00732BE2" w14:paraId="47500D46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E1A9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D95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4 (7.62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0E1E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45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115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98 (6.2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E4B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9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FF14E" w14:textId="3652262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52 (-0.5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5.55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9286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2</w:t>
            </w:r>
          </w:p>
        </w:tc>
      </w:tr>
      <w:tr w:rsidR="00732BE2" w:rsidRPr="00732BE2" w14:paraId="186A12FF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A1B0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Uric acid, mg/d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E61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4D44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1922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07F2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53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BC53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6EC5EF62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8677AB5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4DB42D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6 (0.8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A9F870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0BBA1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6 (0.7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DEEADB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3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88B2983" w14:textId="5246A358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 (-0.5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DC44CD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48</w:t>
            </w:r>
          </w:p>
        </w:tc>
      </w:tr>
      <w:tr w:rsidR="00732BE2" w:rsidRPr="00732BE2" w14:paraId="5C89AF61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A7D83D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C3828C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5 (0.8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18100F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D0E865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1 (0.7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145123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63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1D9D5C6" w14:textId="302B3B3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4 (-0.6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CEAF36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1</w:t>
            </w:r>
          </w:p>
        </w:tc>
      </w:tr>
      <w:tr w:rsidR="00732BE2" w:rsidRPr="00732BE2" w14:paraId="7836A422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A162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0779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0 (0.82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88F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76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0C0C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 (0.8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052F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05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B517A" w14:textId="50EAFFF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9 (-0.7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924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3</w:t>
            </w:r>
          </w:p>
        </w:tc>
      </w:tr>
      <w:tr w:rsidR="00732BE2" w:rsidRPr="00732BE2" w14:paraId="4E221BF7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3987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Femoral neck, g/cm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D37F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9E38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FD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C29F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1C8E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5672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4FE3F127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D97B30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FBCD37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8 (0.3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A0A2D1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7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3718F0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 (0.1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6898D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5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5FB1FE5" w14:textId="3801430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 (-0.1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E034E6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12</w:t>
            </w:r>
          </w:p>
        </w:tc>
      </w:tr>
      <w:tr w:rsidR="00732BE2" w:rsidRPr="00732BE2" w14:paraId="1A3A8D89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6A74B4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Lumbar spine, g/cm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B006C3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A4355A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43A27A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60F59A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5EE3EF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FF3777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2F5168CC" w14:textId="77777777" w:rsidTr="003C44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85E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C80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1 (0.2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F38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7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A8C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 (0.1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5FA1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90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7EF24" w14:textId="6F2EE69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2 (-0.1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E070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21</w:t>
            </w:r>
          </w:p>
        </w:tc>
      </w:tr>
    </w:tbl>
    <w:p w14:paraId="612E233D" w14:textId="77777777" w:rsidR="003C44DE" w:rsidRPr="00732BE2" w:rsidRDefault="003C44DE" w:rsidP="00FF7A1D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lastRenderedPageBreak/>
        <w:t xml:space="preserve">PSVLCD, protein-supplemented very-low-calorie diet program; HOMA-IR, homeostasis model of assessment of insulin resistance; eGFR, estimated glomerular filtration rate </w:t>
      </w:r>
    </w:p>
    <w:p w14:paraId="420ACB4A" w14:textId="50B9D269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HOMA-IR is calculated as the level of fasting glucose (measured in millimoles per liter) times the level of fasting insulin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(measured in microunits per milliliter) divided by 22.5. </w:t>
      </w:r>
    </w:p>
    <w:p w14:paraId="3325BC3C" w14:textId="79E83387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Hepatic steatosis index is a screening tool reflecting nonalcoholic fatty liver disease and </w:t>
      </w:r>
      <w:r w:rsidR="008B0B42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is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calculated </w:t>
      </w:r>
      <w:r w:rsidR="00EF02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using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the following formula: 8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×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(ALT/AST ratio)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+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BMI (+2, if female; +2, if diabetes mellitus).</w:t>
      </w:r>
    </w:p>
    <w:p w14:paraId="49B32848" w14:textId="5C0DA9F8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eGFR </w:t>
      </w:r>
      <w:r w:rsidR="00957F2B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using</w:t>
      </w: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calculated by the Chronic Kidney Disease Epidemiology Collaboration equation.</w:t>
      </w:r>
    </w:p>
    <w:p w14:paraId="791D2DDE" w14:textId="77777777" w:rsidR="003C44DE" w:rsidRPr="00732BE2" w:rsidRDefault="003C44DE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Malgun Gothic" w:hAnsi="Times New Roman" w:cs="Times New Roman"/>
          <w:kern w:val="0"/>
          <w:sz w:val="22"/>
          <w:lang w:eastAsia="zh-CN"/>
        </w:rPr>
      </w:pPr>
      <w:r w:rsidRPr="00732BE2">
        <w:rPr>
          <w:rFonts w:ascii="Times New Roman" w:eastAsia="Malgun Gothic" w:hAnsi="Times New Roman" w:cs="Times New Roman"/>
          <w:kern w:val="0"/>
          <w:sz w:val="22"/>
          <w:lang w:eastAsia="zh-CN"/>
        </w:rPr>
        <w:br w:type="page"/>
      </w:r>
    </w:p>
    <w:p w14:paraId="6F758413" w14:textId="5BF06EA2" w:rsidR="003C44DE" w:rsidRPr="00732BE2" w:rsidRDefault="00F41CC4" w:rsidP="006D4C9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SimSun" w:hAnsi="Times New Roman" w:cs="Times New Roman"/>
          <w:b/>
          <w:kern w:val="0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lastRenderedPageBreak/>
        <w:t xml:space="preserve">Supplemental Table </w:t>
      </w:r>
      <w:r w:rsidR="003C44DE" w:rsidRPr="00732BE2">
        <w:rPr>
          <w:rFonts w:ascii="Times New Roman" w:eastAsia="SimSun" w:hAnsi="Times New Roman" w:cs="Times New Roman"/>
          <w:b/>
          <w:kern w:val="0"/>
          <w:sz w:val="22"/>
          <w:lang w:eastAsia="zh-CN"/>
        </w:rPr>
        <w:t xml:space="preserve">3. </w:t>
      </w:r>
      <w:r w:rsidR="003C44DE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Effect of dietary intervention on the quality of life, quality of sleep, mood, and physical activities including all intermediate time points</w:t>
      </w:r>
      <w:r w:rsidR="003C44DE" w:rsidRPr="00732BE2">
        <w:rPr>
          <w:rFonts w:ascii="Times New Roman" w:eastAsia="SimSun" w:hAnsi="Times New Roman" w:cs="Times New Roman"/>
          <w:bCs/>
          <w:kern w:val="0"/>
          <w:sz w:val="22"/>
          <w:lang w:eastAsia="zh-C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2108"/>
        <w:gridCol w:w="1454"/>
        <w:gridCol w:w="1993"/>
        <w:gridCol w:w="1365"/>
        <w:gridCol w:w="3093"/>
        <w:gridCol w:w="1435"/>
      </w:tblGrid>
      <w:tr w:rsidR="00732BE2" w:rsidRPr="00732BE2" w14:paraId="144C9D27" w14:textId="77777777" w:rsidTr="00174B1E">
        <w:tc>
          <w:tcPr>
            <w:tcW w:w="899" w:type="pct"/>
            <w:tcBorders>
              <w:bottom w:val="single" w:sz="4" w:space="0" w:color="auto"/>
            </w:tcBorders>
          </w:tcPr>
          <w:p w14:paraId="0A58B26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Variables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7C20499" w14:textId="4D2A4D9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SVLCD group (N</w:t>
            </w:r>
            <w:r w:rsidR="00905585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905585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48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393724D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p-value 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38E36D6" w14:textId="5A9DF4C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Control group (N</w:t>
            </w:r>
            <w:r w:rsidR="00905585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=</w:t>
            </w:r>
            <w:r w:rsidR="00905585"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 </w:t>
            </w: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45) 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51DA6F9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43F777A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Difference between groups (95% CI) 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7B70BC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-value</w:t>
            </w:r>
          </w:p>
        </w:tc>
      </w:tr>
      <w:tr w:rsidR="00732BE2" w:rsidRPr="00732BE2" w14:paraId="0AF37BCC" w14:textId="77777777" w:rsidTr="00174B1E">
        <w:tc>
          <w:tcPr>
            <w:tcW w:w="899" w:type="pct"/>
            <w:tcBorders>
              <w:bottom w:val="nil"/>
            </w:tcBorders>
          </w:tcPr>
          <w:p w14:paraId="5A35A74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GPAQ, median (IQR)</w:t>
            </w:r>
          </w:p>
        </w:tc>
        <w:tc>
          <w:tcPr>
            <w:tcW w:w="755" w:type="pct"/>
            <w:tcBorders>
              <w:bottom w:val="nil"/>
            </w:tcBorders>
          </w:tcPr>
          <w:p w14:paraId="57600F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1B3C123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6A930D4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bottom w:val="nil"/>
            </w:tcBorders>
          </w:tcPr>
          <w:p w14:paraId="2672874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bottom w:val="nil"/>
            </w:tcBorders>
          </w:tcPr>
          <w:p w14:paraId="12BCD17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70BC82D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18775A95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39E0FBEE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72DA37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73.54 (2063.35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CE5DDE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18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97FE66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69.71 (1602.87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AB6C9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5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15BE872" w14:textId="6CA8ED0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83 (-768.4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760.76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DF12DD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92</w:t>
            </w:r>
          </w:p>
        </w:tc>
      </w:tr>
      <w:tr w:rsidR="00732BE2" w:rsidRPr="00732BE2" w14:paraId="6757AD67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35DACDB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6119E5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53.72 (2023.0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CF3914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9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718E9F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824.10 (1636.83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1D4AA2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32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68FA881" w14:textId="39851953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70.38 (-543.5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084.35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04021A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10</w:t>
            </w:r>
          </w:p>
        </w:tc>
      </w:tr>
      <w:tr w:rsidR="00732BE2" w:rsidRPr="00732BE2" w14:paraId="017C25FA" w14:textId="77777777" w:rsidTr="00174B1E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29A4290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19C5C40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28.20 (1057.7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52FD66D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91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E5FA92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-447.14 (2446.94) 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16E88BC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23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7247A9AF" w14:textId="4808A9A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18.94 (-961.1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399.01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2458E9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87</w:t>
            </w:r>
          </w:p>
        </w:tc>
      </w:tr>
      <w:tr w:rsidR="00732BE2" w:rsidRPr="00732BE2" w14:paraId="54191568" w14:textId="77777777" w:rsidTr="00174B1E">
        <w:tc>
          <w:tcPr>
            <w:tcW w:w="899" w:type="pct"/>
            <w:tcBorders>
              <w:bottom w:val="nil"/>
            </w:tcBorders>
          </w:tcPr>
          <w:p w14:paraId="12C9A99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Dietary pattern evaluation</w:t>
            </w:r>
          </w:p>
        </w:tc>
        <w:tc>
          <w:tcPr>
            <w:tcW w:w="755" w:type="pct"/>
            <w:tcBorders>
              <w:bottom w:val="nil"/>
            </w:tcBorders>
          </w:tcPr>
          <w:p w14:paraId="5D7C8B9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0E03A42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3CBDB6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bottom w:val="nil"/>
            </w:tcBorders>
          </w:tcPr>
          <w:p w14:paraId="551F698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bottom w:val="nil"/>
            </w:tcBorders>
          </w:tcPr>
          <w:p w14:paraId="311F57A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1A734B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420A8965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15718D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Overeating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561A73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E587CA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3B43D0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495643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2339BA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0E73C8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7D5946A0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2945CCE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5D347E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9 (0.65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579944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1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4392B7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4 (0.6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046959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71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EE544EE" w14:textId="7BAC73E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4 (-0.5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8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C92231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92</w:t>
            </w:r>
          </w:p>
        </w:tc>
      </w:tr>
      <w:tr w:rsidR="00732BE2" w:rsidRPr="00732BE2" w14:paraId="24DB5960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4F77271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3EE3EE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1 (0.4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5EF11C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F8B046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1 (0.8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3347A7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28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7F4C31E0" w14:textId="60DE0884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0 (-0.9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922531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0</w:t>
            </w:r>
          </w:p>
        </w:tc>
      </w:tr>
      <w:tr w:rsidR="00732BE2" w:rsidRPr="00732BE2" w14:paraId="61C6F9CC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0E00898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5A9994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4 (0.6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668FA7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2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45DE61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3 (0.70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15032E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15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6CBCC29E" w14:textId="4566660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2 (-0.7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5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083224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35</w:t>
            </w:r>
          </w:p>
        </w:tc>
      </w:tr>
      <w:tr w:rsidR="00732BE2" w:rsidRPr="00732BE2" w14:paraId="2CD4651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2969F88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High fat intake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17113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9FADE3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82C283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10FBB5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391FD8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2B6E0A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BA9F90B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B38079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F870D1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7 (0.5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B0DBC8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3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905DE4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6 (0.6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12D513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25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29080E5" w14:textId="293AD34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2 (-0.4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7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CAD9E9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26</w:t>
            </w:r>
          </w:p>
        </w:tc>
      </w:tr>
      <w:tr w:rsidR="00732BE2" w:rsidRPr="00732BE2" w14:paraId="034900B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22C4144F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74BD11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1 (0.4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2A180F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4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8DDC8F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8 (0.72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F72A26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09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7BCC8BD3" w14:textId="0B17A74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 (-0.40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4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11D120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61</w:t>
            </w:r>
          </w:p>
        </w:tc>
      </w:tr>
      <w:tr w:rsidR="00732BE2" w:rsidRPr="00732BE2" w14:paraId="37226C5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22AE320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FC2B29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6 (0.7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B4AB04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04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B59C16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3 (0.5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D5D60E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60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025CACD6" w14:textId="0606932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 (-0.4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2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85F328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89</w:t>
            </w:r>
          </w:p>
        </w:tc>
      </w:tr>
      <w:tr w:rsidR="00732BE2" w:rsidRPr="00732BE2" w14:paraId="02463F3C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3EA41E47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lastRenderedPageBreak/>
              <w:t xml:space="preserve">Nutritional imbalance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92A524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7A22D8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3B96A7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B350EB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4D82A65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83487B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E8126B4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5BF4A18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2E5DC3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6 (0.6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73DF37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40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EB2BD2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7 (0.55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A0F6A9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192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C791293" w14:textId="72B626D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 (-0.3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BCA649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33</w:t>
            </w:r>
          </w:p>
        </w:tc>
      </w:tr>
      <w:tr w:rsidR="00732BE2" w:rsidRPr="00732BE2" w14:paraId="70616BA3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1BB6B64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B7BE1C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3 (0.5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A90EE7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58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51982B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9 (0.3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EB9138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74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D2FFD56" w14:textId="697F35D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2 (-0.0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3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516A2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2</w:t>
            </w:r>
          </w:p>
        </w:tc>
      </w:tr>
      <w:tr w:rsidR="00732BE2" w:rsidRPr="00732BE2" w14:paraId="4CA0705F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46B2FB8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F12881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 (0.55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4FB1FC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23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0FE542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7 (0.62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7F0487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031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481902AD" w14:textId="0B2E013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6 (-0.5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2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28893F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04</w:t>
            </w:r>
          </w:p>
        </w:tc>
      </w:tr>
      <w:tr w:rsidR="00732BE2" w:rsidRPr="00732BE2" w14:paraId="4C486036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4203D4F7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Impulsive eating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80DDA2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676DC8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8F67F5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37FAF6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0477EB5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78D216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0A6DFB9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0F9FDD0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2EDF34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1 (0.65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D9A15E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0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B46FA1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5 (0.8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CF6082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031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55A26214" w14:textId="7D13292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06 (-0.54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2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1998A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98</w:t>
            </w:r>
          </w:p>
        </w:tc>
      </w:tr>
      <w:tr w:rsidR="00732BE2" w:rsidRPr="00732BE2" w14:paraId="2F1CF72A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385A918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58D933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2 (0.8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354FD5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05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E87EF7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 (1.03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FF966B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663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6DE56752" w14:textId="3EFA6BF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8 (-0.9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1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4B9988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46</w:t>
            </w:r>
          </w:p>
        </w:tc>
      </w:tr>
      <w:tr w:rsidR="00732BE2" w:rsidRPr="00732BE2" w14:paraId="5E52B99F" w14:textId="77777777" w:rsidTr="00174B1E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0542DFB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718D916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8 (0.72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5F0FE40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6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7FAC931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1 (0.67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1A931D4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79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18D679C5" w14:textId="01E90F19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7 (-0.7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1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770A39A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1</w:t>
            </w:r>
          </w:p>
        </w:tc>
      </w:tr>
      <w:tr w:rsidR="00732BE2" w:rsidRPr="00732BE2" w14:paraId="3E913C8D" w14:textId="77777777" w:rsidTr="00174B1E">
        <w:tc>
          <w:tcPr>
            <w:tcW w:w="899" w:type="pct"/>
            <w:tcBorders>
              <w:bottom w:val="nil"/>
            </w:tcBorders>
          </w:tcPr>
          <w:p w14:paraId="26A7EFA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 xml:space="preserve">HADS-anxiety </w:t>
            </w:r>
          </w:p>
        </w:tc>
        <w:tc>
          <w:tcPr>
            <w:tcW w:w="755" w:type="pct"/>
            <w:tcBorders>
              <w:bottom w:val="nil"/>
            </w:tcBorders>
          </w:tcPr>
          <w:p w14:paraId="13A1291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28B322C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7B497BE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bottom w:val="nil"/>
            </w:tcBorders>
          </w:tcPr>
          <w:p w14:paraId="4D22A6A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bottom w:val="nil"/>
            </w:tcBorders>
          </w:tcPr>
          <w:p w14:paraId="455F4F5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7474C40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702A0CDD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4CCB86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CCA1BD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3 (1.9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9A95D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26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574372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2 (3.02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6755E7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01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7FB4C527" w14:textId="2408BA41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5 (-1.43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3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4FC5A8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16</w:t>
            </w:r>
          </w:p>
        </w:tc>
      </w:tr>
      <w:tr w:rsidR="00732BE2" w:rsidRPr="00732BE2" w14:paraId="1D9FEFBB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183C64F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FFAE43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33 (2.5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7114B6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07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D865DD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9 (3.60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6CB26D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33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0A9E2495" w14:textId="492F1AC5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14 (-1.51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22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FEE221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35</w:t>
            </w:r>
          </w:p>
        </w:tc>
      </w:tr>
      <w:tr w:rsidR="00732BE2" w:rsidRPr="00732BE2" w14:paraId="177101B9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1BBCA523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F17FF2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52 (2.7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6A3D03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27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578649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-0.74 (3.21) 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6B6CF3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655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6E374D56" w14:textId="647AE374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1 (-1.1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54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A9EC17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51</w:t>
            </w:r>
          </w:p>
        </w:tc>
      </w:tr>
      <w:tr w:rsidR="00732BE2" w:rsidRPr="00732BE2" w14:paraId="1C3F02F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55BC39D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HADS-depression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C6C3AB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F15992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AA0839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AE53AA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709049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0021DD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54126549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38628DEF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 4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7EBE47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42 (2.5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FA9610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0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FFB5C2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19 (2.95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90AF02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16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3ABD38C" w14:textId="6F983B1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23 (-1.37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1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1DF718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688</w:t>
            </w:r>
          </w:p>
        </w:tc>
      </w:tr>
      <w:tr w:rsidR="00732BE2" w:rsidRPr="00732BE2" w14:paraId="157D39CB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0C4924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 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02CE28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12 (2.8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4FAE6A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4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86F628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4 (4.32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423579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40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6AE41C70" w14:textId="00B9E138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7 (-2.06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11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C23D3B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52</w:t>
            </w:r>
          </w:p>
        </w:tc>
      </w:tr>
      <w:tr w:rsidR="00732BE2" w:rsidRPr="00732BE2" w14:paraId="1526F83F" w14:textId="77777777" w:rsidTr="00174B1E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001EEA54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12 months 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3D105A3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1.95 (2.85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3762486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.0001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07F62E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38 (3.39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4202954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&lt;.0001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7824CE2E" w14:textId="3D9681C0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43 (-0.95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81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3706A64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35</w:t>
            </w:r>
          </w:p>
        </w:tc>
      </w:tr>
      <w:tr w:rsidR="00732BE2" w:rsidRPr="00732BE2" w14:paraId="3460B5FA" w14:textId="77777777" w:rsidTr="00174B1E">
        <w:tc>
          <w:tcPr>
            <w:tcW w:w="899" w:type="pct"/>
            <w:tcBorders>
              <w:bottom w:val="nil"/>
            </w:tcBorders>
          </w:tcPr>
          <w:p w14:paraId="130E50AC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PSQI</w:t>
            </w:r>
          </w:p>
        </w:tc>
        <w:tc>
          <w:tcPr>
            <w:tcW w:w="755" w:type="pct"/>
            <w:tcBorders>
              <w:bottom w:val="nil"/>
            </w:tcBorders>
          </w:tcPr>
          <w:p w14:paraId="27398A6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657FB34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6F0CF85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bottom w:val="nil"/>
            </w:tcBorders>
          </w:tcPr>
          <w:p w14:paraId="5FA0FE9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bottom w:val="nil"/>
            </w:tcBorders>
          </w:tcPr>
          <w:p w14:paraId="3E54F6E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5C90A6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4F5FF22D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7D321687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lastRenderedPageBreak/>
              <w:t>4 month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59729A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43(2.4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326128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37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6A1D8F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95 (2.3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A0CD18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134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58CFB795" w14:textId="5CB210A2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53 (-0.49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55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3C2B32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307</w:t>
            </w:r>
          </w:p>
        </w:tc>
      </w:tr>
      <w:tr w:rsidR="00732BE2" w:rsidRPr="00732BE2" w14:paraId="49EAB66D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2EDA90B9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8 month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1EEE40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 (2.5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4AE735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903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38C0DE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3 (3.2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EFD1D79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560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3F606F4B" w14:textId="282AC62A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8 (-0.4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03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19A5CE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21</w:t>
            </w:r>
          </w:p>
        </w:tc>
      </w:tr>
      <w:tr w:rsidR="00732BE2" w:rsidRPr="00732BE2" w14:paraId="49F5F797" w14:textId="77777777" w:rsidTr="00174B1E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4C65498A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2 months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64C31A1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67 (2.13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2BCC878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487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6076F43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89 (3.62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4E84D7F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364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595D4E8E" w14:textId="1D4F99E6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3 (-1.1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1.58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6B9B902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29</w:t>
            </w:r>
          </w:p>
        </w:tc>
      </w:tr>
      <w:tr w:rsidR="00732BE2" w:rsidRPr="00732BE2" w14:paraId="511FD7BE" w14:textId="77777777" w:rsidTr="00174B1E">
        <w:tc>
          <w:tcPr>
            <w:tcW w:w="899" w:type="pct"/>
            <w:tcBorders>
              <w:bottom w:val="nil"/>
            </w:tcBorders>
          </w:tcPr>
          <w:p w14:paraId="7C284A5F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KOQOL</w:t>
            </w:r>
          </w:p>
        </w:tc>
        <w:tc>
          <w:tcPr>
            <w:tcW w:w="755" w:type="pct"/>
            <w:tcBorders>
              <w:bottom w:val="nil"/>
            </w:tcBorders>
          </w:tcPr>
          <w:p w14:paraId="30BA1BA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6EC3499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54EB8FC8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489" w:type="pct"/>
            <w:tcBorders>
              <w:bottom w:val="nil"/>
            </w:tcBorders>
          </w:tcPr>
          <w:p w14:paraId="6BF7C8CA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1108" w:type="pct"/>
            <w:tcBorders>
              <w:bottom w:val="nil"/>
            </w:tcBorders>
          </w:tcPr>
          <w:p w14:paraId="1BDEE51F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510893ED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</w:p>
        </w:tc>
      </w:tr>
      <w:tr w:rsidR="00732BE2" w:rsidRPr="00732BE2" w14:paraId="2BB56E9E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4DA47C66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4 month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A452FDE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88 (9.5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B4A3730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06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933D04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2.19 (7.1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3C920B6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2421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25F8AA74" w14:textId="6C066D8E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3.69 (-9.3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2.01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FAFF0C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198</w:t>
            </w:r>
          </w:p>
        </w:tc>
      </w:tr>
      <w:tr w:rsidR="00732BE2" w:rsidRPr="00732BE2" w14:paraId="260D3674" w14:textId="77777777" w:rsidTr="00174B1E">
        <w:tc>
          <w:tcPr>
            <w:tcW w:w="899" w:type="pct"/>
            <w:tcBorders>
              <w:top w:val="nil"/>
              <w:bottom w:val="nil"/>
            </w:tcBorders>
          </w:tcPr>
          <w:p w14:paraId="6A617930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8 months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87325D1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93 (7.4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47E94A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28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71A6AD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00 (7.2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B81AA93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967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14:paraId="4879959B" w14:textId="6EE9FFE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93 (-7.08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5.22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B6D2ABB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757</w:t>
            </w:r>
          </w:p>
        </w:tc>
      </w:tr>
      <w:tr w:rsidR="00732BE2" w:rsidRPr="00732BE2" w14:paraId="37D97F13" w14:textId="77777777" w:rsidTr="00174B1E">
        <w:tc>
          <w:tcPr>
            <w:tcW w:w="899" w:type="pct"/>
            <w:tcBorders>
              <w:top w:val="nil"/>
            </w:tcBorders>
          </w:tcPr>
          <w:p w14:paraId="63EED6FB" w14:textId="77777777" w:rsidR="003C44DE" w:rsidRPr="00732BE2" w:rsidRDefault="003C44DE" w:rsidP="00FF7A1D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12 months </w:t>
            </w:r>
          </w:p>
        </w:tc>
        <w:tc>
          <w:tcPr>
            <w:tcW w:w="755" w:type="pct"/>
            <w:tcBorders>
              <w:top w:val="nil"/>
            </w:tcBorders>
          </w:tcPr>
          <w:p w14:paraId="5CBA4907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5.14 (9.05)</w:t>
            </w:r>
          </w:p>
        </w:tc>
        <w:tc>
          <w:tcPr>
            <w:tcW w:w="521" w:type="pct"/>
            <w:tcBorders>
              <w:top w:val="nil"/>
            </w:tcBorders>
          </w:tcPr>
          <w:p w14:paraId="71907652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33</w:t>
            </w:r>
          </w:p>
        </w:tc>
        <w:tc>
          <w:tcPr>
            <w:tcW w:w="714" w:type="pct"/>
            <w:tcBorders>
              <w:top w:val="nil"/>
            </w:tcBorders>
          </w:tcPr>
          <w:p w14:paraId="4E180D64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4.36 (6.62)</w:t>
            </w:r>
          </w:p>
        </w:tc>
        <w:tc>
          <w:tcPr>
            <w:tcW w:w="489" w:type="pct"/>
            <w:tcBorders>
              <w:top w:val="nil"/>
            </w:tcBorders>
          </w:tcPr>
          <w:p w14:paraId="0BC69ADC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0537</w:t>
            </w:r>
          </w:p>
        </w:tc>
        <w:tc>
          <w:tcPr>
            <w:tcW w:w="1108" w:type="pct"/>
            <w:tcBorders>
              <w:top w:val="nil"/>
            </w:tcBorders>
          </w:tcPr>
          <w:p w14:paraId="5D2FA21E" w14:textId="3E878BCC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-0.78 (-7.52</w:t>
            </w:r>
            <w:r w:rsidR="00AA3EE2"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 xml:space="preserve"> to </w:t>
            </w: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5.96)</w:t>
            </w:r>
          </w:p>
        </w:tc>
        <w:tc>
          <w:tcPr>
            <w:tcW w:w="514" w:type="pct"/>
            <w:tcBorders>
              <w:top w:val="nil"/>
            </w:tcBorders>
          </w:tcPr>
          <w:p w14:paraId="076B3B95" w14:textId="77777777" w:rsidR="003C44DE" w:rsidRPr="00732BE2" w:rsidRDefault="003C44DE" w:rsidP="006D4C9A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</w:pPr>
            <w:r w:rsidRPr="00732BE2">
              <w:rPr>
                <w:rFonts w:ascii="Times New Roman" w:eastAsia="SimSun" w:hAnsi="Times New Roman" w:cs="Times New Roman"/>
                <w:kern w:val="0"/>
                <w:sz w:val="22"/>
                <w:lang w:eastAsia="zh-CN"/>
              </w:rPr>
              <w:t>0.813</w:t>
            </w:r>
          </w:p>
        </w:tc>
      </w:tr>
    </w:tbl>
    <w:p w14:paraId="49976720" w14:textId="31D12707" w:rsidR="000112DF" w:rsidRPr="00732BE2" w:rsidRDefault="003C44DE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PSVLCD, protein-supplemented very-low-calorie diet program; GPAQ, Global Physical Activity Questionnaires; HADS, Hospital Anxiety and Depression Scale; PSQI, Pittsburg Sleep Quality Index; KOQOL, Korean version of Obesity-related Quality of Life </w:t>
      </w:r>
      <w:r w:rsidR="00905585" w:rsidRPr="00732BE2">
        <w:rPr>
          <w:rFonts w:ascii="Times New Roman" w:eastAsia="SimSun" w:hAnsi="Times New Roman" w:cs="Times New Roman"/>
          <w:kern w:val="0"/>
          <w:sz w:val="22"/>
          <w:lang w:eastAsia="zh-CN"/>
        </w:rPr>
        <w:t>Scale</w:t>
      </w:r>
    </w:p>
    <w:p w14:paraId="1F7F0054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320665E9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6DE59F2E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5559147B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4B7B7284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456680DF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03ACC9C2" w14:textId="77777777" w:rsidR="00466931" w:rsidRPr="00732BE2" w:rsidRDefault="00466931" w:rsidP="006D4C9A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5980FFF8" w14:textId="11E721FB" w:rsidR="00466931" w:rsidRPr="00732BE2" w:rsidRDefault="00466931" w:rsidP="00466931">
      <w:pPr>
        <w:rPr>
          <w:rFonts w:ascii="Times New Roman" w:hAnsi="Times New Roman" w:cs="Times New Roman"/>
          <w:b/>
          <w:bCs/>
          <w:sz w:val="22"/>
        </w:rPr>
      </w:pPr>
      <w:r w:rsidRPr="00732BE2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732BE2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732BE2">
        <w:rPr>
          <w:rFonts w:ascii="Times New Roman" w:hAnsi="Times New Roman" w:cs="Times New Roman" w:hint="eastAsia"/>
          <w:b/>
          <w:bCs/>
          <w:sz w:val="22"/>
        </w:rPr>
        <w:t>4</w:t>
      </w:r>
      <w:r w:rsidRPr="00732BE2">
        <w:rPr>
          <w:rFonts w:ascii="Times New Roman" w:hAnsi="Times New Roman" w:cs="Times New Roman"/>
          <w:b/>
          <w:bCs/>
          <w:sz w:val="22"/>
        </w:rPr>
        <w:t>. Body weight and body composition with the diet intervention</w:t>
      </w:r>
      <w:r w:rsidRPr="00732BE2">
        <w:rPr>
          <w:rFonts w:ascii="Times New Roman" w:hAnsi="Times New Roman" w:cs="Times New Roman" w:hint="eastAsia"/>
          <w:b/>
          <w:bCs/>
          <w:sz w:val="22"/>
        </w:rPr>
        <w:t xml:space="preserve"> according to BMI </w:t>
      </w:r>
      <w:r w:rsidRPr="00732BE2">
        <w:rPr>
          <w:rFonts w:ascii="Times New Roman" w:hAnsi="Times New Roman" w:cs="Times New Roman"/>
          <w:b/>
          <w:bCs/>
          <w:sz w:val="22"/>
        </w:rPr>
        <w:t>group</w:t>
      </w:r>
      <w:r w:rsidRPr="00732BE2">
        <w:rPr>
          <w:rFonts w:ascii="Times New Roman" w:hAnsi="Times New Roman" w:cs="Times New Roman" w:hint="eastAsia"/>
          <w:b/>
          <w:bCs/>
          <w:sz w:val="22"/>
        </w:rPr>
        <w:t xml:space="preserve"> and gender </w:t>
      </w:r>
    </w:p>
    <w:tbl>
      <w:tblPr>
        <w:tblpPr w:leftFromText="142" w:rightFromText="142" w:vertAnchor="page" w:horzAnchor="margin" w:tblpXSpec="center" w:tblpY="2228"/>
        <w:tblW w:w="477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"/>
        <w:gridCol w:w="91"/>
        <w:gridCol w:w="1832"/>
        <w:gridCol w:w="1385"/>
        <w:gridCol w:w="1313"/>
        <w:gridCol w:w="1438"/>
        <w:gridCol w:w="1523"/>
        <w:gridCol w:w="1217"/>
        <w:gridCol w:w="1382"/>
        <w:gridCol w:w="2136"/>
        <w:gridCol w:w="900"/>
      </w:tblGrid>
      <w:tr w:rsidR="00732BE2" w:rsidRPr="00732BE2" w14:paraId="3AB20693" w14:textId="77777777" w:rsidTr="007B7CA5">
        <w:trPr>
          <w:gridBefore w:val="2"/>
          <w:wBefore w:w="71" w:type="pct"/>
          <w:trHeight w:val="852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E8AAAE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Variables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AA08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SVLCD group (N = 48)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7E068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Control group (N = 45) 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6D554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Difference between groups (95% CI)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2E118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-value </w:t>
            </w:r>
          </w:p>
        </w:tc>
      </w:tr>
      <w:tr w:rsidR="00732BE2" w:rsidRPr="00732BE2" w14:paraId="4455EAA9" w14:textId="77777777" w:rsidTr="007B7CA5">
        <w:trPr>
          <w:gridBefore w:val="2"/>
          <w:wBefore w:w="71" w:type="pct"/>
          <w:trHeight w:val="286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F95D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4BF7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FAC8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7909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8F27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B44B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7503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EE15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27A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</w:tr>
      <w:tr w:rsidR="00732BE2" w:rsidRPr="00732BE2" w14:paraId="5732AACB" w14:textId="77777777" w:rsidTr="006A7270">
        <w:trPr>
          <w:gridBefore w:val="2"/>
          <w:wBefore w:w="71" w:type="pct"/>
          <w:trHeight w:val="418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4B1FF214" w14:textId="09093D10" w:rsidR="006A7270" w:rsidRPr="00732BE2" w:rsidRDefault="006A7270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bookmarkStart w:id="1" w:name="_Hlk174819108"/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BMI less than 30 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75463F9" w14:textId="56E3B7B3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SVLCD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22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)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45869C6" w14:textId="1F433CD7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Control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20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1E133" w14:textId="2D5C545F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Difference between groups (95% CI)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94256" w14:textId="4A1D8E83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-value </w:t>
            </w:r>
          </w:p>
        </w:tc>
      </w:tr>
      <w:tr w:rsidR="00732BE2" w:rsidRPr="00732BE2" w14:paraId="549F3590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693981BC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2F3D8" w14:textId="6B32972F" w:rsidR="007B7CA5" w:rsidRPr="00732BE2" w:rsidRDefault="007B7CA5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18A8C" w14:textId="0EDEC8D5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CF7FA" w14:textId="13CB5671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E6E90" w14:textId="3159E715" w:rsidR="007B7CA5" w:rsidRPr="00732BE2" w:rsidRDefault="007B7CA5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4388B" w14:textId="6102E020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A091B" w14:textId="465D211D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08C8525B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080C22C9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32BE2" w:rsidRPr="00732BE2" w14:paraId="47057611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183527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Body weight, kg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BF840" w14:textId="1ED5A2EE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73.46</w:t>
            </w:r>
            <w:r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8.49</w:t>
            </w:r>
            <w:r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F9C59" w14:textId="1E5772D2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68.45 (10.17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8DC7CA" w14:textId="7A23F7C2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5.5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3.58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66529" w14:textId="736164F0" w:rsidR="007B7CA5" w:rsidRPr="00732BE2" w:rsidRDefault="007B7CA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73.70 (9.74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3B162" w14:textId="3EE12242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69.15 (10.07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58CE20" w14:textId="2286CC48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4.</w:t>
            </w:r>
            <w:proofErr w:type="gramStart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69 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proofErr w:type="gramEnd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4.8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AD6EBB" w14:textId="045B323C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8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3.60 to 1.8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7DED4D" w14:textId="3E15EBEA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528</w:t>
            </w:r>
          </w:p>
        </w:tc>
      </w:tr>
      <w:tr w:rsidR="00732BE2" w:rsidRPr="00732BE2" w14:paraId="5B34B62E" w14:textId="77777777" w:rsidTr="007B7CA5">
        <w:trPr>
          <w:gridBefore w:val="2"/>
          <w:wBefore w:w="71" w:type="pct"/>
          <w:trHeight w:val="628"/>
        </w:trPr>
        <w:tc>
          <w:tcPr>
            <w:tcW w:w="688" w:type="pct"/>
            <w:shd w:val="clear" w:color="auto" w:fill="auto"/>
            <w:hideMark/>
          </w:tcPr>
          <w:p w14:paraId="378F54E0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age of weight loss (%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0B7E208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100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7966F969" w14:textId="52164B27" w:rsidR="007B7CA5" w:rsidRPr="00732BE2" w:rsidRDefault="00114A9B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2.32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="007B7CA5" w:rsidRPr="00732BE2">
              <w:rPr>
                <w:rFonts w:ascii="Times New Roman" w:hAnsi="Times New Roman" w:cs="Times New Roman" w:hint="eastAsia"/>
                <w:sz w:val="22"/>
              </w:rPr>
              <w:t>5.39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  <w:hideMark/>
          </w:tcPr>
          <w:p w14:paraId="7E7B2D4C" w14:textId="7CEAE590" w:rsidR="007B7CA5" w:rsidRPr="00732BE2" w:rsidRDefault="00114A9B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-7.68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39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hideMark/>
          </w:tcPr>
          <w:p w14:paraId="638C8A9A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1AE1927" w14:textId="71CEFD08" w:rsidR="007B7CA5" w:rsidRPr="00732BE2" w:rsidRDefault="00114A9B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3.76</w:t>
            </w:r>
          </w:p>
          <w:p w14:paraId="2F07B387" w14:textId="76227DA5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Times New Roman" w:hAnsi="Times New Roman" w:cs="Times New Roman"/>
                <w:sz w:val="22"/>
              </w:rPr>
              <w:t>(6.3</w:t>
            </w:r>
            <w:r w:rsidR="00114A9B" w:rsidRPr="00732BE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  <w:hideMark/>
          </w:tcPr>
          <w:p w14:paraId="557F0B06" w14:textId="3BF11E86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14A9B" w:rsidRPr="00732BE2">
              <w:rPr>
                <w:rFonts w:ascii="Times New Roman" w:eastAsia="Malgun Gothic" w:hAnsi="Times New Roman" w:cs="Times New Roman" w:hint="eastAsia"/>
                <w:sz w:val="22"/>
              </w:rPr>
              <w:t>6.24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6.3</w:t>
            </w:r>
            <w:r w:rsidR="00114A9B" w:rsidRPr="00732BE2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  <w:hideMark/>
          </w:tcPr>
          <w:p w14:paraId="19F239EC" w14:textId="231F286A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14A9B" w:rsidRPr="00732BE2">
              <w:rPr>
                <w:rFonts w:ascii="Times New Roman" w:eastAsia="Malgun Gothic" w:hAnsi="Times New Roman" w:cs="Times New Roman" w:hint="eastAsia"/>
                <w:sz w:val="22"/>
              </w:rPr>
              <w:t>1.44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5.</w:t>
            </w:r>
            <w:r w:rsidR="00114A9B" w:rsidRPr="00732BE2">
              <w:rPr>
                <w:rFonts w:ascii="Times New Roman" w:eastAsia="Malgun Gothic" w:hAnsi="Times New Roman" w:cs="Times New Roman" w:hint="eastAsia"/>
                <w:sz w:val="22"/>
              </w:rPr>
              <w:t>13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gramStart"/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to  </w:t>
            </w:r>
            <w:r w:rsidR="00114A9B" w:rsidRPr="00732BE2">
              <w:rPr>
                <w:rFonts w:ascii="Times New Roman" w:eastAsia="Malgun Gothic" w:hAnsi="Times New Roman" w:cs="Times New Roman" w:hint="eastAsia"/>
                <w:sz w:val="22"/>
              </w:rPr>
              <w:t>2.24</w:t>
            </w:r>
            <w:proofErr w:type="gramEnd"/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  <w:hideMark/>
          </w:tcPr>
          <w:p w14:paraId="7CA4D963" w14:textId="1DD2E043" w:rsidR="007B7CA5" w:rsidRPr="00732BE2" w:rsidRDefault="00114A9B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433</w:t>
            </w:r>
          </w:p>
        </w:tc>
      </w:tr>
      <w:tr w:rsidR="00732BE2" w:rsidRPr="00732BE2" w14:paraId="042666C3" w14:textId="77777777" w:rsidTr="007B7CA5">
        <w:trPr>
          <w:gridBefore w:val="2"/>
          <w:wBefore w:w="71" w:type="pct"/>
          <w:trHeight w:val="628"/>
        </w:trPr>
        <w:tc>
          <w:tcPr>
            <w:tcW w:w="688" w:type="pct"/>
            <w:shd w:val="clear" w:color="auto" w:fill="auto"/>
            <w:hideMark/>
          </w:tcPr>
          <w:p w14:paraId="103DEF6F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Waist circumference, cm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3173E4E" w14:textId="77869105" w:rsidR="007B7CA5" w:rsidRPr="00732BE2" w:rsidRDefault="006462D5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 xml:space="preserve">93.68 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67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1DBE0D08" w14:textId="2D2EC218" w:rsidR="007B7CA5" w:rsidRPr="00732BE2" w:rsidRDefault="006462D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85.10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10.59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  <w:hideMark/>
          </w:tcPr>
          <w:p w14:paraId="1F06A574" w14:textId="1E5FAA5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8.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8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7.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1)</w:t>
            </w:r>
          </w:p>
        </w:tc>
        <w:tc>
          <w:tcPr>
            <w:tcW w:w="572" w:type="pct"/>
            <w:shd w:val="clear" w:color="auto" w:fill="auto"/>
            <w:noWrap/>
            <w:hideMark/>
          </w:tcPr>
          <w:p w14:paraId="4E188BF6" w14:textId="3711F942" w:rsidR="007B7CA5" w:rsidRPr="00732BE2" w:rsidRDefault="006462D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1.64 (5.96)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EBE48F1" w14:textId="2B2301E7" w:rsidR="007B7CA5" w:rsidRPr="00732BE2" w:rsidRDefault="006462D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gramStart"/>
            <w:r w:rsidRPr="00732BE2">
              <w:rPr>
                <w:rFonts w:ascii="Times New Roman" w:hAnsi="Times New Roman" w:cs="Times New Roman" w:hint="eastAsia"/>
                <w:sz w:val="22"/>
              </w:rPr>
              <w:t xml:space="preserve">85.93 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proofErr w:type="gramEnd"/>
            <w:r w:rsidRPr="00732BE2">
              <w:rPr>
                <w:rFonts w:ascii="Times New Roman" w:hAnsi="Times New Roman" w:cs="Times New Roman" w:hint="eastAsia"/>
                <w:sz w:val="22"/>
              </w:rPr>
              <w:t>6.76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  <w:hideMark/>
          </w:tcPr>
          <w:p w14:paraId="05010099" w14:textId="337C3E79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5.43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4.5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  <w:hideMark/>
          </w:tcPr>
          <w:p w14:paraId="6C730553" w14:textId="41997F9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3.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3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7.2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to 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0.4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  <w:hideMark/>
          </w:tcPr>
          <w:p w14:paraId="13A03538" w14:textId="576249A4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0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84</w:t>
            </w:r>
          </w:p>
        </w:tc>
      </w:tr>
      <w:tr w:rsidR="00732BE2" w:rsidRPr="00732BE2" w14:paraId="3C94A394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  <w:hideMark/>
          </w:tcPr>
          <w:p w14:paraId="5040E9E8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Body fat mass, kg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55A436B" w14:textId="66137414" w:rsidR="007B7CA5" w:rsidRPr="00732BE2" w:rsidRDefault="006462D5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5.69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33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52D94D6A" w14:textId="34EA2208" w:rsidR="007B7CA5" w:rsidRPr="00732BE2" w:rsidRDefault="006462D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2.03 (4.58)</w:t>
            </w:r>
          </w:p>
        </w:tc>
        <w:tc>
          <w:tcPr>
            <w:tcW w:w="540" w:type="pct"/>
            <w:shd w:val="clear" w:color="auto" w:fill="auto"/>
            <w:hideMark/>
          </w:tcPr>
          <w:p w14:paraId="757BCAC6" w14:textId="17496D0E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3.7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3.59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hideMark/>
          </w:tcPr>
          <w:p w14:paraId="25E9F17C" w14:textId="3C937F93" w:rsidR="007B7CA5" w:rsidRPr="00732BE2" w:rsidRDefault="006462D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6.36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4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.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52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AE1E855" w14:textId="035ECBC0" w:rsidR="007B7CA5" w:rsidRPr="00732BE2" w:rsidRDefault="006462D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2.40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3.45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  <w:hideMark/>
          </w:tcPr>
          <w:p w14:paraId="679AC6E3" w14:textId="3F1365A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3.9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4.64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  <w:hideMark/>
          </w:tcPr>
          <w:p w14:paraId="4CABBA1C" w14:textId="7783E12C" w:rsidR="007B7CA5" w:rsidRPr="00732BE2" w:rsidRDefault="006462D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16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2.</w:t>
            </w:r>
            <w:proofErr w:type="gramStart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45 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to</w:t>
            </w:r>
            <w:proofErr w:type="gramEnd"/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2.77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  <w:hideMark/>
          </w:tcPr>
          <w:p w14:paraId="730FB4B6" w14:textId="419CAEB8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6462D5" w:rsidRPr="00732BE2">
              <w:rPr>
                <w:rFonts w:ascii="Times New Roman" w:eastAsia="Malgun Gothic" w:hAnsi="Times New Roman" w:cs="Times New Roman" w:hint="eastAsia"/>
                <w:sz w:val="22"/>
              </w:rPr>
              <w:t>904</w:t>
            </w:r>
          </w:p>
        </w:tc>
      </w:tr>
      <w:tr w:rsidR="00732BE2" w:rsidRPr="00732BE2" w14:paraId="13A15818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  <w:hideMark/>
          </w:tcPr>
          <w:p w14:paraId="2D54292D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Lean body mass, kg 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0BC76F9" w14:textId="497B35BB" w:rsidR="007B7CA5" w:rsidRPr="00732BE2" w:rsidRDefault="00C9610F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6.35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06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292CD6D8" w14:textId="2C342BFD" w:rsidR="007B7CA5" w:rsidRPr="00732BE2" w:rsidRDefault="00C9610F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5.64(5.48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  <w:hideMark/>
          </w:tcPr>
          <w:p w14:paraId="383AF2A3" w14:textId="79D7BCB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C9610F" w:rsidRPr="00732BE2">
              <w:rPr>
                <w:rFonts w:ascii="Times New Roman" w:eastAsia="Malgun Gothic" w:hAnsi="Times New Roman" w:cs="Times New Roman" w:hint="eastAsia"/>
                <w:sz w:val="22"/>
              </w:rPr>
              <w:t>1.0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1.</w:t>
            </w:r>
            <w:r w:rsidR="00C9610F" w:rsidRPr="00732BE2">
              <w:rPr>
                <w:rFonts w:ascii="Times New Roman" w:eastAsia="Malgun Gothic" w:hAnsi="Times New Roman" w:cs="Times New Roman" w:hint="eastAsia"/>
                <w:sz w:val="22"/>
              </w:rPr>
              <w:t>2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hideMark/>
          </w:tcPr>
          <w:p w14:paraId="386EFF42" w14:textId="2F02FA5B" w:rsidR="007B7CA5" w:rsidRPr="00732BE2" w:rsidRDefault="00C9610F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6.05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22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5436936" w14:textId="549D32FA" w:rsidR="007B7CA5" w:rsidRPr="00732BE2" w:rsidRDefault="00C9610F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5.68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60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  <w:hideMark/>
          </w:tcPr>
          <w:p w14:paraId="5627F51D" w14:textId="30A289DF" w:rsidR="007B7CA5" w:rsidRPr="00732BE2" w:rsidRDefault="00C9610F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49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85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  <w:hideMark/>
          </w:tcPr>
          <w:p w14:paraId="6DC77E64" w14:textId="71BE35A7" w:rsidR="007B7CA5" w:rsidRPr="00732BE2" w:rsidRDefault="00C9610F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(-1.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6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to 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13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  <w:hideMark/>
          </w:tcPr>
          <w:p w14:paraId="1948A9A8" w14:textId="0A06D66D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C9610F" w:rsidRPr="00732BE2">
              <w:rPr>
                <w:rFonts w:ascii="Times New Roman" w:eastAsia="Malgun Gothic" w:hAnsi="Times New Roman" w:cs="Times New Roman" w:hint="eastAsia"/>
                <w:sz w:val="22"/>
              </w:rPr>
              <w:t>113</w:t>
            </w:r>
          </w:p>
        </w:tc>
      </w:tr>
      <w:tr w:rsidR="00732BE2" w:rsidRPr="00732BE2" w14:paraId="1ED5049D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2FBD3DD4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 body fat, %</w:t>
            </w:r>
          </w:p>
        </w:tc>
        <w:tc>
          <w:tcPr>
            <w:tcW w:w="520" w:type="pct"/>
            <w:shd w:val="clear" w:color="auto" w:fill="auto"/>
            <w:noWrap/>
          </w:tcPr>
          <w:p w14:paraId="09F9AED5" w14:textId="4194904F" w:rsidR="007B7CA5" w:rsidRPr="00732BE2" w:rsidRDefault="00711AC4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5.22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92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</w:tcPr>
          <w:p w14:paraId="4AB4D96D" w14:textId="5F9D8B43" w:rsidR="007B7CA5" w:rsidRPr="00732BE2" w:rsidRDefault="00711AC4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2.40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6.01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1705FF58" w14:textId="232D6D02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711AC4" w:rsidRPr="00732BE2">
              <w:rPr>
                <w:rFonts w:ascii="Times New Roman" w:eastAsia="Malgun Gothic" w:hAnsi="Times New Roman" w:cs="Times New Roman" w:hint="eastAsia"/>
                <w:sz w:val="22"/>
              </w:rPr>
              <w:t>2.7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711AC4" w:rsidRPr="00732BE2">
              <w:rPr>
                <w:rFonts w:ascii="Times New Roman" w:eastAsia="Malgun Gothic" w:hAnsi="Times New Roman" w:cs="Times New Roman" w:hint="eastAsia"/>
                <w:sz w:val="22"/>
              </w:rPr>
              <w:t>3.7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) </w:t>
            </w:r>
          </w:p>
        </w:tc>
        <w:tc>
          <w:tcPr>
            <w:tcW w:w="572" w:type="pct"/>
            <w:shd w:val="clear" w:color="auto" w:fill="auto"/>
            <w:noWrap/>
          </w:tcPr>
          <w:p w14:paraId="0FB09840" w14:textId="1FD30FB2" w:rsidR="007B7CA5" w:rsidRPr="00732BE2" w:rsidRDefault="00711AC4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5.95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5.44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</w:tcPr>
          <w:p w14:paraId="04CD8401" w14:textId="396B4A3D" w:rsidR="007B7CA5" w:rsidRPr="00732BE2" w:rsidRDefault="00711AC4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2.69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4.93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519" w:type="pct"/>
            <w:shd w:val="clear" w:color="auto" w:fill="auto"/>
          </w:tcPr>
          <w:p w14:paraId="5B4DC90B" w14:textId="19868FDD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711AC4" w:rsidRPr="00732BE2">
              <w:rPr>
                <w:rFonts w:ascii="Times New Roman" w:eastAsia="Malgun Gothic" w:hAnsi="Times New Roman" w:cs="Times New Roman" w:hint="eastAsia"/>
                <w:sz w:val="22"/>
              </w:rPr>
              <w:t>3.1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4.</w:t>
            </w:r>
            <w:r w:rsidR="00711AC4" w:rsidRPr="00732BE2">
              <w:rPr>
                <w:rFonts w:ascii="Times New Roman" w:eastAsia="Malgun Gothic" w:hAnsi="Times New Roman" w:cs="Times New Roman" w:hint="eastAsia"/>
                <w:sz w:val="22"/>
              </w:rPr>
              <w:t>4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2BB16CAE" w14:textId="09D27431" w:rsidR="007B7CA5" w:rsidRPr="00732BE2" w:rsidRDefault="00711AC4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43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(-2.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14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gramStart"/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to  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2.99</w:t>
            </w:r>
            <w:proofErr w:type="gramEnd"/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) </w:t>
            </w:r>
          </w:p>
        </w:tc>
        <w:tc>
          <w:tcPr>
            <w:tcW w:w="338" w:type="pct"/>
            <w:shd w:val="clear" w:color="auto" w:fill="auto"/>
          </w:tcPr>
          <w:p w14:paraId="50A32BD2" w14:textId="344E373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3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69</w:t>
            </w:r>
          </w:p>
        </w:tc>
      </w:tr>
      <w:tr w:rsidR="00732BE2" w:rsidRPr="00732BE2" w14:paraId="5ED35850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6D1EAF08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Visceral fat area, cm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2DC85B" w14:textId="0B2FF1DF" w:rsidR="007B7CA5" w:rsidRPr="00732BE2" w:rsidRDefault="002E20B5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3.25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23.92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6C2E09" w14:textId="338FED5A" w:rsidR="007B7CA5" w:rsidRPr="00732BE2" w:rsidRDefault="002E20B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32BE2">
              <w:rPr>
                <w:rFonts w:ascii="Times New Roman" w:hAnsi="Times New Roman" w:cs="Times New Roman" w:hint="eastAsia"/>
                <w:sz w:val="22"/>
              </w:rPr>
              <w:t xml:space="preserve">78.03 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gramEnd"/>
            <w:r w:rsidRPr="00732BE2">
              <w:rPr>
                <w:rFonts w:ascii="Times New Roman" w:hAnsi="Times New Roman" w:cs="Times New Roman" w:hint="eastAsia"/>
                <w:sz w:val="22"/>
              </w:rPr>
              <w:t>28.46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012F0D74" w14:textId="1229E409" w:rsidR="007B7CA5" w:rsidRPr="00732BE2" w:rsidRDefault="002E20B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7.11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2.68</w:t>
            </w:r>
            <w:r w:rsidR="007B7CA5"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0DDCD5" w14:textId="1636AD62" w:rsidR="007B7CA5" w:rsidRPr="00732BE2" w:rsidRDefault="002E20B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3.76 (25.91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DDA6FD" w14:textId="018ABC9F" w:rsidR="007B7CA5" w:rsidRPr="00732BE2" w:rsidRDefault="002E20B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5.03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26.59</w:t>
            </w:r>
            <w:r w:rsidR="007B7CA5" w:rsidRPr="00732B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595BF6B3" w14:textId="0BD4B37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10.43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26.18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) 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752DEA17" w14:textId="2266C5EC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6.68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22.54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to 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9.18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7D7A7B26" w14:textId="651108C2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DC693E" w:rsidRPr="00732BE2">
              <w:rPr>
                <w:rFonts w:ascii="Times New Roman" w:eastAsia="Malgun Gothic" w:hAnsi="Times New Roman" w:cs="Times New Roman" w:hint="eastAsia"/>
                <w:sz w:val="22"/>
              </w:rPr>
              <w:t>197</w:t>
            </w:r>
          </w:p>
        </w:tc>
      </w:tr>
      <w:tr w:rsidR="00732BE2" w:rsidRPr="00732BE2" w14:paraId="4358D9BC" w14:textId="77777777" w:rsidTr="006A7270">
        <w:trPr>
          <w:gridBefore w:val="2"/>
          <w:wBefore w:w="71" w:type="pct"/>
          <w:trHeight w:val="418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0ABDFD93" w14:textId="699D4160" w:rsidR="006A7270" w:rsidRPr="00732BE2" w:rsidRDefault="006A7270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BMI more than 30 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8CFB299" w14:textId="3E7F2495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SVLCD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23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)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3B6E8AB" w14:textId="09706807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Control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23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F70B6" w14:textId="43485334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Difference between 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lastRenderedPageBreak/>
              <w:t xml:space="preserve">groups (95% CI)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3D114" w14:textId="48ACBBFF" w:rsidR="006A7270" w:rsidRPr="00732BE2" w:rsidRDefault="006A7270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lastRenderedPageBreak/>
              <w:t xml:space="preserve">p-value </w:t>
            </w:r>
          </w:p>
        </w:tc>
      </w:tr>
      <w:tr w:rsidR="00732BE2" w:rsidRPr="00732BE2" w14:paraId="5BA30691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5025F599" w14:textId="77777777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BC187" w14:textId="25B4F1C4" w:rsidR="007B7CA5" w:rsidRPr="00732BE2" w:rsidRDefault="007B7CA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C34CF" w14:textId="29ABB4A9" w:rsidR="007B7CA5" w:rsidRPr="00732BE2" w:rsidRDefault="007B7CA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297BA" w14:textId="3B3E83AC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8FCED" w14:textId="1B2902C7" w:rsidR="007B7CA5" w:rsidRPr="00732BE2" w:rsidRDefault="007B7CA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BC599" w14:textId="0F5C3D13" w:rsidR="007B7CA5" w:rsidRPr="00732BE2" w:rsidRDefault="007B7CA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84C96" w14:textId="609FBEE4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49F85AF2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57C5D5AC" w14:textId="7777777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32BE2" w:rsidRPr="00732BE2" w14:paraId="77FDEFEF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593B69CB" w14:textId="63EAA692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Body weight, kg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7567E84" w14:textId="2BD82AC8" w:rsidR="007B7CA5" w:rsidRPr="00732BE2" w:rsidRDefault="002E20B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4.37 (14.36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406BC4" w14:textId="5C6D9254" w:rsidR="007B7CA5" w:rsidRPr="00732BE2" w:rsidRDefault="002E20B5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85.12 (14.05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3E730190" w14:textId="1F4235B3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8.2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8.8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A37550" w14:textId="5290EE4A" w:rsidR="007B7CA5" w:rsidRPr="00732BE2" w:rsidRDefault="002E20B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4.72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15.99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D84EFB" w14:textId="2E2A90B4" w:rsidR="007B7CA5" w:rsidRPr="00732BE2" w:rsidRDefault="002E20B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0.35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16.73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355AF9FB" w14:textId="23DE2F05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4.6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3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2E20B5" w:rsidRPr="00732BE2">
              <w:rPr>
                <w:rFonts w:ascii="Times New Roman" w:eastAsia="Malgun Gothic" w:hAnsi="Times New Roman" w:cs="Times New Roman" w:hint="eastAsia"/>
                <w:sz w:val="22"/>
              </w:rPr>
              <w:t>6.1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E0202DA" w14:textId="6A0292ED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3.59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8.3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to 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1.1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3E34506B" w14:textId="4C804C06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134</w:t>
            </w:r>
          </w:p>
        </w:tc>
      </w:tr>
      <w:tr w:rsidR="00732BE2" w:rsidRPr="00732BE2" w14:paraId="3D913177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6D272577" w14:textId="0623831E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age of weight loss (%)</w:t>
            </w:r>
          </w:p>
        </w:tc>
        <w:tc>
          <w:tcPr>
            <w:tcW w:w="520" w:type="pct"/>
            <w:shd w:val="clear" w:color="auto" w:fill="auto"/>
            <w:noWrap/>
          </w:tcPr>
          <w:p w14:paraId="11D53FFE" w14:textId="1B69C40F" w:rsidR="007B7CA5" w:rsidRPr="00732BE2" w:rsidRDefault="007B7CA5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100</w:t>
            </w:r>
          </w:p>
        </w:tc>
        <w:tc>
          <w:tcPr>
            <w:tcW w:w="493" w:type="pct"/>
            <w:shd w:val="clear" w:color="auto" w:fill="auto"/>
            <w:noWrap/>
          </w:tcPr>
          <w:p w14:paraId="3D04AD32" w14:textId="24E57394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Times New Roman" w:hAnsi="Times New Roman" w:cs="Times New Roman"/>
                <w:sz w:val="22"/>
              </w:rPr>
              <w:t>91.</w:t>
            </w:r>
            <w:r w:rsidR="001F4C19" w:rsidRPr="00732BE2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="001F4C19" w:rsidRPr="00732BE2">
              <w:rPr>
                <w:rFonts w:ascii="Times New Roman" w:hAnsi="Times New Roman" w:cs="Times New Roman" w:hint="eastAsia"/>
                <w:sz w:val="22"/>
              </w:rPr>
              <w:t>8.66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77751A4C" w14:textId="6B0B8028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8.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7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1F4C19" w:rsidRPr="00732BE2">
              <w:rPr>
                <w:rFonts w:ascii="Times New Roman" w:hAnsi="Times New Roman" w:cs="Times New Roman" w:hint="eastAsia"/>
                <w:sz w:val="22"/>
              </w:rPr>
              <w:t>8.6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</w:tcPr>
          <w:p w14:paraId="356D6EDD" w14:textId="171B9AF4" w:rsidR="007B7CA5" w:rsidRPr="00732BE2" w:rsidRDefault="007B7CA5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00</w:t>
            </w:r>
          </w:p>
        </w:tc>
        <w:tc>
          <w:tcPr>
            <w:tcW w:w="457" w:type="pct"/>
            <w:shd w:val="clear" w:color="auto" w:fill="auto"/>
            <w:noWrap/>
          </w:tcPr>
          <w:p w14:paraId="19143465" w14:textId="6BD1D589" w:rsidR="007B7CA5" w:rsidRPr="00732BE2" w:rsidRDefault="001F4C19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5.26</w:t>
            </w:r>
          </w:p>
          <w:p w14:paraId="4242EB0D" w14:textId="21C770DA" w:rsidR="007B7CA5" w:rsidRPr="00732BE2" w:rsidRDefault="007B7CA5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Times New Roman" w:hAnsi="Times New Roman" w:cs="Times New Roman"/>
                <w:sz w:val="22"/>
              </w:rPr>
              <w:t>(6.</w:t>
            </w:r>
            <w:r w:rsidR="001F4C19" w:rsidRPr="00732BE2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</w:tcPr>
          <w:p w14:paraId="1C40389A" w14:textId="67AFAA9E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4.74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1F4C19" w:rsidRPr="00732BE2">
              <w:rPr>
                <w:rFonts w:ascii="Times New Roman" w:eastAsia="Times New Roman" w:hAnsi="Times New Roman" w:cs="Times New Roman"/>
                <w:sz w:val="22"/>
              </w:rPr>
              <w:t>6.</w:t>
            </w:r>
            <w:r w:rsidR="001F4C19" w:rsidRPr="00732BE2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28AC09EA" w14:textId="4E53DC2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4.0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8.8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gramStart"/>
            <w:r w:rsidRPr="00732BE2">
              <w:rPr>
                <w:rFonts w:ascii="Times New Roman" w:eastAsia="Malgun Gothic" w:hAnsi="Times New Roman" w:cs="Times New Roman"/>
                <w:sz w:val="22"/>
              </w:rPr>
              <w:t>to  0.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76</w:t>
            </w:r>
            <w:proofErr w:type="gramEnd"/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</w:tcPr>
          <w:p w14:paraId="6B0518B1" w14:textId="71943A5A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0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87</w:t>
            </w:r>
          </w:p>
        </w:tc>
      </w:tr>
      <w:tr w:rsidR="00732BE2" w:rsidRPr="00732BE2" w14:paraId="6D94AB9A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632BB6C0" w14:textId="7B883252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Waist circumference, cm</w:t>
            </w:r>
          </w:p>
        </w:tc>
        <w:tc>
          <w:tcPr>
            <w:tcW w:w="520" w:type="pct"/>
            <w:shd w:val="clear" w:color="auto" w:fill="auto"/>
            <w:noWrap/>
          </w:tcPr>
          <w:p w14:paraId="1F0EC7C8" w14:textId="2CC48DEA" w:rsidR="007B7CA5" w:rsidRPr="00732BE2" w:rsidRDefault="001F4C19" w:rsidP="009D7492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7.13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7.56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</w:tcPr>
          <w:p w14:paraId="151309F1" w14:textId="77ACA7CF" w:rsidR="007B7CA5" w:rsidRPr="00732BE2" w:rsidRDefault="001F4C19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8.75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9.26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16712491" w14:textId="1EBB8D4D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7.87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7.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0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</w:tcPr>
          <w:p w14:paraId="15774229" w14:textId="5F40DBD8" w:rsidR="007B7CA5" w:rsidRPr="00732BE2" w:rsidRDefault="001F4C19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7.17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7.94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</w:tcPr>
          <w:p w14:paraId="1B31E913" w14:textId="21D3479B" w:rsidR="007B7CA5" w:rsidRPr="00732BE2" w:rsidRDefault="001F4C19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2.67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9.71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19" w:type="pct"/>
            <w:shd w:val="clear" w:color="auto" w:fill="auto"/>
          </w:tcPr>
          <w:p w14:paraId="64C750FF" w14:textId="51FCB315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4.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3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1F4C19" w:rsidRPr="00732BE2">
              <w:rPr>
                <w:rFonts w:ascii="Times New Roman" w:eastAsia="Malgun Gothic" w:hAnsi="Times New Roman" w:cs="Times New Roman" w:hint="eastAsia"/>
                <w:sz w:val="22"/>
              </w:rPr>
              <w:t>8.0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0A207CE6" w14:textId="53A654C5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3.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5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8.</w:t>
            </w:r>
            <w:proofErr w:type="gramStart"/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28 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to</w:t>
            </w:r>
            <w:proofErr w:type="gramEnd"/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1.16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</w:tcPr>
          <w:p w14:paraId="1B643011" w14:textId="28BCEB1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135</w:t>
            </w:r>
          </w:p>
        </w:tc>
      </w:tr>
      <w:tr w:rsidR="00732BE2" w:rsidRPr="00732BE2" w14:paraId="363E0EA1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429F675D" w14:textId="05C409E3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Body fat mass, kg</w:t>
            </w:r>
          </w:p>
        </w:tc>
        <w:tc>
          <w:tcPr>
            <w:tcW w:w="520" w:type="pct"/>
            <w:shd w:val="clear" w:color="auto" w:fill="auto"/>
            <w:noWrap/>
          </w:tcPr>
          <w:p w14:paraId="784D276F" w14:textId="38CE1468" w:rsidR="007B7CA5" w:rsidRPr="00732BE2" w:rsidRDefault="003F233C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8.50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8.17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</w:tcPr>
          <w:p w14:paraId="42EEC68F" w14:textId="2608EE6E" w:rsidR="007B7CA5" w:rsidRPr="00732BE2" w:rsidRDefault="003F233C" w:rsidP="009D749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0.90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 xml:space="preserve"> (8.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65</w:t>
            </w:r>
            <w:r w:rsidR="007B7CA5" w:rsidRPr="00732BE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D4431E4" w14:textId="020B3C47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7.1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D81E9D" w:rsidRPr="00732BE2">
              <w:rPr>
                <w:rFonts w:ascii="Times New Roman" w:eastAsia="Malgun Gothic" w:hAnsi="Times New Roman" w:cs="Times New Roman" w:hint="eastAsia"/>
                <w:sz w:val="22"/>
              </w:rPr>
              <w:t>7.20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</w:tcPr>
          <w:p w14:paraId="1981682A" w14:textId="6E31C839" w:rsidR="007B7CA5" w:rsidRPr="00732BE2" w:rsidRDefault="003F233C" w:rsidP="009D7492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9.39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(</w:t>
            </w:r>
            <w:r w:rsidRPr="00732BE2">
              <w:rPr>
                <w:rFonts w:ascii="Times New Roman" w:hAnsi="Times New Roman" w:cs="Times New Roman" w:hint="eastAsia"/>
                <w:sz w:val="22"/>
              </w:rPr>
              <w:t>8.66</w:t>
            </w:r>
            <w:r w:rsidR="007B7CA5" w:rsidRPr="00732BE2">
              <w:rPr>
                <w:rFonts w:ascii="Times New Roman" w:eastAsia="SimSu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</w:tcPr>
          <w:p w14:paraId="1485CE01" w14:textId="2292C724" w:rsidR="007B7CA5" w:rsidRPr="00732BE2" w:rsidRDefault="003F233C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5.42 (9.61)</w:t>
            </w:r>
          </w:p>
        </w:tc>
        <w:tc>
          <w:tcPr>
            <w:tcW w:w="519" w:type="pct"/>
            <w:shd w:val="clear" w:color="auto" w:fill="auto"/>
          </w:tcPr>
          <w:p w14:paraId="6C3CBF6C" w14:textId="187BD6EA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3.9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8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="003F233C" w:rsidRPr="00732BE2">
              <w:rPr>
                <w:rFonts w:ascii="Times New Roman" w:eastAsia="Malgun Gothic" w:hAnsi="Times New Roman" w:cs="Times New Roman" w:hint="eastAsia"/>
                <w:sz w:val="22"/>
              </w:rPr>
              <w:t>7.1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1CEB6118" w14:textId="35059610" w:rsidR="007B7CA5" w:rsidRPr="00732BE2" w:rsidRDefault="007B7CA5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="00D81E9D" w:rsidRPr="00732BE2">
              <w:rPr>
                <w:rFonts w:ascii="Times New Roman" w:eastAsia="Malgun Gothic" w:hAnsi="Times New Roman" w:cs="Times New Roman" w:hint="eastAsia"/>
                <w:sz w:val="22"/>
              </w:rPr>
              <w:t>3.12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(-</w:t>
            </w:r>
            <w:r w:rsidR="00D81E9D" w:rsidRPr="00732BE2">
              <w:rPr>
                <w:rFonts w:ascii="Times New Roman" w:eastAsia="Malgun Gothic" w:hAnsi="Times New Roman" w:cs="Times New Roman" w:hint="eastAsia"/>
                <w:sz w:val="22"/>
              </w:rPr>
              <w:t>7.59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 xml:space="preserve"> to 1.</w:t>
            </w:r>
            <w:r w:rsidR="00D81E9D" w:rsidRPr="00732BE2">
              <w:rPr>
                <w:rFonts w:ascii="Times New Roman" w:eastAsia="Malgun Gothic" w:hAnsi="Times New Roman" w:cs="Times New Roman" w:hint="eastAsia"/>
                <w:sz w:val="22"/>
              </w:rPr>
              <w:t>35</w:t>
            </w:r>
            <w:r w:rsidRPr="00732BE2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38" w:type="pct"/>
            <w:shd w:val="clear" w:color="auto" w:fill="auto"/>
          </w:tcPr>
          <w:p w14:paraId="0CF88CCB" w14:textId="039AFE58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165</w:t>
            </w:r>
          </w:p>
        </w:tc>
      </w:tr>
      <w:tr w:rsidR="00732BE2" w:rsidRPr="00732BE2" w14:paraId="74F7299C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6356407F" w14:textId="490438C3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Lean body mass, kg </w:t>
            </w:r>
          </w:p>
        </w:tc>
        <w:tc>
          <w:tcPr>
            <w:tcW w:w="520" w:type="pct"/>
            <w:shd w:val="clear" w:color="auto" w:fill="auto"/>
            <w:noWrap/>
          </w:tcPr>
          <w:p w14:paraId="7EF536A7" w14:textId="50912CD7" w:rsidR="007B7CA5" w:rsidRPr="00732BE2" w:rsidRDefault="00D81E9D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1.25 (7.10)</w:t>
            </w:r>
          </w:p>
        </w:tc>
        <w:tc>
          <w:tcPr>
            <w:tcW w:w="493" w:type="pct"/>
            <w:shd w:val="clear" w:color="auto" w:fill="auto"/>
            <w:noWrap/>
          </w:tcPr>
          <w:p w14:paraId="203EA1CD" w14:textId="339FA2FF" w:rsidR="007B7CA5" w:rsidRPr="00732BE2" w:rsidRDefault="00D81E9D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0.15 (7.10)</w:t>
            </w:r>
          </w:p>
        </w:tc>
        <w:tc>
          <w:tcPr>
            <w:tcW w:w="540" w:type="pct"/>
            <w:shd w:val="clear" w:color="auto" w:fill="auto"/>
          </w:tcPr>
          <w:p w14:paraId="1DD1F623" w14:textId="5E2927CE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78 (1.58)</w:t>
            </w:r>
          </w:p>
        </w:tc>
        <w:tc>
          <w:tcPr>
            <w:tcW w:w="572" w:type="pct"/>
            <w:shd w:val="clear" w:color="auto" w:fill="auto"/>
            <w:noWrap/>
          </w:tcPr>
          <w:p w14:paraId="1555A76D" w14:textId="296AF0E6" w:rsidR="007B7CA5" w:rsidRPr="00732BE2" w:rsidRDefault="00D81E9D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2.53 (9.69)</w:t>
            </w:r>
          </w:p>
        </w:tc>
        <w:tc>
          <w:tcPr>
            <w:tcW w:w="457" w:type="pct"/>
            <w:shd w:val="clear" w:color="auto" w:fill="auto"/>
            <w:noWrap/>
          </w:tcPr>
          <w:p w14:paraId="1204C409" w14:textId="0B3CB3DD" w:rsidR="007B7CA5" w:rsidRPr="00732BE2" w:rsidRDefault="00D81E9D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0.52 (6.32)</w:t>
            </w:r>
          </w:p>
        </w:tc>
        <w:tc>
          <w:tcPr>
            <w:tcW w:w="519" w:type="pct"/>
            <w:shd w:val="clear" w:color="auto" w:fill="auto"/>
          </w:tcPr>
          <w:p w14:paraId="5BE15307" w14:textId="790069DB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35 (10.23)</w:t>
            </w:r>
          </w:p>
        </w:tc>
        <w:tc>
          <w:tcPr>
            <w:tcW w:w="802" w:type="pct"/>
            <w:shd w:val="clear" w:color="auto" w:fill="auto"/>
          </w:tcPr>
          <w:p w14:paraId="6B1B5328" w14:textId="50EDE8D6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.57 (-3.</w:t>
            </w:r>
            <w:proofErr w:type="gramStart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3  to</w:t>
            </w:r>
            <w:proofErr w:type="gramEnd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 6.26)</w:t>
            </w:r>
          </w:p>
        </w:tc>
        <w:tc>
          <w:tcPr>
            <w:tcW w:w="338" w:type="pct"/>
            <w:shd w:val="clear" w:color="auto" w:fill="auto"/>
          </w:tcPr>
          <w:p w14:paraId="125228E2" w14:textId="6A1B72CF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495</w:t>
            </w:r>
          </w:p>
        </w:tc>
      </w:tr>
      <w:tr w:rsidR="00732BE2" w:rsidRPr="00732BE2" w14:paraId="21A70388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shd w:val="clear" w:color="auto" w:fill="auto"/>
          </w:tcPr>
          <w:p w14:paraId="2EA85A0C" w14:textId="1F3F2AFC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 body fat, %</w:t>
            </w:r>
          </w:p>
        </w:tc>
        <w:tc>
          <w:tcPr>
            <w:tcW w:w="520" w:type="pct"/>
            <w:shd w:val="clear" w:color="auto" w:fill="auto"/>
            <w:noWrap/>
          </w:tcPr>
          <w:p w14:paraId="0B93556E" w14:textId="2422C932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40.97 (6.88)</w:t>
            </w:r>
          </w:p>
        </w:tc>
        <w:tc>
          <w:tcPr>
            <w:tcW w:w="493" w:type="pct"/>
            <w:shd w:val="clear" w:color="auto" w:fill="auto"/>
            <w:noWrap/>
          </w:tcPr>
          <w:p w14:paraId="2E4112FC" w14:textId="30C1A013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6.31 (7.85)</w:t>
            </w:r>
          </w:p>
        </w:tc>
        <w:tc>
          <w:tcPr>
            <w:tcW w:w="540" w:type="pct"/>
            <w:shd w:val="clear" w:color="auto" w:fill="auto"/>
          </w:tcPr>
          <w:p w14:paraId="118225F7" w14:textId="6C30E8FF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56 (4.36)</w:t>
            </w:r>
          </w:p>
        </w:tc>
        <w:tc>
          <w:tcPr>
            <w:tcW w:w="572" w:type="pct"/>
            <w:shd w:val="clear" w:color="auto" w:fill="auto"/>
            <w:noWrap/>
          </w:tcPr>
          <w:p w14:paraId="4EBCB4AE" w14:textId="2AED929C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41.60 (4.01)</w:t>
            </w:r>
          </w:p>
        </w:tc>
        <w:tc>
          <w:tcPr>
            <w:tcW w:w="457" w:type="pct"/>
            <w:shd w:val="clear" w:color="auto" w:fill="auto"/>
            <w:noWrap/>
          </w:tcPr>
          <w:p w14:paraId="386C64AF" w14:textId="7206CD61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9.12 (6.12)</w:t>
            </w:r>
          </w:p>
        </w:tc>
        <w:tc>
          <w:tcPr>
            <w:tcW w:w="519" w:type="pct"/>
            <w:shd w:val="clear" w:color="auto" w:fill="auto"/>
          </w:tcPr>
          <w:p w14:paraId="315F4F83" w14:textId="3DFCCC79" w:rsidR="007B7CA5" w:rsidRPr="00732BE2" w:rsidRDefault="00D81E9D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38 (5.52)</w:t>
            </w:r>
          </w:p>
        </w:tc>
        <w:tc>
          <w:tcPr>
            <w:tcW w:w="802" w:type="pct"/>
            <w:shd w:val="clear" w:color="auto" w:fill="auto"/>
          </w:tcPr>
          <w:p w14:paraId="596E0DFA" w14:textId="101B8C5B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19 (-5.29 to 0.92)</w:t>
            </w:r>
          </w:p>
        </w:tc>
        <w:tc>
          <w:tcPr>
            <w:tcW w:w="338" w:type="pct"/>
            <w:shd w:val="clear" w:color="auto" w:fill="auto"/>
          </w:tcPr>
          <w:p w14:paraId="6E1B1FFC" w14:textId="6FC714BE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81</w:t>
            </w:r>
          </w:p>
        </w:tc>
      </w:tr>
      <w:tr w:rsidR="00732BE2" w:rsidRPr="00732BE2" w14:paraId="7C1B3D71" w14:textId="77777777" w:rsidTr="007B7CA5">
        <w:trPr>
          <w:gridBefore w:val="2"/>
          <w:wBefore w:w="71" w:type="pct"/>
          <w:trHeight w:val="418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3F4A8BAC" w14:textId="3C1105D2" w:rsidR="007B7CA5" w:rsidRPr="00732BE2" w:rsidRDefault="007B7CA5" w:rsidP="009D7492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Visceral fat area, cm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DD1A01" w14:textId="77C28E0D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46.28 (42.22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23B6E02" w14:textId="2E12EBF1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7.32 (27.75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5CF80DCE" w14:textId="64580420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8.71 (40.84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B98B43" w14:textId="754934BC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48.79 (48.32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205A7D" w14:textId="38B76C6B" w:rsidR="007B7CA5" w:rsidRPr="00732BE2" w:rsidRDefault="00DC693E" w:rsidP="009D74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30.35 (41.89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333C3C63" w14:textId="31EC0FEE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6.08 (20.06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03A0C3FB" w14:textId="08B1099F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2.63 (-46.69 to 1.44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498B3273" w14:textId="3E0D329D" w:rsidR="007B7CA5" w:rsidRPr="00732BE2" w:rsidRDefault="00DC693E" w:rsidP="009D7492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64</w:t>
            </w:r>
          </w:p>
        </w:tc>
      </w:tr>
      <w:bookmarkEnd w:id="1"/>
      <w:tr w:rsidR="00732BE2" w:rsidRPr="00732BE2" w14:paraId="18FE08C8" w14:textId="77777777" w:rsidTr="006A7270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7A4F72" w14:textId="2D28E6AB" w:rsidR="006A7270" w:rsidRPr="00732BE2" w:rsidRDefault="006A7270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Female  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DBCF5D4" w14:textId="1542417F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SVLCD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32)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3E5398D" w14:textId="0DA7E730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Control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32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9BDBC" w14:textId="77777777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Difference between groups (95% CI)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07464" w14:textId="77777777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-value </w:t>
            </w:r>
          </w:p>
        </w:tc>
      </w:tr>
      <w:tr w:rsidR="00732BE2" w:rsidRPr="00732BE2" w14:paraId="78F60EA4" w14:textId="77777777" w:rsidTr="007B7CA5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A3A789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F2C86" w14:textId="77777777" w:rsidR="007B7CA5" w:rsidRPr="00732BE2" w:rsidRDefault="007B7CA5" w:rsidP="006A4653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C1740" w14:textId="77777777" w:rsidR="007B7CA5" w:rsidRPr="00732BE2" w:rsidRDefault="007B7CA5" w:rsidP="006A46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4D4C8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6C140" w14:textId="77777777" w:rsidR="007B7CA5" w:rsidRPr="00732BE2" w:rsidRDefault="007B7CA5" w:rsidP="006A4653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08791" w14:textId="77777777" w:rsidR="007B7CA5" w:rsidRPr="00732BE2" w:rsidRDefault="007B7CA5" w:rsidP="006A46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DC548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424A9848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42C0C944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32BE2" w:rsidRPr="00732BE2" w14:paraId="279C4EA6" w14:textId="77777777" w:rsidTr="00D81E9D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29C9AB9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Body weight, kg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E8697A" w14:textId="375D615D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78.33 (13.30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231EA0" w14:textId="50AD922A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71.47 (13.29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2D5AA788" w14:textId="176CA13C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7.75 (7.69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7FB29B5" w14:textId="642C72C8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78.46 (12.30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7BC38B" w14:textId="150604C3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73.64 (12.81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2C098D94" w14:textId="1D46464A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87 (5.76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7C2A3B5E" w14:textId="62403C90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88 (-6.48 to 0.71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7B347C95" w14:textId="7336200C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69</w:t>
            </w:r>
          </w:p>
        </w:tc>
      </w:tr>
      <w:tr w:rsidR="00732BE2" w:rsidRPr="00732BE2" w14:paraId="3ACC1FC3" w14:textId="77777777" w:rsidTr="00D81E9D">
        <w:trPr>
          <w:gridBefore w:val="1"/>
          <w:wBefore w:w="37" w:type="pct"/>
          <w:trHeight w:val="628"/>
        </w:trPr>
        <w:tc>
          <w:tcPr>
            <w:tcW w:w="722" w:type="pct"/>
            <w:gridSpan w:val="2"/>
            <w:shd w:val="clear" w:color="auto" w:fill="auto"/>
            <w:hideMark/>
          </w:tcPr>
          <w:p w14:paraId="32820D26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age of weight loss (%)</w:t>
            </w:r>
          </w:p>
        </w:tc>
        <w:tc>
          <w:tcPr>
            <w:tcW w:w="520" w:type="pct"/>
            <w:shd w:val="clear" w:color="auto" w:fill="auto"/>
            <w:noWrap/>
          </w:tcPr>
          <w:p w14:paraId="423F3249" w14:textId="20E15252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100</w:t>
            </w:r>
          </w:p>
        </w:tc>
        <w:tc>
          <w:tcPr>
            <w:tcW w:w="493" w:type="pct"/>
            <w:shd w:val="clear" w:color="auto" w:fill="auto"/>
            <w:noWrap/>
          </w:tcPr>
          <w:p w14:paraId="0D78FF4D" w14:textId="6887B5E7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0.45 (7.80)</w:t>
            </w:r>
          </w:p>
        </w:tc>
        <w:tc>
          <w:tcPr>
            <w:tcW w:w="540" w:type="pct"/>
            <w:shd w:val="clear" w:color="auto" w:fill="auto"/>
          </w:tcPr>
          <w:p w14:paraId="75E6EC36" w14:textId="7EBFA8B3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9.55 (7.80)</w:t>
            </w:r>
          </w:p>
        </w:tc>
        <w:tc>
          <w:tcPr>
            <w:tcW w:w="572" w:type="pct"/>
            <w:shd w:val="clear" w:color="auto" w:fill="auto"/>
            <w:noWrap/>
          </w:tcPr>
          <w:p w14:paraId="31CB9F14" w14:textId="130CBC4F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00</w:t>
            </w:r>
          </w:p>
        </w:tc>
        <w:tc>
          <w:tcPr>
            <w:tcW w:w="457" w:type="pct"/>
            <w:shd w:val="clear" w:color="auto" w:fill="auto"/>
            <w:noWrap/>
          </w:tcPr>
          <w:p w14:paraId="54EA5068" w14:textId="5068B9BA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3.89 (6.89)</w:t>
            </w:r>
          </w:p>
        </w:tc>
        <w:tc>
          <w:tcPr>
            <w:tcW w:w="519" w:type="pct"/>
            <w:shd w:val="clear" w:color="auto" w:fill="auto"/>
          </w:tcPr>
          <w:p w14:paraId="3C1B8C0F" w14:textId="1FC20D48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6.11 (6.89)</w:t>
            </w:r>
          </w:p>
        </w:tc>
        <w:tc>
          <w:tcPr>
            <w:tcW w:w="802" w:type="pct"/>
            <w:shd w:val="clear" w:color="auto" w:fill="auto"/>
          </w:tcPr>
          <w:p w14:paraId="28EDCD91" w14:textId="4C3FA107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.44 (-7.34 to 0.46)</w:t>
            </w:r>
          </w:p>
        </w:tc>
        <w:tc>
          <w:tcPr>
            <w:tcW w:w="338" w:type="pct"/>
            <w:shd w:val="clear" w:color="auto" w:fill="auto"/>
          </w:tcPr>
          <w:p w14:paraId="45F3F35D" w14:textId="13FD350C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827</w:t>
            </w:r>
          </w:p>
        </w:tc>
      </w:tr>
      <w:tr w:rsidR="00732BE2" w:rsidRPr="00732BE2" w14:paraId="08333250" w14:textId="77777777" w:rsidTr="00D81E9D">
        <w:trPr>
          <w:gridBefore w:val="1"/>
          <w:wBefore w:w="37" w:type="pct"/>
          <w:trHeight w:val="628"/>
        </w:trPr>
        <w:tc>
          <w:tcPr>
            <w:tcW w:w="722" w:type="pct"/>
            <w:gridSpan w:val="2"/>
            <w:shd w:val="clear" w:color="auto" w:fill="auto"/>
            <w:hideMark/>
          </w:tcPr>
          <w:p w14:paraId="43EB41AC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lastRenderedPageBreak/>
              <w:t>Waist circumference, cm</w:t>
            </w:r>
          </w:p>
        </w:tc>
        <w:tc>
          <w:tcPr>
            <w:tcW w:w="520" w:type="pct"/>
            <w:shd w:val="clear" w:color="auto" w:fill="auto"/>
            <w:noWrap/>
          </w:tcPr>
          <w:p w14:paraId="3343486A" w14:textId="6179F4FC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97.97 (9.68)</w:t>
            </w:r>
          </w:p>
        </w:tc>
        <w:tc>
          <w:tcPr>
            <w:tcW w:w="493" w:type="pct"/>
            <w:shd w:val="clear" w:color="auto" w:fill="auto"/>
            <w:noWrap/>
          </w:tcPr>
          <w:p w14:paraId="373DD7AF" w14:textId="411A902E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88.89 (13.08)</w:t>
            </w:r>
          </w:p>
        </w:tc>
        <w:tc>
          <w:tcPr>
            <w:tcW w:w="540" w:type="pct"/>
            <w:shd w:val="clear" w:color="auto" w:fill="auto"/>
          </w:tcPr>
          <w:p w14:paraId="5A8831DC" w14:textId="35EBD8AF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9.6</w:t>
            </w:r>
            <w:r w:rsidR="00B5593D" w:rsidRPr="00732BE2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 (8.</w:t>
            </w:r>
            <w:r w:rsidR="00B5593D" w:rsidRPr="00732BE2">
              <w:rPr>
                <w:rFonts w:ascii="Times New Roman" w:eastAsia="Malgun Gothic" w:hAnsi="Times New Roman" w:cs="Times New Roman" w:hint="eastAsia"/>
                <w:sz w:val="22"/>
              </w:rPr>
              <w:t>11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</w:tcPr>
          <w:p w14:paraId="78C24711" w14:textId="442D9565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96.53 (8.96)</w:t>
            </w:r>
          </w:p>
        </w:tc>
        <w:tc>
          <w:tcPr>
            <w:tcW w:w="457" w:type="pct"/>
            <w:shd w:val="clear" w:color="auto" w:fill="auto"/>
            <w:noWrap/>
          </w:tcPr>
          <w:p w14:paraId="502D5CFF" w14:textId="198360FC" w:rsidR="007B7CA5" w:rsidRPr="00732BE2" w:rsidRDefault="00B54A56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1.39 (10.25)</w:t>
            </w:r>
          </w:p>
        </w:tc>
        <w:tc>
          <w:tcPr>
            <w:tcW w:w="519" w:type="pct"/>
            <w:shd w:val="clear" w:color="auto" w:fill="auto"/>
          </w:tcPr>
          <w:p w14:paraId="77558C5C" w14:textId="4E50D5A6" w:rsidR="007B7CA5" w:rsidRPr="00732BE2" w:rsidRDefault="00B54A56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9</w:t>
            </w:r>
            <w:r w:rsidR="00B5593D" w:rsidRPr="00732BE2">
              <w:rPr>
                <w:rFonts w:ascii="Times New Roman" w:eastAsia="Malgun Gothic" w:hAnsi="Times New Roman" w:cs="Times New Roman" w:hint="eastAsia"/>
                <w:sz w:val="22"/>
              </w:rPr>
              <w:t>3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 (6.5</w:t>
            </w:r>
            <w:r w:rsidR="00B5593D" w:rsidRPr="00732BE2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382F0BA2" w14:textId="22B570C0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-4.67 (-8.58 to -0.78) </w:t>
            </w:r>
          </w:p>
        </w:tc>
        <w:tc>
          <w:tcPr>
            <w:tcW w:w="338" w:type="pct"/>
            <w:shd w:val="clear" w:color="auto" w:fill="auto"/>
          </w:tcPr>
          <w:p w14:paraId="7FDE24B5" w14:textId="11E78EE5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196</w:t>
            </w:r>
          </w:p>
        </w:tc>
      </w:tr>
      <w:tr w:rsidR="00732BE2" w:rsidRPr="00732BE2" w14:paraId="3280B3F7" w14:textId="77777777" w:rsidTr="00D81E9D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shd w:val="clear" w:color="auto" w:fill="auto"/>
            <w:hideMark/>
          </w:tcPr>
          <w:p w14:paraId="2F1DD299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Body fat mass, kg</w:t>
            </w:r>
          </w:p>
        </w:tc>
        <w:tc>
          <w:tcPr>
            <w:tcW w:w="520" w:type="pct"/>
            <w:shd w:val="clear" w:color="auto" w:fill="auto"/>
            <w:noWrap/>
          </w:tcPr>
          <w:p w14:paraId="2624FF84" w14:textId="69FFD07A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32.60 (8.89)</w:t>
            </w:r>
          </w:p>
        </w:tc>
        <w:tc>
          <w:tcPr>
            <w:tcW w:w="493" w:type="pct"/>
            <w:shd w:val="clear" w:color="auto" w:fill="auto"/>
            <w:noWrap/>
          </w:tcPr>
          <w:p w14:paraId="746B2CD0" w14:textId="3F3B4880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7.45 (8.86)</w:t>
            </w:r>
          </w:p>
        </w:tc>
        <w:tc>
          <w:tcPr>
            <w:tcW w:w="540" w:type="pct"/>
            <w:shd w:val="clear" w:color="auto" w:fill="auto"/>
          </w:tcPr>
          <w:p w14:paraId="4EA31ACD" w14:textId="55ED34F9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5.88 (6.35)</w:t>
            </w:r>
          </w:p>
        </w:tc>
        <w:tc>
          <w:tcPr>
            <w:tcW w:w="572" w:type="pct"/>
            <w:shd w:val="clear" w:color="auto" w:fill="auto"/>
            <w:noWrap/>
          </w:tcPr>
          <w:p w14:paraId="01F6AA6D" w14:textId="3A02573E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31.82 (8.18)</w:t>
            </w:r>
          </w:p>
        </w:tc>
        <w:tc>
          <w:tcPr>
            <w:tcW w:w="457" w:type="pct"/>
            <w:shd w:val="clear" w:color="auto" w:fill="auto"/>
            <w:noWrap/>
          </w:tcPr>
          <w:p w14:paraId="6EF4C321" w14:textId="41450325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8.22 (8.41)</w:t>
            </w:r>
          </w:p>
        </w:tc>
        <w:tc>
          <w:tcPr>
            <w:tcW w:w="519" w:type="pct"/>
            <w:shd w:val="clear" w:color="auto" w:fill="auto"/>
          </w:tcPr>
          <w:p w14:paraId="3EEEB749" w14:textId="4CCB2F52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.67 (6.22)</w:t>
            </w:r>
          </w:p>
        </w:tc>
        <w:tc>
          <w:tcPr>
            <w:tcW w:w="802" w:type="pct"/>
            <w:shd w:val="clear" w:color="auto" w:fill="auto"/>
          </w:tcPr>
          <w:p w14:paraId="2A212DA6" w14:textId="55AEE04C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21 (-5.</w:t>
            </w:r>
            <w:proofErr w:type="gramStart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55  to</w:t>
            </w:r>
            <w:proofErr w:type="gramEnd"/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 1.12)</w:t>
            </w:r>
          </w:p>
        </w:tc>
        <w:tc>
          <w:tcPr>
            <w:tcW w:w="338" w:type="pct"/>
            <w:shd w:val="clear" w:color="auto" w:fill="auto"/>
          </w:tcPr>
          <w:p w14:paraId="55E0F76B" w14:textId="7F180269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189</w:t>
            </w:r>
          </w:p>
        </w:tc>
      </w:tr>
      <w:tr w:rsidR="00732BE2" w:rsidRPr="00732BE2" w14:paraId="2EA76271" w14:textId="77777777" w:rsidTr="00D81E9D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shd w:val="clear" w:color="auto" w:fill="auto"/>
            <w:hideMark/>
          </w:tcPr>
          <w:p w14:paraId="0E84DA62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Lean body mass, kg </w:t>
            </w:r>
          </w:p>
        </w:tc>
        <w:tc>
          <w:tcPr>
            <w:tcW w:w="520" w:type="pct"/>
            <w:shd w:val="clear" w:color="auto" w:fill="auto"/>
            <w:noWrap/>
          </w:tcPr>
          <w:p w14:paraId="19BA984D" w14:textId="59C2E4E0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25.05 (3.62)</w:t>
            </w:r>
          </w:p>
        </w:tc>
        <w:tc>
          <w:tcPr>
            <w:tcW w:w="493" w:type="pct"/>
            <w:shd w:val="clear" w:color="auto" w:fill="auto"/>
            <w:noWrap/>
          </w:tcPr>
          <w:p w14:paraId="26718C61" w14:textId="536BCA9D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4.00 (3.61)</w:t>
            </w:r>
          </w:p>
        </w:tc>
        <w:tc>
          <w:tcPr>
            <w:tcW w:w="540" w:type="pct"/>
            <w:shd w:val="clear" w:color="auto" w:fill="auto"/>
          </w:tcPr>
          <w:p w14:paraId="6D2326DF" w14:textId="7653ECC2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.15 (1.21)</w:t>
            </w:r>
          </w:p>
        </w:tc>
        <w:tc>
          <w:tcPr>
            <w:tcW w:w="572" w:type="pct"/>
            <w:shd w:val="clear" w:color="auto" w:fill="auto"/>
            <w:noWrap/>
          </w:tcPr>
          <w:p w14:paraId="5D273CF7" w14:textId="2F6443BC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26.82 (8.27)</w:t>
            </w:r>
          </w:p>
        </w:tc>
        <w:tc>
          <w:tcPr>
            <w:tcW w:w="457" w:type="pct"/>
            <w:shd w:val="clear" w:color="auto" w:fill="auto"/>
            <w:noWrap/>
          </w:tcPr>
          <w:p w14:paraId="455AC571" w14:textId="2B8E60B7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4.83 (3.43)</w:t>
            </w:r>
          </w:p>
        </w:tc>
        <w:tc>
          <w:tcPr>
            <w:tcW w:w="519" w:type="pct"/>
            <w:shd w:val="clear" w:color="auto" w:fill="auto"/>
          </w:tcPr>
          <w:p w14:paraId="4655679A" w14:textId="154D31FB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12 (8.61)</w:t>
            </w:r>
          </w:p>
        </w:tc>
        <w:tc>
          <w:tcPr>
            <w:tcW w:w="802" w:type="pct"/>
            <w:shd w:val="clear" w:color="auto" w:fill="auto"/>
          </w:tcPr>
          <w:p w14:paraId="6BA726E1" w14:textId="479834D7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97 (-2.32 to 4.26)</w:t>
            </w:r>
          </w:p>
        </w:tc>
        <w:tc>
          <w:tcPr>
            <w:tcW w:w="338" w:type="pct"/>
            <w:shd w:val="clear" w:color="auto" w:fill="auto"/>
          </w:tcPr>
          <w:p w14:paraId="068B722A" w14:textId="3641FA21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558</w:t>
            </w:r>
          </w:p>
        </w:tc>
      </w:tr>
      <w:tr w:rsidR="00732BE2" w:rsidRPr="00732BE2" w14:paraId="5C257D26" w14:textId="77777777" w:rsidTr="007B7CA5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shd w:val="clear" w:color="auto" w:fill="auto"/>
          </w:tcPr>
          <w:p w14:paraId="667850D4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 body fat, %</w:t>
            </w:r>
          </w:p>
        </w:tc>
        <w:tc>
          <w:tcPr>
            <w:tcW w:w="520" w:type="pct"/>
            <w:shd w:val="clear" w:color="auto" w:fill="auto"/>
            <w:noWrap/>
          </w:tcPr>
          <w:p w14:paraId="30C1D5AB" w14:textId="4CC92CAE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41.10 (5.06)</w:t>
            </w:r>
          </w:p>
        </w:tc>
        <w:tc>
          <w:tcPr>
            <w:tcW w:w="493" w:type="pct"/>
            <w:shd w:val="clear" w:color="auto" w:fill="auto"/>
            <w:noWrap/>
          </w:tcPr>
          <w:p w14:paraId="172ED63E" w14:textId="021728EA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7.72 (5.85)</w:t>
            </w:r>
          </w:p>
        </w:tc>
        <w:tc>
          <w:tcPr>
            <w:tcW w:w="540" w:type="pct"/>
            <w:shd w:val="clear" w:color="auto" w:fill="auto"/>
          </w:tcPr>
          <w:p w14:paraId="7ADDC92F" w14:textId="25E6CAF6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.82 (4.04)</w:t>
            </w:r>
          </w:p>
        </w:tc>
        <w:tc>
          <w:tcPr>
            <w:tcW w:w="572" w:type="pct"/>
            <w:shd w:val="clear" w:color="auto" w:fill="auto"/>
            <w:noWrap/>
          </w:tcPr>
          <w:p w14:paraId="1621F5C9" w14:textId="670B597C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40.20 (4.47)</w:t>
            </w:r>
          </w:p>
        </w:tc>
        <w:tc>
          <w:tcPr>
            <w:tcW w:w="457" w:type="pct"/>
            <w:shd w:val="clear" w:color="auto" w:fill="auto"/>
            <w:noWrap/>
          </w:tcPr>
          <w:p w14:paraId="2FDECB08" w14:textId="0F8A5679" w:rsidR="007B7CA5" w:rsidRPr="00732BE2" w:rsidRDefault="00B5593D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7.70 (5.43)</w:t>
            </w:r>
          </w:p>
        </w:tc>
        <w:tc>
          <w:tcPr>
            <w:tcW w:w="519" w:type="pct"/>
            <w:shd w:val="clear" w:color="auto" w:fill="auto"/>
          </w:tcPr>
          <w:p w14:paraId="111FAF6D" w14:textId="1E5D1703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.56 (5.36)</w:t>
            </w:r>
          </w:p>
        </w:tc>
        <w:tc>
          <w:tcPr>
            <w:tcW w:w="802" w:type="pct"/>
            <w:shd w:val="clear" w:color="auto" w:fill="auto"/>
          </w:tcPr>
          <w:p w14:paraId="2BC02E2B" w14:textId="12DEAA36" w:rsidR="007B7CA5" w:rsidRPr="00732BE2" w:rsidRDefault="00B5593D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.27 (</w:t>
            </w:r>
            <w:r w:rsidR="00D26CD8" w:rsidRPr="00732BE2">
              <w:rPr>
                <w:rFonts w:ascii="Times New Roman" w:eastAsia="Malgun Gothic" w:hAnsi="Times New Roman" w:cs="Times New Roman" w:hint="eastAsia"/>
                <w:sz w:val="22"/>
              </w:rPr>
              <w:t>-3.79 to 1.26)</w:t>
            </w:r>
          </w:p>
        </w:tc>
        <w:tc>
          <w:tcPr>
            <w:tcW w:w="338" w:type="pct"/>
            <w:shd w:val="clear" w:color="auto" w:fill="auto"/>
          </w:tcPr>
          <w:p w14:paraId="06B801B0" w14:textId="0BCBBCC0" w:rsidR="007B7CA5" w:rsidRPr="00732BE2" w:rsidRDefault="00D26CD8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319</w:t>
            </w:r>
          </w:p>
        </w:tc>
      </w:tr>
      <w:tr w:rsidR="00732BE2" w:rsidRPr="00732BE2" w14:paraId="5B087AFB" w14:textId="77777777" w:rsidTr="007B7CA5">
        <w:trPr>
          <w:gridBefore w:val="1"/>
          <w:wBefore w:w="37" w:type="pct"/>
          <w:trHeight w:val="418"/>
        </w:trPr>
        <w:tc>
          <w:tcPr>
            <w:tcW w:w="722" w:type="pct"/>
            <w:gridSpan w:val="2"/>
            <w:shd w:val="clear" w:color="auto" w:fill="auto"/>
          </w:tcPr>
          <w:p w14:paraId="253F0E32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Visceral fat area, cm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</w:tcPr>
          <w:p w14:paraId="7F106382" w14:textId="58DB4016" w:rsidR="007B7CA5" w:rsidRPr="00732BE2" w:rsidRDefault="006A7270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12.15 (42.52)</w:t>
            </w:r>
          </w:p>
        </w:tc>
        <w:tc>
          <w:tcPr>
            <w:tcW w:w="493" w:type="pct"/>
            <w:shd w:val="clear" w:color="auto" w:fill="auto"/>
            <w:noWrap/>
          </w:tcPr>
          <w:p w14:paraId="32C68024" w14:textId="0EE2C0CB" w:rsidR="007B7CA5" w:rsidRPr="00732BE2" w:rsidRDefault="006A7270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87.15 (30.15)</w:t>
            </w:r>
          </w:p>
        </w:tc>
        <w:tc>
          <w:tcPr>
            <w:tcW w:w="540" w:type="pct"/>
            <w:shd w:val="clear" w:color="auto" w:fill="auto"/>
          </w:tcPr>
          <w:p w14:paraId="042EC01F" w14:textId="488D5D71" w:rsidR="007B7CA5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8.74 (35.66)</w:t>
            </w:r>
          </w:p>
        </w:tc>
        <w:tc>
          <w:tcPr>
            <w:tcW w:w="572" w:type="pct"/>
            <w:shd w:val="clear" w:color="auto" w:fill="auto"/>
            <w:noWrap/>
          </w:tcPr>
          <w:p w14:paraId="0E3790A4" w14:textId="171258C1" w:rsidR="007B7CA5" w:rsidRPr="00732BE2" w:rsidRDefault="006A7270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16.92 (39.25)</w:t>
            </w:r>
          </w:p>
        </w:tc>
        <w:tc>
          <w:tcPr>
            <w:tcW w:w="457" w:type="pct"/>
            <w:shd w:val="clear" w:color="auto" w:fill="auto"/>
            <w:noWrap/>
          </w:tcPr>
          <w:p w14:paraId="04B49170" w14:textId="2B0184A1" w:rsidR="007B7CA5" w:rsidRPr="00732BE2" w:rsidRDefault="006A7270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3.93 (36.27)</w:t>
            </w:r>
          </w:p>
        </w:tc>
        <w:tc>
          <w:tcPr>
            <w:tcW w:w="519" w:type="pct"/>
            <w:shd w:val="clear" w:color="auto" w:fill="auto"/>
          </w:tcPr>
          <w:p w14:paraId="1E3C2F76" w14:textId="129CE583" w:rsidR="007B7CA5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1.62 (24.60)</w:t>
            </w:r>
          </w:p>
        </w:tc>
        <w:tc>
          <w:tcPr>
            <w:tcW w:w="802" w:type="pct"/>
            <w:shd w:val="clear" w:color="auto" w:fill="auto"/>
          </w:tcPr>
          <w:p w14:paraId="34E59FAB" w14:textId="25B16B40" w:rsidR="007B7CA5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-17.12 (-36.39 to 2.15) </w:t>
            </w:r>
          </w:p>
        </w:tc>
        <w:tc>
          <w:tcPr>
            <w:tcW w:w="338" w:type="pct"/>
            <w:shd w:val="clear" w:color="auto" w:fill="auto"/>
          </w:tcPr>
          <w:p w14:paraId="682B2A73" w14:textId="0E0BCDD6" w:rsidR="007B7CA5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080</w:t>
            </w:r>
          </w:p>
        </w:tc>
      </w:tr>
      <w:tr w:rsidR="00732BE2" w:rsidRPr="00732BE2" w14:paraId="229ADC6E" w14:textId="77777777" w:rsidTr="006A7270">
        <w:trPr>
          <w:trHeight w:val="418"/>
        </w:trPr>
        <w:tc>
          <w:tcPr>
            <w:tcW w:w="75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398B7E00" w14:textId="0591D31D" w:rsidR="006A7270" w:rsidRPr="00732BE2" w:rsidRDefault="006A7270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Male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2AEF87BA" w14:textId="6A8DDA8F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SVLCD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16)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3E62BC8" w14:textId="189249AD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Control group (N = </w:t>
            </w: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13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A7730" w14:textId="77777777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Difference between groups (95% CI)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B5CFB" w14:textId="77777777" w:rsidR="006A7270" w:rsidRPr="00732BE2" w:rsidRDefault="006A7270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p-value </w:t>
            </w:r>
          </w:p>
        </w:tc>
      </w:tr>
      <w:tr w:rsidR="00732BE2" w:rsidRPr="00732BE2" w14:paraId="2F9281C2" w14:textId="77777777" w:rsidTr="007B7CA5">
        <w:trPr>
          <w:trHeight w:val="418"/>
        </w:trPr>
        <w:tc>
          <w:tcPr>
            <w:tcW w:w="75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073A3C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1D434" w14:textId="77777777" w:rsidR="007B7CA5" w:rsidRPr="00732BE2" w:rsidRDefault="007B7CA5" w:rsidP="006A4653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6C8E0" w14:textId="77777777" w:rsidR="007B7CA5" w:rsidRPr="00732BE2" w:rsidRDefault="007B7CA5" w:rsidP="006A46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50820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589CC" w14:textId="77777777" w:rsidR="007B7CA5" w:rsidRPr="00732BE2" w:rsidRDefault="007B7CA5" w:rsidP="006A4653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Baseli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4063D" w14:textId="77777777" w:rsidR="007B7CA5" w:rsidRPr="00732BE2" w:rsidRDefault="007B7CA5" w:rsidP="006A465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12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035AB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sz w:val="22"/>
              </w:rPr>
              <w:t>chang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28279CFE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12BE74C6" w14:textId="77777777" w:rsidR="007B7CA5" w:rsidRPr="00732BE2" w:rsidRDefault="007B7CA5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32BE2" w:rsidRPr="00732BE2" w14:paraId="500C0BF0" w14:textId="77777777" w:rsidTr="00D81E9D">
        <w:trPr>
          <w:trHeight w:val="418"/>
        </w:trPr>
        <w:tc>
          <w:tcPr>
            <w:tcW w:w="759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2288C14D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Body weight, kg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6C67EF" w14:textId="3A668019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93.78 (15.22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DC282C" w14:textId="3D9F7425" w:rsidR="007B7CA5" w:rsidRPr="00732BE2" w:rsidRDefault="00630732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86.15 (12.63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38FDECA3" w14:textId="131C9D47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5.19 (4.62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06BFC17" w14:textId="3B43CFF8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99.18 (18.09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B2ADC9" w14:textId="13932DF7" w:rsidR="007B7CA5" w:rsidRPr="00732BE2" w:rsidRDefault="00630732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5.39 (17.90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66C1D109" w14:textId="3D4164B8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14 (5.04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347D237B" w14:textId="598A194A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.04 (-4.88 to 2.79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3FC6FE06" w14:textId="23FC1A3B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579</w:t>
            </w:r>
          </w:p>
        </w:tc>
      </w:tr>
      <w:tr w:rsidR="00732BE2" w:rsidRPr="00732BE2" w14:paraId="5661C470" w14:textId="77777777" w:rsidTr="00D81E9D">
        <w:trPr>
          <w:trHeight w:val="628"/>
        </w:trPr>
        <w:tc>
          <w:tcPr>
            <w:tcW w:w="759" w:type="pct"/>
            <w:gridSpan w:val="3"/>
            <w:shd w:val="clear" w:color="auto" w:fill="auto"/>
            <w:hideMark/>
          </w:tcPr>
          <w:p w14:paraId="7932D545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age of weight loss (%)</w:t>
            </w:r>
          </w:p>
        </w:tc>
        <w:tc>
          <w:tcPr>
            <w:tcW w:w="520" w:type="pct"/>
            <w:shd w:val="clear" w:color="auto" w:fill="auto"/>
            <w:noWrap/>
          </w:tcPr>
          <w:p w14:paraId="2E2CA52A" w14:textId="287C8683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100</w:t>
            </w:r>
          </w:p>
        </w:tc>
        <w:tc>
          <w:tcPr>
            <w:tcW w:w="493" w:type="pct"/>
            <w:shd w:val="clear" w:color="auto" w:fill="auto"/>
            <w:noWrap/>
          </w:tcPr>
          <w:p w14:paraId="01C901B8" w14:textId="14049800" w:rsidR="007B7CA5" w:rsidRPr="00732BE2" w:rsidRDefault="00630732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4.29 (4.91)</w:t>
            </w:r>
          </w:p>
        </w:tc>
        <w:tc>
          <w:tcPr>
            <w:tcW w:w="540" w:type="pct"/>
            <w:shd w:val="clear" w:color="auto" w:fill="auto"/>
          </w:tcPr>
          <w:p w14:paraId="1753B1EF" w14:textId="123CAF82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5.71 (4.91)</w:t>
            </w:r>
          </w:p>
        </w:tc>
        <w:tc>
          <w:tcPr>
            <w:tcW w:w="572" w:type="pct"/>
            <w:shd w:val="clear" w:color="auto" w:fill="auto"/>
            <w:noWrap/>
          </w:tcPr>
          <w:p w14:paraId="00DDD940" w14:textId="5030EF84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00</w:t>
            </w:r>
          </w:p>
        </w:tc>
        <w:tc>
          <w:tcPr>
            <w:tcW w:w="457" w:type="pct"/>
            <w:shd w:val="clear" w:color="auto" w:fill="auto"/>
            <w:noWrap/>
          </w:tcPr>
          <w:p w14:paraId="1D910C0B" w14:textId="1D567855" w:rsidR="007B7CA5" w:rsidRPr="00732BE2" w:rsidRDefault="00630732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6.06 (4.89)</w:t>
            </w:r>
          </w:p>
        </w:tc>
        <w:tc>
          <w:tcPr>
            <w:tcW w:w="519" w:type="pct"/>
            <w:shd w:val="clear" w:color="auto" w:fill="auto"/>
          </w:tcPr>
          <w:p w14:paraId="6087B77E" w14:textId="6F3D9F68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.94 (4.89)</w:t>
            </w:r>
          </w:p>
        </w:tc>
        <w:tc>
          <w:tcPr>
            <w:tcW w:w="802" w:type="pct"/>
            <w:shd w:val="clear" w:color="auto" w:fill="auto"/>
          </w:tcPr>
          <w:p w14:paraId="51975123" w14:textId="606F230E" w:rsidR="007B7CA5" w:rsidRPr="00732BE2" w:rsidRDefault="00630732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.78 (-5.69 to 2.13)</w:t>
            </w:r>
          </w:p>
        </w:tc>
        <w:tc>
          <w:tcPr>
            <w:tcW w:w="338" w:type="pct"/>
            <w:shd w:val="clear" w:color="auto" w:fill="auto"/>
          </w:tcPr>
          <w:p w14:paraId="351088ED" w14:textId="30095A88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358</w:t>
            </w:r>
          </w:p>
        </w:tc>
      </w:tr>
      <w:tr w:rsidR="00732BE2" w:rsidRPr="00732BE2" w14:paraId="6B2D0313" w14:textId="77777777" w:rsidTr="00D81E9D">
        <w:trPr>
          <w:trHeight w:val="628"/>
        </w:trPr>
        <w:tc>
          <w:tcPr>
            <w:tcW w:w="759" w:type="pct"/>
            <w:gridSpan w:val="3"/>
            <w:shd w:val="clear" w:color="auto" w:fill="auto"/>
            <w:hideMark/>
          </w:tcPr>
          <w:p w14:paraId="7FB9DC71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Waist circumference, cm</w:t>
            </w:r>
          </w:p>
        </w:tc>
        <w:tc>
          <w:tcPr>
            <w:tcW w:w="520" w:type="pct"/>
            <w:shd w:val="clear" w:color="auto" w:fill="auto"/>
            <w:noWrap/>
          </w:tcPr>
          <w:p w14:paraId="184AE080" w14:textId="0835CF72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104.44 (7.52)</w:t>
            </w:r>
          </w:p>
        </w:tc>
        <w:tc>
          <w:tcPr>
            <w:tcW w:w="493" w:type="pct"/>
            <w:shd w:val="clear" w:color="auto" w:fill="auto"/>
            <w:noWrap/>
          </w:tcPr>
          <w:p w14:paraId="0B935550" w14:textId="7528FDF1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97.13 (7.52)</w:t>
            </w:r>
          </w:p>
        </w:tc>
        <w:tc>
          <w:tcPr>
            <w:tcW w:w="540" w:type="pct"/>
            <w:shd w:val="clear" w:color="auto" w:fill="auto"/>
          </w:tcPr>
          <w:p w14:paraId="2E3C8421" w14:textId="14F91A24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6.01 (4.44)</w:t>
            </w:r>
          </w:p>
        </w:tc>
        <w:tc>
          <w:tcPr>
            <w:tcW w:w="572" w:type="pct"/>
            <w:shd w:val="clear" w:color="auto" w:fill="auto"/>
            <w:noWrap/>
          </w:tcPr>
          <w:p w14:paraId="62A5A3F4" w14:textId="10C2D2DC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107.08 (10.52)</w:t>
            </w:r>
          </w:p>
        </w:tc>
        <w:tc>
          <w:tcPr>
            <w:tcW w:w="457" w:type="pct"/>
            <w:shd w:val="clear" w:color="auto" w:fill="auto"/>
            <w:noWrap/>
          </w:tcPr>
          <w:p w14:paraId="078FA9CD" w14:textId="0CDEEE01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2.04 (12.50)</w:t>
            </w:r>
          </w:p>
        </w:tc>
        <w:tc>
          <w:tcPr>
            <w:tcW w:w="519" w:type="pct"/>
            <w:shd w:val="clear" w:color="auto" w:fill="auto"/>
          </w:tcPr>
          <w:p w14:paraId="2D71CF00" w14:textId="7A687C5D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71 (6.91)</w:t>
            </w:r>
          </w:p>
        </w:tc>
        <w:tc>
          <w:tcPr>
            <w:tcW w:w="802" w:type="pct"/>
            <w:shd w:val="clear" w:color="auto" w:fill="auto"/>
          </w:tcPr>
          <w:p w14:paraId="021F0F51" w14:textId="4C643050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-1.30 (-5.81 to 3.17) </w:t>
            </w:r>
          </w:p>
        </w:tc>
        <w:tc>
          <w:tcPr>
            <w:tcW w:w="338" w:type="pct"/>
            <w:shd w:val="clear" w:color="auto" w:fill="auto"/>
          </w:tcPr>
          <w:p w14:paraId="7C9B4182" w14:textId="06C157A1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551</w:t>
            </w:r>
          </w:p>
        </w:tc>
      </w:tr>
      <w:tr w:rsidR="00732BE2" w:rsidRPr="00732BE2" w14:paraId="24ADCE56" w14:textId="77777777" w:rsidTr="00D81E9D">
        <w:trPr>
          <w:trHeight w:val="418"/>
        </w:trPr>
        <w:tc>
          <w:tcPr>
            <w:tcW w:w="759" w:type="pct"/>
            <w:gridSpan w:val="3"/>
            <w:shd w:val="clear" w:color="auto" w:fill="auto"/>
            <w:hideMark/>
          </w:tcPr>
          <w:p w14:paraId="38DBE192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Body fat mass, kg</w:t>
            </w:r>
          </w:p>
        </w:tc>
        <w:tc>
          <w:tcPr>
            <w:tcW w:w="520" w:type="pct"/>
            <w:shd w:val="clear" w:color="auto" w:fill="auto"/>
            <w:noWrap/>
          </w:tcPr>
          <w:p w14:paraId="666966A4" w14:textId="06681D43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30.28 (9.50)</w:t>
            </w:r>
          </w:p>
        </w:tc>
        <w:tc>
          <w:tcPr>
            <w:tcW w:w="493" w:type="pct"/>
            <w:shd w:val="clear" w:color="auto" w:fill="auto"/>
            <w:noWrap/>
          </w:tcPr>
          <w:p w14:paraId="7493A227" w14:textId="18801924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4.32 (6.35)</w:t>
            </w:r>
          </w:p>
        </w:tc>
        <w:tc>
          <w:tcPr>
            <w:tcW w:w="540" w:type="pct"/>
            <w:shd w:val="clear" w:color="auto" w:fill="auto"/>
          </w:tcPr>
          <w:p w14:paraId="5EC0A6AE" w14:textId="6091E894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49 (4.78)</w:t>
            </w:r>
          </w:p>
        </w:tc>
        <w:tc>
          <w:tcPr>
            <w:tcW w:w="572" w:type="pct"/>
            <w:shd w:val="clear" w:color="auto" w:fill="auto"/>
            <w:noWrap/>
          </w:tcPr>
          <w:p w14:paraId="1FC74C70" w14:textId="7829834C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35.95 (12.09)</w:t>
            </w:r>
          </w:p>
        </w:tc>
        <w:tc>
          <w:tcPr>
            <w:tcW w:w="457" w:type="pct"/>
            <w:shd w:val="clear" w:color="auto" w:fill="auto"/>
            <w:noWrap/>
          </w:tcPr>
          <w:p w14:paraId="3BCC1564" w14:textId="3A357E8A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1.11 (12.64)</w:t>
            </w:r>
          </w:p>
        </w:tc>
        <w:tc>
          <w:tcPr>
            <w:tcW w:w="519" w:type="pct"/>
            <w:shd w:val="clear" w:color="auto" w:fill="auto"/>
          </w:tcPr>
          <w:p w14:paraId="1F5D79B8" w14:textId="397BFF8E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4.64 (5.57)</w:t>
            </w:r>
          </w:p>
        </w:tc>
        <w:tc>
          <w:tcPr>
            <w:tcW w:w="802" w:type="pct"/>
            <w:shd w:val="clear" w:color="auto" w:fill="auto"/>
          </w:tcPr>
          <w:p w14:paraId="601339E5" w14:textId="68E95D65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15 (-3.95 to 4.25)</w:t>
            </w:r>
          </w:p>
        </w:tc>
        <w:tc>
          <w:tcPr>
            <w:tcW w:w="338" w:type="pct"/>
            <w:shd w:val="clear" w:color="auto" w:fill="auto"/>
          </w:tcPr>
          <w:p w14:paraId="5CA0ECEB" w14:textId="727DA5F0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941</w:t>
            </w:r>
          </w:p>
        </w:tc>
      </w:tr>
      <w:tr w:rsidR="00732BE2" w:rsidRPr="00732BE2" w14:paraId="1FC8EF28" w14:textId="77777777" w:rsidTr="00D81E9D">
        <w:trPr>
          <w:trHeight w:val="418"/>
        </w:trPr>
        <w:tc>
          <w:tcPr>
            <w:tcW w:w="759" w:type="pct"/>
            <w:gridSpan w:val="3"/>
            <w:shd w:val="clear" w:color="auto" w:fill="auto"/>
            <w:hideMark/>
          </w:tcPr>
          <w:p w14:paraId="3AD1805A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 xml:space="preserve">Lean body mass, kg </w:t>
            </w:r>
          </w:p>
        </w:tc>
        <w:tc>
          <w:tcPr>
            <w:tcW w:w="520" w:type="pct"/>
            <w:shd w:val="clear" w:color="auto" w:fill="auto"/>
            <w:noWrap/>
          </w:tcPr>
          <w:p w14:paraId="1235BEA3" w14:textId="38B61657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bCs/>
                <w:sz w:val="22"/>
              </w:rPr>
              <w:t>35.99 (4.67)</w:t>
            </w:r>
          </w:p>
        </w:tc>
        <w:tc>
          <w:tcPr>
            <w:tcW w:w="493" w:type="pct"/>
            <w:shd w:val="clear" w:color="auto" w:fill="auto"/>
            <w:noWrap/>
          </w:tcPr>
          <w:p w14:paraId="32DF20B3" w14:textId="2B4FEEE7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5.01 (4.80)</w:t>
            </w:r>
          </w:p>
        </w:tc>
        <w:tc>
          <w:tcPr>
            <w:tcW w:w="540" w:type="pct"/>
            <w:shd w:val="clear" w:color="auto" w:fill="auto"/>
          </w:tcPr>
          <w:p w14:paraId="34F63052" w14:textId="5AA24F9F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42 (1.60)</w:t>
            </w:r>
          </w:p>
        </w:tc>
        <w:tc>
          <w:tcPr>
            <w:tcW w:w="572" w:type="pct"/>
            <w:shd w:val="clear" w:color="auto" w:fill="auto"/>
            <w:noWrap/>
          </w:tcPr>
          <w:p w14:paraId="63A88397" w14:textId="628AA74E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35.62 (4.78)</w:t>
            </w:r>
          </w:p>
        </w:tc>
        <w:tc>
          <w:tcPr>
            <w:tcW w:w="457" w:type="pct"/>
            <w:shd w:val="clear" w:color="auto" w:fill="auto"/>
            <w:noWrap/>
          </w:tcPr>
          <w:p w14:paraId="52CD34D6" w14:textId="25ECA696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6.19 (4.36)</w:t>
            </w:r>
          </w:p>
        </w:tc>
        <w:tc>
          <w:tcPr>
            <w:tcW w:w="519" w:type="pct"/>
            <w:shd w:val="clear" w:color="auto" w:fill="auto"/>
          </w:tcPr>
          <w:p w14:paraId="2570CEAF" w14:textId="64125FD7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0.19 (1.44) </w:t>
            </w:r>
          </w:p>
        </w:tc>
        <w:tc>
          <w:tcPr>
            <w:tcW w:w="802" w:type="pct"/>
            <w:shd w:val="clear" w:color="auto" w:fill="auto"/>
          </w:tcPr>
          <w:p w14:paraId="73B5DA5A" w14:textId="36B4B39F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61 (-1.84 to 0.61)</w:t>
            </w:r>
          </w:p>
        </w:tc>
        <w:tc>
          <w:tcPr>
            <w:tcW w:w="338" w:type="pct"/>
            <w:shd w:val="clear" w:color="auto" w:fill="auto"/>
          </w:tcPr>
          <w:p w14:paraId="2286932D" w14:textId="031E5536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313</w:t>
            </w:r>
          </w:p>
        </w:tc>
      </w:tr>
      <w:tr w:rsidR="00732BE2" w:rsidRPr="00732BE2" w14:paraId="0AF1CB36" w14:textId="77777777" w:rsidTr="00A307B5">
        <w:trPr>
          <w:trHeight w:val="418"/>
        </w:trPr>
        <w:tc>
          <w:tcPr>
            <w:tcW w:w="759" w:type="pct"/>
            <w:gridSpan w:val="3"/>
            <w:shd w:val="clear" w:color="auto" w:fill="auto"/>
          </w:tcPr>
          <w:p w14:paraId="7A8B81C8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t>Percent body fat, %</w:t>
            </w:r>
          </w:p>
        </w:tc>
        <w:tc>
          <w:tcPr>
            <w:tcW w:w="520" w:type="pct"/>
            <w:shd w:val="clear" w:color="auto" w:fill="auto"/>
            <w:noWrap/>
          </w:tcPr>
          <w:p w14:paraId="54FED4F5" w14:textId="45EFD435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1.73 (6.05)</w:t>
            </w:r>
          </w:p>
        </w:tc>
        <w:tc>
          <w:tcPr>
            <w:tcW w:w="493" w:type="pct"/>
            <w:shd w:val="clear" w:color="auto" w:fill="auto"/>
            <w:noWrap/>
          </w:tcPr>
          <w:p w14:paraId="4F3CAC38" w14:textId="7A647F9B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27.93 (4.56)</w:t>
            </w:r>
          </w:p>
        </w:tc>
        <w:tc>
          <w:tcPr>
            <w:tcW w:w="540" w:type="pct"/>
            <w:shd w:val="clear" w:color="auto" w:fill="auto"/>
          </w:tcPr>
          <w:p w14:paraId="65A7CBCA" w14:textId="7684BBA1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3.25 (4.39)</w:t>
            </w:r>
          </w:p>
        </w:tc>
        <w:tc>
          <w:tcPr>
            <w:tcW w:w="572" w:type="pct"/>
            <w:shd w:val="clear" w:color="auto" w:fill="auto"/>
            <w:noWrap/>
          </w:tcPr>
          <w:p w14:paraId="7141F05A" w14:textId="525AC05E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5.48 (6.52)</w:t>
            </w:r>
          </w:p>
        </w:tc>
        <w:tc>
          <w:tcPr>
            <w:tcW w:w="457" w:type="pct"/>
            <w:shd w:val="clear" w:color="auto" w:fill="auto"/>
            <w:noWrap/>
          </w:tcPr>
          <w:p w14:paraId="09AEA316" w14:textId="48FC7DD0" w:rsidR="007B7CA5" w:rsidRPr="00732BE2" w:rsidRDefault="00BA1631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31.83 (6.84)</w:t>
            </w:r>
          </w:p>
        </w:tc>
        <w:tc>
          <w:tcPr>
            <w:tcW w:w="519" w:type="pct"/>
            <w:shd w:val="clear" w:color="auto" w:fill="auto"/>
          </w:tcPr>
          <w:p w14:paraId="0BB3362C" w14:textId="712ECFD1" w:rsidR="007B7CA5" w:rsidRPr="00732BE2" w:rsidRDefault="00BA1631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-3.23 (4.11) </w:t>
            </w:r>
          </w:p>
        </w:tc>
        <w:tc>
          <w:tcPr>
            <w:tcW w:w="802" w:type="pct"/>
            <w:shd w:val="clear" w:color="auto" w:fill="auto"/>
          </w:tcPr>
          <w:p w14:paraId="7531EBC8" w14:textId="60E583DE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0.</w:t>
            </w:r>
            <w:r w:rsidR="00BA1631" w:rsidRPr="00732BE2">
              <w:rPr>
                <w:rFonts w:ascii="Times New Roman" w:eastAsia="Malgun Gothic" w:hAnsi="Times New Roman" w:cs="Times New Roman" w:hint="eastAsia"/>
                <w:sz w:val="22"/>
              </w:rPr>
              <w:t>01</w:t>
            </w: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 xml:space="preserve">(-3.42 to 3.39) </w:t>
            </w:r>
          </w:p>
        </w:tc>
        <w:tc>
          <w:tcPr>
            <w:tcW w:w="338" w:type="pct"/>
            <w:shd w:val="clear" w:color="auto" w:fill="auto"/>
          </w:tcPr>
          <w:p w14:paraId="172F4188" w14:textId="240A0789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994</w:t>
            </w:r>
          </w:p>
        </w:tc>
      </w:tr>
      <w:tr w:rsidR="00732BE2" w:rsidRPr="00732BE2" w14:paraId="161A3496" w14:textId="77777777" w:rsidTr="00A307B5">
        <w:trPr>
          <w:trHeight w:val="418"/>
        </w:trPr>
        <w:tc>
          <w:tcPr>
            <w:tcW w:w="75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0D910F" w14:textId="77777777" w:rsidR="007B7CA5" w:rsidRPr="00732BE2" w:rsidRDefault="007B7CA5" w:rsidP="006A4653">
            <w:pPr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732BE2">
              <w:rPr>
                <w:rFonts w:ascii="Times New Roman" w:eastAsia="Malgun Gothic" w:hAnsi="Times New Roman" w:cs="Times New Roman"/>
                <w:bCs/>
                <w:sz w:val="22"/>
              </w:rPr>
              <w:lastRenderedPageBreak/>
              <w:t>Visceral fat area, cm</w:t>
            </w:r>
            <w:r w:rsidRPr="00732BE2">
              <w:rPr>
                <w:rFonts w:ascii="Times New Roman" w:eastAsia="Malgun Gothic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82E05E" w14:textId="4822AE38" w:rsidR="007B7CA5" w:rsidRPr="00732BE2" w:rsidRDefault="00620D27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38.03 (41.18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FE6299F" w14:textId="0C6F7164" w:rsidR="007B7CA5" w:rsidRPr="00732BE2" w:rsidRDefault="00620D27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06.59 (31.43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6BD7B0CB" w14:textId="78E62B6D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27.27 (24.10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A65BA6" w14:textId="3B20B7E9" w:rsidR="007B7CA5" w:rsidRPr="00732BE2" w:rsidRDefault="00620D27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 xml:space="preserve">150.19 (50.33)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16CB8B" w14:textId="59F107B7" w:rsidR="007B7CA5" w:rsidRPr="00732BE2" w:rsidRDefault="00620D27" w:rsidP="006A46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BE2">
              <w:rPr>
                <w:rFonts w:ascii="Times New Roman" w:hAnsi="Times New Roman" w:cs="Times New Roman" w:hint="eastAsia"/>
                <w:sz w:val="22"/>
              </w:rPr>
              <w:t>133.12 (38.97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768B5DF9" w14:textId="726FA610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7.07 (19.93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5BA1086D" w14:textId="31E9A639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-10.20 (-32.29 to 11.89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4BCD17E3" w14:textId="33D88C16" w:rsidR="007B7CA5" w:rsidRPr="00732BE2" w:rsidRDefault="00620D27" w:rsidP="006A4653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2BE2">
              <w:rPr>
                <w:rFonts w:ascii="Times New Roman" w:eastAsia="Malgun Gothic" w:hAnsi="Times New Roman" w:cs="Times New Roman" w:hint="eastAsia"/>
                <w:sz w:val="22"/>
              </w:rPr>
              <w:t>0.342</w:t>
            </w:r>
          </w:p>
        </w:tc>
      </w:tr>
    </w:tbl>
    <w:p w14:paraId="5E08C7D5" w14:textId="77777777" w:rsidR="00466931" w:rsidRPr="00732BE2" w:rsidRDefault="00466931" w:rsidP="00466931">
      <w:pPr>
        <w:rPr>
          <w:rFonts w:ascii="Times New Roman" w:hAnsi="Times New Roman" w:cs="Times New Roman"/>
          <w:sz w:val="22"/>
        </w:rPr>
      </w:pPr>
    </w:p>
    <w:p w14:paraId="6CEFEA79" w14:textId="247CAD15" w:rsidR="00466931" w:rsidRPr="00732BE2" w:rsidRDefault="00466931" w:rsidP="00466931">
      <w:pPr>
        <w:rPr>
          <w:rFonts w:ascii="Times New Roman" w:eastAsia="SimSun" w:hAnsi="Times New Roman" w:cs="Times New Roman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sz w:val="22"/>
          <w:lang w:eastAsia="zh-CN"/>
        </w:rPr>
        <w:t>All such values are presented as mean ± SE</w:t>
      </w:r>
    </w:p>
    <w:p w14:paraId="4B0315FF" w14:textId="77777777" w:rsidR="00466931" w:rsidRPr="00732BE2" w:rsidRDefault="00466931" w:rsidP="00466931">
      <w:pPr>
        <w:rPr>
          <w:rFonts w:ascii="Times New Roman" w:eastAsia="SimSun" w:hAnsi="Times New Roman" w:cs="Times New Roman"/>
          <w:sz w:val="22"/>
          <w:lang w:eastAsia="zh-CN"/>
        </w:rPr>
      </w:pPr>
      <w:r w:rsidRPr="00732BE2">
        <w:rPr>
          <w:rFonts w:ascii="Times New Roman" w:eastAsia="SimSun" w:hAnsi="Times New Roman" w:cs="Times New Roman"/>
          <w:sz w:val="22"/>
          <w:lang w:eastAsia="zh-CN"/>
        </w:rPr>
        <w:t>Linear mixed-effect model adjusted to analyze the difference within each group</w:t>
      </w:r>
    </w:p>
    <w:p w14:paraId="17209F03" w14:textId="36B3D2C5" w:rsidR="00466931" w:rsidRPr="00732BE2" w:rsidRDefault="00466931" w:rsidP="00DA6A55">
      <w:pPr>
        <w:rPr>
          <w:rFonts w:ascii="Times New Roman" w:hAnsi="Times New Roman" w:cs="Times New Roman"/>
          <w:sz w:val="22"/>
        </w:rPr>
      </w:pPr>
      <w:r w:rsidRPr="00732BE2">
        <w:rPr>
          <w:rFonts w:ascii="Times New Roman" w:eastAsia="SimSun" w:hAnsi="Times New Roman" w:cs="Times New Roman"/>
          <w:sz w:val="22"/>
          <w:lang w:eastAsia="zh-CN"/>
        </w:rPr>
        <w:t xml:space="preserve">PSVLCD, protein-supplemented very-low-calorie diet program </w:t>
      </w:r>
    </w:p>
    <w:p w14:paraId="6C6CC427" w14:textId="77777777" w:rsidR="00732BE2" w:rsidRPr="00732BE2" w:rsidRDefault="00732BE2">
      <w:pPr>
        <w:rPr>
          <w:rFonts w:ascii="Times New Roman" w:hAnsi="Times New Roman" w:cs="Times New Roman"/>
          <w:sz w:val="22"/>
        </w:rPr>
      </w:pPr>
    </w:p>
    <w:sectPr w:rsidR="00732BE2" w:rsidRPr="00732BE2" w:rsidSect="003C44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2341FF"/>
    <w:multiLevelType w:val="hybridMultilevel"/>
    <w:tmpl w:val="2D604680"/>
    <w:lvl w:ilvl="0" w:tplc="6C160D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D29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CE46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7405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69F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B8D3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6A8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CDC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48FE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07A3A"/>
    <w:multiLevelType w:val="hybridMultilevel"/>
    <w:tmpl w:val="949E109C"/>
    <w:lvl w:ilvl="0" w:tplc="097E8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7A54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0229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48E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B86E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6AEF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8012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065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D09A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D2495"/>
    <w:multiLevelType w:val="hybridMultilevel"/>
    <w:tmpl w:val="48463A82"/>
    <w:lvl w:ilvl="0" w:tplc="7B588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48B0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AE82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C60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894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3EDB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B8CB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400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FEBF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D40D00"/>
    <w:multiLevelType w:val="hybridMultilevel"/>
    <w:tmpl w:val="C4F446F8"/>
    <w:lvl w:ilvl="0" w:tplc="A46E7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687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08E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E69E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DA8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A404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26CF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3059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A53F44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7951F81"/>
    <w:multiLevelType w:val="hybridMultilevel"/>
    <w:tmpl w:val="6854D422"/>
    <w:lvl w:ilvl="0" w:tplc="E348BF60">
      <w:start w:val="1"/>
      <w:numFmt w:val="bullet"/>
      <w:lvlText w:val="⦁"/>
      <w:lvlJc w:val="left"/>
      <w:pPr>
        <w:ind w:left="800" w:hanging="400"/>
      </w:pPr>
      <w:rPr>
        <w:rFonts w:ascii="Cambria Math" w:hAnsi="Cambria Math" w:hint="default"/>
      </w:rPr>
    </w:lvl>
    <w:lvl w:ilvl="1" w:tplc="36B87A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3BC2BC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85878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66D2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F22B41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FA85FC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9AE494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9C866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958205A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705583B"/>
    <w:multiLevelType w:val="multilevel"/>
    <w:tmpl w:val="2786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1916464">
    <w:abstractNumId w:val="1"/>
  </w:num>
  <w:num w:numId="2" w16cid:durableId="2122725336">
    <w:abstractNumId w:val="2"/>
  </w:num>
  <w:num w:numId="3" w16cid:durableId="1075666071">
    <w:abstractNumId w:val="3"/>
  </w:num>
  <w:num w:numId="4" w16cid:durableId="812717160">
    <w:abstractNumId w:val="5"/>
  </w:num>
  <w:num w:numId="5" w16cid:durableId="129177084">
    <w:abstractNumId w:val="4"/>
  </w:num>
  <w:num w:numId="6" w16cid:durableId="207107385">
    <w:abstractNumId w:val="0"/>
  </w:num>
  <w:num w:numId="7" w16cid:durableId="680165013">
    <w:abstractNumId w:val="6"/>
  </w:num>
  <w:num w:numId="8" w16cid:durableId="16531688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DE"/>
    <w:rsid w:val="000112DF"/>
    <w:rsid w:val="000324A3"/>
    <w:rsid w:val="000A2DE0"/>
    <w:rsid w:val="00114A9B"/>
    <w:rsid w:val="00131567"/>
    <w:rsid w:val="001A26C4"/>
    <w:rsid w:val="001B7E6D"/>
    <w:rsid w:val="001F4C19"/>
    <w:rsid w:val="00272820"/>
    <w:rsid w:val="002E20B5"/>
    <w:rsid w:val="00303A4E"/>
    <w:rsid w:val="003324E5"/>
    <w:rsid w:val="003C44DE"/>
    <w:rsid w:val="003F233C"/>
    <w:rsid w:val="00465E2E"/>
    <w:rsid w:val="00466931"/>
    <w:rsid w:val="00471712"/>
    <w:rsid w:val="004D23A3"/>
    <w:rsid w:val="004E2461"/>
    <w:rsid w:val="00545FEE"/>
    <w:rsid w:val="00566220"/>
    <w:rsid w:val="00570514"/>
    <w:rsid w:val="005A208B"/>
    <w:rsid w:val="005F3D7E"/>
    <w:rsid w:val="00620D27"/>
    <w:rsid w:val="006239E6"/>
    <w:rsid w:val="00630732"/>
    <w:rsid w:val="006462D5"/>
    <w:rsid w:val="006A7270"/>
    <w:rsid w:val="006D4C9A"/>
    <w:rsid w:val="006F57E6"/>
    <w:rsid w:val="006F7BFC"/>
    <w:rsid w:val="00711AC4"/>
    <w:rsid w:val="00732BE2"/>
    <w:rsid w:val="007A4836"/>
    <w:rsid w:val="007B7CA5"/>
    <w:rsid w:val="00856510"/>
    <w:rsid w:val="00865C8B"/>
    <w:rsid w:val="008B0B42"/>
    <w:rsid w:val="008D329A"/>
    <w:rsid w:val="008F4806"/>
    <w:rsid w:val="00905585"/>
    <w:rsid w:val="00957F2B"/>
    <w:rsid w:val="0099176D"/>
    <w:rsid w:val="009D7492"/>
    <w:rsid w:val="009F4200"/>
    <w:rsid w:val="00A307B5"/>
    <w:rsid w:val="00AA3EE2"/>
    <w:rsid w:val="00B17913"/>
    <w:rsid w:val="00B5398A"/>
    <w:rsid w:val="00B54A56"/>
    <w:rsid w:val="00B5593D"/>
    <w:rsid w:val="00BA1631"/>
    <w:rsid w:val="00C9610F"/>
    <w:rsid w:val="00CA2A7B"/>
    <w:rsid w:val="00CF260E"/>
    <w:rsid w:val="00D26CD8"/>
    <w:rsid w:val="00D81E9D"/>
    <w:rsid w:val="00D9006F"/>
    <w:rsid w:val="00D93D87"/>
    <w:rsid w:val="00DA6A55"/>
    <w:rsid w:val="00DC693E"/>
    <w:rsid w:val="00DC6BEE"/>
    <w:rsid w:val="00DF11C5"/>
    <w:rsid w:val="00E236A2"/>
    <w:rsid w:val="00EF022B"/>
    <w:rsid w:val="00F40B2B"/>
    <w:rsid w:val="00F41CC4"/>
    <w:rsid w:val="00F75727"/>
    <w:rsid w:val="00FE7868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0D33"/>
  <w15:chartTrackingRefBased/>
  <w15:docId w15:val="{612E6406-F74C-D44A-AA77-6326F90C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4D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목록 없음1"/>
    <w:next w:val="NoList"/>
    <w:uiPriority w:val="99"/>
    <w:semiHidden/>
    <w:unhideWhenUsed/>
    <w:rsid w:val="003C44DE"/>
  </w:style>
  <w:style w:type="paragraph" w:customStyle="1" w:styleId="EndNoteBibliographyTitle">
    <w:name w:val="EndNote Bibliography Title"/>
    <w:basedOn w:val="Normal"/>
    <w:link w:val="EndNoteBibliographyTitleChar"/>
    <w:rsid w:val="003C44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4DE"/>
    <w:rPr>
      <w:rFonts w:ascii="Malgun Gothic" w:eastAsia="Malgun Gothic" w:hAnsi="Malgun Gothic"/>
      <w:noProof/>
      <w:kern w:val="2"/>
      <w:sz w:val="20"/>
      <w:szCs w:val="22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3C44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4DE"/>
    <w:rPr>
      <w:rFonts w:ascii="Malgun Gothic" w:eastAsia="Malgun Gothic" w:hAnsi="Malgun Gothic"/>
      <w:noProof/>
      <w:kern w:val="2"/>
      <w:sz w:val="20"/>
      <w:szCs w:val="22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3C44DE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C44DE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C44DE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C44DE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a">
    <w:name w:val="바탕글"/>
    <w:basedOn w:val="Normal"/>
    <w:rsid w:val="003C44DE"/>
    <w:pPr>
      <w:snapToGrid w:val="0"/>
      <w:spacing w:after="0" w:line="360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10">
    <w:name w:val="하이퍼링크1"/>
    <w:basedOn w:val="DefaultParagraphFont"/>
    <w:uiPriority w:val="99"/>
    <w:unhideWhenUsed/>
    <w:rsid w:val="003C44D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4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4DE"/>
    <w:pPr>
      <w:widowControl/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4DE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4DE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paragraph" w:customStyle="1" w:styleId="11">
    <w:name w:val="풍선 도움말 텍스트1"/>
    <w:basedOn w:val="Normal"/>
    <w:next w:val="BalloonText"/>
    <w:link w:val="Char"/>
    <w:uiPriority w:val="99"/>
    <w:semiHidden/>
    <w:unhideWhenUsed/>
    <w:rsid w:val="003C44DE"/>
    <w:pPr>
      <w:spacing w:after="0" w:line="240" w:lineRule="auto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Char">
    <w:name w:val="풍선 도움말 텍스트 Char"/>
    <w:basedOn w:val="DefaultParagraphFont"/>
    <w:link w:val="11"/>
    <w:uiPriority w:val="99"/>
    <w:semiHidden/>
    <w:rsid w:val="003C44DE"/>
    <w:rPr>
      <w:rFonts w:ascii="Malgun Gothic" w:eastAsia="Malgun Gothic" w:hAnsi="Malgun Gothic" w:cs="Times New Roman"/>
      <w:kern w:val="2"/>
      <w:sz w:val="18"/>
      <w:szCs w:val="18"/>
      <w:lang w:val="en-US" w:eastAsia="ko-KR"/>
    </w:rPr>
  </w:style>
  <w:style w:type="paragraph" w:customStyle="1" w:styleId="Default">
    <w:name w:val="Default"/>
    <w:rsid w:val="003C44D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ko-KR"/>
    </w:rPr>
  </w:style>
  <w:style w:type="paragraph" w:styleId="ListParagraph">
    <w:name w:val="List Paragraph"/>
    <w:basedOn w:val="Normal"/>
    <w:uiPriority w:val="34"/>
    <w:qFormat/>
    <w:rsid w:val="003C44DE"/>
    <w:pPr>
      <w:widowControl/>
      <w:wordWrap/>
      <w:autoSpaceDE/>
      <w:autoSpaceDN/>
      <w:spacing w:after="0" w:line="260" w:lineRule="atLeast"/>
      <w:ind w:left="720"/>
      <w:contextualSpacing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3C44DE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목록 없음11"/>
    <w:next w:val="NoList"/>
    <w:uiPriority w:val="99"/>
    <w:semiHidden/>
    <w:unhideWhenUsed/>
    <w:rsid w:val="003C44DE"/>
  </w:style>
  <w:style w:type="table" w:customStyle="1" w:styleId="12">
    <w:name w:val="표 구분선1"/>
    <w:basedOn w:val="TableNormal"/>
    <w:next w:val="TableGrid"/>
    <w:uiPriority w:val="39"/>
    <w:rsid w:val="003C44DE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수정1"/>
    <w:next w:val="Revision"/>
    <w:hidden/>
    <w:uiPriority w:val="99"/>
    <w:semiHidden/>
    <w:rsid w:val="003C44DE"/>
    <w:rPr>
      <w:kern w:val="2"/>
      <w:sz w:val="20"/>
      <w:szCs w:val="22"/>
      <w:lang w:val="en-US" w:eastAsia="ko-KR"/>
    </w:rPr>
  </w:style>
  <w:style w:type="paragraph" w:styleId="Revision">
    <w:name w:val="Revision"/>
    <w:hidden/>
    <w:uiPriority w:val="99"/>
    <w:semiHidden/>
    <w:rsid w:val="003C44DE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table" w:customStyle="1" w:styleId="2">
    <w:name w:val="표 구분선2"/>
    <w:basedOn w:val="TableNormal"/>
    <w:next w:val="TableGrid"/>
    <w:uiPriority w:val="39"/>
    <w:rsid w:val="003C44DE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39"/>
    <w:rsid w:val="003C44DE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39"/>
    <w:rsid w:val="003C44DE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3C44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C44D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C44DE"/>
    <w:pPr>
      <w:widowControl/>
      <w:wordWrap/>
      <w:autoSpaceDE/>
      <w:autoSpaceDN/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C44D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3C44D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3C44D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3C44DE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3C44DE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44DE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3C44D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C44D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3C44D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C44DE"/>
  </w:style>
  <w:style w:type="paragraph" w:customStyle="1" w:styleId="14">
    <w:name w:val="캡션1"/>
    <w:basedOn w:val="Normal"/>
    <w:next w:val="Normal"/>
    <w:uiPriority w:val="35"/>
    <w:unhideWhenUsed/>
    <w:qFormat/>
    <w:rsid w:val="003C44DE"/>
    <w:pPr>
      <w:widowControl/>
      <w:wordWrap/>
      <w:autoSpaceDE/>
      <w:autoSpaceDN/>
      <w:spacing w:after="200" w:line="240" w:lineRule="auto"/>
    </w:pPr>
    <w:rPr>
      <w:rFonts w:ascii="Palatino Linotype" w:eastAsia="SimSun" w:hAnsi="Palatino Linotype" w:cs="Times New Roman"/>
      <w:i/>
      <w:iCs/>
      <w:color w:val="44546A"/>
      <w:kern w:val="0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3C44DE"/>
    <w:pPr>
      <w:widowControl/>
      <w:wordWrap/>
      <w:autoSpaceDE/>
      <w:autoSpaceDN/>
      <w:spacing w:after="0" w:line="260" w:lineRule="atLeast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3C44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DE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0FA28-3F71-4405-A754-71EC29033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565</Words>
  <Characters>1462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olakemi Adenugba</cp:lastModifiedBy>
  <cp:revision>2</cp:revision>
  <dcterms:created xsi:type="dcterms:W3CDTF">2024-09-02T08:09:00Z</dcterms:created>
  <dcterms:modified xsi:type="dcterms:W3CDTF">2024-09-02T08:09:00Z</dcterms:modified>
</cp:coreProperties>
</file>